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DA467" w14:textId="77777777" w:rsidR="00EB1329" w:rsidRPr="00AE5E3C" w:rsidRDefault="00EB1329" w:rsidP="00EB1329">
      <w:pPr>
        <w:jc w:val="center"/>
        <w:rPr>
          <w:b/>
          <w:sz w:val="32"/>
        </w:rPr>
      </w:pPr>
      <w:bookmarkStart w:id="0" w:name="_Hlk140585904"/>
      <w:r w:rsidRPr="00AE5E3C">
        <w:rPr>
          <w:b/>
          <w:sz w:val="32"/>
        </w:rPr>
        <w:t>Inhibition of intestinal FXR activity as a possible mechanism for the beneficial effects of a probiotic mix supplementation on lipid metabolism alterations and weight gain in mice fed a high fat diet.</w:t>
      </w:r>
    </w:p>
    <w:bookmarkEnd w:id="0"/>
    <w:p w14:paraId="55690DB2" w14:textId="77777777" w:rsidR="00EB1329" w:rsidRPr="00AE5E3C" w:rsidRDefault="00EB1329" w:rsidP="00EB1329">
      <w:pPr>
        <w:spacing w:line="360" w:lineRule="auto"/>
        <w:jc w:val="both"/>
        <w:rPr>
          <w:b/>
          <w:bCs/>
        </w:rPr>
      </w:pPr>
    </w:p>
    <w:p w14:paraId="3A3F5B14" w14:textId="77777777" w:rsidR="00EB1329" w:rsidRPr="00AE5E3C" w:rsidRDefault="00EB1329" w:rsidP="00EB1329">
      <w:pPr>
        <w:spacing w:line="360" w:lineRule="auto"/>
        <w:jc w:val="center"/>
        <w:rPr>
          <w:b/>
          <w:bCs/>
          <w:u w:val="single"/>
        </w:rPr>
      </w:pPr>
      <w:r w:rsidRPr="00AE5E3C">
        <w:rPr>
          <w:b/>
          <w:bCs/>
          <w:u w:val="single"/>
        </w:rPr>
        <w:t>Supplementary Figures and Tables</w:t>
      </w:r>
    </w:p>
    <w:p w14:paraId="2B95D9F2" w14:textId="77777777" w:rsidR="00EB1329" w:rsidRPr="00AE5E3C" w:rsidRDefault="00EB1329">
      <w:pPr>
        <w:rPr>
          <w:b/>
          <w:bCs/>
          <w:u w:val="single"/>
        </w:rPr>
      </w:pPr>
      <w:r w:rsidRPr="00AE5E3C">
        <w:rPr>
          <w:b/>
          <w:bCs/>
          <w:u w:val="single"/>
        </w:rPr>
        <w:br w:type="page"/>
      </w:r>
    </w:p>
    <w:p w14:paraId="2ED6DDED" w14:textId="77777777" w:rsidR="00EB1329" w:rsidRPr="00AE5E3C" w:rsidRDefault="00EB1329" w:rsidP="00EB1329">
      <w:pPr>
        <w:spacing w:line="360" w:lineRule="auto"/>
        <w:jc w:val="both"/>
        <w:rPr>
          <w:b/>
          <w:bCs/>
          <w:u w:val="single"/>
        </w:rPr>
      </w:pPr>
    </w:p>
    <w:p w14:paraId="040C8BBE" w14:textId="77777777" w:rsidR="00EB1329" w:rsidRPr="00AE5E3C" w:rsidRDefault="00EB1329" w:rsidP="00EB1329">
      <w:pPr>
        <w:spacing w:line="360" w:lineRule="auto"/>
        <w:jc w:val="both"/>
        <w:rPr>
          <w:b/>
          <w:bCs/>
        </w:rPr>
      </w:pPr>
    </w:p>
    <w:p w14:paraId="7059A5CD" w14:textId="77777777" w:rsidR="00EB1329" w:rsidRPr="00AE5E3C" w:rsidRDefault="00EB1329" w:rsidP="00EB1329">
      <w:pPr>
        <w:spacing w:line="360" w:lineRule="auto"/>
        <w:jc w:val="both"/>
        <w:rPr>
          <w:b/>
          <w:bCs/>
        </w:rPr>
      </w:pPr>
    </w:p>
    <w:p w14:paraId="3A3AA900" w14:textId="77777777" w:rsidR="00EB1329" w:rsidRPr="00AE5E3C" w:rsidRDefault="00EB1329" w:rsidP="00EB1329">
      <w:pPr>
        <w:spacing w:line="360" w:lineRule="auto"/>
        <w:jc w:val="both"/>
        <w:rPr>
          <w:b/>
          <w:bCs/>
        </w:rPr>
      </w:pPr>
    </w:p>
    <w:p w14:paraId="777244D5" w14:textId="77777777" w:rsidR="00EB1329" w:rsidRPr="00AE5E3C" w:rsidRDefault="00EB1329" w:rsidP="00EB1329">
      <w:pPr>
        <w:spacing w:line="360" w:lineRule="auto"/>
        <w:jc w:val="both"/>
        <w:rPr>
          <w:b/>
          <w:bCs/>
        </w:rPr>
      </w:pPr>
    </w:p>
    <w:p w14:paraId="75C7856E" w14:textId="77777777" w:rsidR="00EB1329" w:rsidRPr="00AE5E3C" w:rsidRDefault="00EB1329" w:rsidP="00EB1329">
      <w:pPr>
        <w:spacing w:line="360" w:lineRule="auto"/>
        <w:jc w:val="both"/>
        <w:rPr>
          <w:b/>
          <w:bCs/>
        </w:rPr>
      </w:pPr>
    </w:p>
    <w:p w14:paraId="0256B617" w14:textId="77777777" w:rsidR="00EB1329" w:rsidRPr="00AE5E3C" w:rsidRDefault="00EB1329" w:rsidP="00EB1329">
      <w:pPr>
        <w:spacing w:line="360" w:lineRule="auto"/>
        <w:jc w:val="both"/>
        <w:rPr>
          <w:b/>
          <w:bCs/>
        </w:rPr>
      </w:pPr>
      <w:r w:rsidRPr="00AE5E3C">
        <w:rPr>
          <w:b/>
          <w:bCs/>
          <w:noProof/>
        </w:rPr>
        <w:drawing>
          <wp:inline distT="0" distB="0" distL="0" distR="0" wp14:anchorId="6E31610B" wp14:editId="7764C54D">
            <wp:extent cx="8151533" cy="1591310"/>
            <wp:effectExtent l="0" t="0" r="0" b="0"/>
            <wp:docPr id="35" name="Image 34">
              <a:extLst xmlns:a="http://schemas.openxmlformats.org/drawingml/2006/main">
                <a:ext uri="{FF2B5EF4-FFF2-40B4-BE49-F238E27FC236}">
                  <a16:creationId xmlns:a16="http://schemas.microsoft.com/office/drawing/2014/main" id="{D71FB230-0AA3-CB4C-8085-18FD62F5B8A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 34">
                      <a:extLst>
                        <a:ext uri="{FF2B5EF4-FFF2-40B4-BE49-F238E27FC236}">
                          <a16:creationId xmlns:a16="http://schemas.microsoft.com/office/drawing/2014/main" id="{D71FB230-0AA3-CB4C-8085-18FD62F5B8A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155242" cy="15920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943DD6" w14:textId="77777777" w:rsidR="00EB1329" w:rsidRPr="00AE5E3C" w:rsidRDefault="00EB1329" w:rsidP="00EB1329">
      <w:pPr>
        <w:spacing w:line="360" w:lineRule="auto"/>
        <w:jc w:val="both"/>
      </w:pPr>
      <w:r w:rsidRPr="00AE5E3C">
        <w:rPr>
          <w:b/>
          <w:bCs/>
        </w:rPr>
        <w:t>Supplementary Figure 1.</w:t>
      </w:r>
      <w:r w:rsidRPr="00AE5E3C">
        <w:t xml:space="preserve"> </w:t>
      </w:r>
      <w:r w:rsidRPr="00AE5E3C">
        <w:rPr>
          <w:b/>
          <w:bCs/>
        </w:rPr>
        <w:t>Study design.</w:t>
      </w:r>
      <w:r w:rsidRPr="00AE5E3C">
        <w:t xml:space="preserve"> C57BL/6 mice were conditioned for 1 week. For the following 12 weeks, mice were divided into three groups, Chow diet (Chow), High Fat (HF) and HF with probiotics (HF-Pr2). Body weights and food intakes were monitored weekly and three times a week, respectively. At the endpoint (12 weeks), mice were euthanized, and blood and tissue samples were collected (n=12-16).</w:t>
      </w:r>
    </w:p>
    <w:p w14:paraId="79151E65" w14:textId="77777777" w:rsidR="00EB1329" w:rsidRPr="00AE5E3C" w:rsidRDefault="00EB1329">
      <w:pPr>
        <w:rPr>
          <w:b/>
          <w:bCs/>
          <w:u w:val="single"/>
        </w:rPr>
      </w:pPr>
      <w:r w:rsidRPr="00AE5E3C">
        <w:rPr>
          <w:b/>
          <w:bCs/>
          <w:u w:val="single"/>
        </w:rPr>
        <w:br w:type="page"/>
      </w:r>
    </w:p>
    <w:p w14:paraId="3A3C0FDD" w14:textId="77777777" w:rsidR="00EB1329" w:rsidRPr="00AE5E3C" w:rsidRDefault="003D11E4" w:rsidP="00EB1329">
      <w:pPr>
        <w:spacing w:line="360" w:lineRule="auto"/>
        <w:jc w:val="both"/>
        <w:rPr>
          <w:b/>
          <w:bCs/>
          <w:u w:val="single"/>
        </w:rPr>
      </w:pPr>
      <w:r w:rsidRPr="00AE5E3C">
        <w:rPr>
          <w:b/>
          <w:bCs/>
          <w:noProof/>
          <w:u w:val="single"/>
        </w:rPr>
        <w:lastRenderedPageBreak/>
        <w:drawing>
          <wp:anchor distT="0" distB="0" distL="114300" distR="114300" simplePos="0" relativeHeight="251719680" behindDoc="0" locked="0" layoutInCell="1" allowOverlap="1" wp14:anchorId="6FF200CC" wp14:editId="32158C9E">
            <wp:simplePos x="0" y="0"/>
            <wp:positionH relativeFrom="column">
              <wp:posOffset>3505200</wp:posOffset>
            </wp:positionH>
            <wp:positionV relativeFrom="paragraph">
              <wp:posOffset>26670</wp:posOffset>
            </wp:positionV>
            <wp:extent cx="2489200" cy="2623185"/>
            <wp:effectExtent l="0" t="0" r="0" b="0"/>
            <wp:wrapNone/>
            <wp:docPr id="12" name="Image 9">
              <a:extLst xmlns:a="http://schemas.openxmlformats.org/drawingml/2006/main">
                <a:ext uri="{FF2B5EF4-FFF2-40B4-BE49-F238E27FC236}">
                  <a16:creationId xmlns:a16="http://schemas.microsoft.com/office/drawing/2014/main" id="{DBFD470E-B4AD-4371-94FD-0BF9873DD69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9">
                      <a:extLst>
                        <a:ext uri="{FF2B5EF4-FFF2-40B4-BE49-F238E27FC236}">
                          <a16:creationId xmlns:a16="http://schemas.microsoft.com/office/drawing/2014/main" id="{DBFD470E-B4AD-4371-94FD-0BF9873DD69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489200" cy="26231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E5E3C">
        <w:rPr>
          <w:b/>
          <w:bCs/>
          <w:noProof/>
          <w:u w:val="single"/>
        </w:rPr>
        <w:drawing>
          <wp:anchor distT="0" distB="0" distL="114300" distR="114300" simplePos="0" relativeHeight="251718656" behindDoc="0" locked="0" layoutInCell="1" allowOverlap="1" wp14:anchorId="7FC062A2" wp14:editId="1294EDDF">
            <wp:simplePos x="0" y="0"/>
            <wp:positionH relativeFrom="column">
              <wp:posOffset>6303010</wp:posOffset>
            </wp:positionH>
            <wp:positionV relativeFrom="paragraph">
              <wp:posOffset>-304800</wp:posOffset>
            </wp:positionV>
            <wp:extent cx="1327875" cy="1292008"/>
            <wp:effectExtent l="0" t="0" r="0" b="0"/>
            <wp:wrapNone/>
            <wp:docPr id="11" name="Image 7">
              <a:extLst xmlns:a="http://schemas.openxmlformats.org/drawingml/2006/main">
                <a:ext uri="{FF2B5EF4-FFF2-40B4-BE49-F238E27FC236}">
                  <a16:creationId xmlns:a16="http://schemas.microsoft.com/office/drawing/2014/main" id="{1DAC8761-78C1-4E62-AB15-56DBBB681D7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7">
                      <a:extLst>
                        <a:ext uri="{FF2B5EF4-FFF2-40B4-BE49-F238E27FC236}">
                          <a16:creationId xmlns:a16="http://schemas.microsoft.com/office/drawing/2014/main" id="{1DAC8761-78C1-4E62-AB15-56DBBB681D7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72532" b="52643"/>
                    <a:stretch/>
                  </pic:blipFill>
                  <pic:spPr>
                    <a:xfrm>
                      <a:off x="0" y="0"/>
                      <a:ext cx="1327875" cy="129200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14E51" w:rsidRPr="00AE5E3C">
        <w:rPr>
          <w:noProof/>
        </w:rPr>
        <mc:AlternateContent>
          <mc:Choice Requires="wps">
            <w:drawing>
              <wp:anchor distT="45720" distB="45720" distL="114300" distR="114300" simplePos="0" relativeHeight="251709440" behindDoc="0" locked="0" layoutInCell="1" allowOverlap="1" wp14:anchorId="767631CA" wp14:editId="2F6111EA">
                <wp:simplePos x="0" y="0"/>
                <wp:positionH relativeFrom="column">
                  <wp:posOffset>4233545</wp:posOffset>
                </wp:positionH>
                <wp:positionV relativeFrom="paragraph">
                  <wp:posOffset>2913380</wp:posOffset>
                </wp:positionV>
                <wp:extent cx="5305425" cy="1404620"/>
                <wp:effectExtent l="0" t="0" r="9525" b="0"/>
                <wp:wrapSquare wrapText="bothSides"/>
                <wp:docPr id="50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054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96382A" w14:textId="77777777" w:rsidR="007E783A" w:rsidRDefault="007E783A" w:rsidP="00014E51">
                            <w:pPr>
                              <w:spacing w:line="360" w:lineRule="auto"/>
                              <w:jc w:val="both"/>
                            </w:pPr>
                            <w:r w:rsidRPr="00B32243">
                              <w:rPr>
                                <w:b/>
                                <w:bCs/>
                                <w:color w:val="4472C4" w:themeColor="accent1"/>
                              </w:rPr>
                              <w:t xml:space="preserve">Supplementary </w:t>
                            </w:r>
                            <w:r w:rsidRPr="000C1550">
                              <w:rPr>
                                <w:b/>
                                <w:bCs/>
                                <w:color w:val="4472C4" w:themeColor="accent1"/>
                              </w:rPr>
                              <w:t xml:space="preserve">Figure </w:t>
                            </w:r>
                            <w:r w:rsidRPr="00B32243">
                              <w:rPr>
                                <w:b/>
                                <w:bCs/>
                                <w:color w:val="4472C4" w:themeColor="accent1"/>
                              </w:rPr>
                              <w:t>2.</w:t>
                            </w:r>
                            <w:r w:rsidRPr="00B32243">
                              <w:rPr>
                                <w:color w:val="4472C4" w:themeColor="accent1"/>
                              </w:rPr>
                              <w:t xml:space="preserve"> </w:t>
                            </w:r>
                            <w:r w:rsidRPr="000C1550">
                              <w:rPr>
                                <w:b/>
                                <w:bCs/>
                              </w:rPr>
                              <w:t xml:space="preserve">Effects of </w:t>
                            </w:r>
                            <w:r>
                              <w:rPr>
                                <w:b/>
                                <w:bCs/>
                              </w:rPr>
                              <w:t>the probiotic mix</w:t>
                            </w:r>
                            <w:r w:rsidRPr="000C1550">
                              <w:rPr>
                                <w:b/>
                                <w:bCs/>
                              </w:rPr>
                              <w:t xml:space="preserve"> on </w:t>
                            </w:r>
                            <w:r w:rsidRPr="00B32243">
                              <w:rPr>
                                <w:b/>
                                <w:bCs/>
                              </w:rPr>
                              <w:t xml:space="preserve">Brown </w:t>
                            </w:r>
                            <w:r w:rsidRPr="000C1550">
                              <w:rPr>
                                <w:b/>
                                <w:bCs/>
                              </w:rPr>
                              <w:t>adipose tissue</w:t>
                            </w:r>
                            <w:r w:rsidRPr="00B32243">
                              <w:rPr>
                                <w:b/>
                                <w:bCs/>
                              </w:rPr>
                              <w:t xml:space="preserve"> activation, white adipose tissue b</w:t>
                            </w:r>
                            <w:r w:rsidRPr="000C1550">
                              <w:rPr>
                                <w:b/>
                                <w:bCs/>
                              </w:rPr>
                              <w:t>rown</w:t>
                            </w:r>
                            <w:r w:rsidRPr="00B32243">
                              <w:rPr>
                                <w:b/>
                                <w:bCs/>
                              </w:rPr>
                              <w:t xml:space="preserve">ing and </w:t>
                            </w:r>
                            <w:r w:rsidRPr="000C1550">
                              <w:rPr>
                                <w:b/>
                                <w:bCs/>
                              </w:rPr>
                              <w:t xml:space="preserve">liver lipid oxidation-related genes. </w:t>
                            </w:r>
                            <w:r w:rsidRPr="00B32243">
                              <w:t>Relative mRNA expression levels of Uncoupling protein 1 (</w:t>
                            </w:r>
                            <w:r w:rsidRPr="00B32243">
                              <w:rPr>
                                <w:i/>
                                <w:iCs/>
                              </w:rPr>
                              <w:t>Ucp1</w:t>
                            </w:r>
                            <w:r w:rsidRPr="00B32243">
                              <w:t>), Cell death-inducing DNA fragmentation factor alpha subunit-like effector A (</w:t>
                            </w:r>
                            <w:proofErr w:type="spellStart"/>
                            <w:r w:rsidRPr="00B32243">
                              <w:rPr>
                                <w:i/>
                                <w:iCs/>
                              </w:rPr>
                              <w:t>Cidea</w:t>
                            </w:r>
                            <w:proofErr w:type="spellEnd"/>
                            <w:r w:rsidRPr="00B32243">
                              <w:t>), Peroxisome proliferator-activated receptor gamma coactivator 1 alpha (</w:t>
                            </w:r>
                            <w:r w:rsidRPr="00B32243">
                              <w:rPr>
                                <w:i/>
                                <w:iCs/>
                              </w:rPr>
                              <w:t>Pgc1α</w:t>
                            </w:r>
                            <w:r w:rsidRPr="00B32243">
                              <w:t>) and PR/SET domain containing 16 (</w:t>
                            </w:r>
                            <w:r w:rsidRPr="00B32243">
                              <w:rPr>
                                <w:i/>
                                <w:iCs/>
                              </w:rPr>
                              <w:t>Prdm16</w:t>
                            </w:r>
                            <w:r w:rsidRPr="00B32243">
                              <w:t xml:space="preserve">) in </w:t>
                            </w:r>
                            <w:r w:rsidRPr="000C1550">
                              <w:t>brown adipose tissue</w:t>
                            </w:r>
                            <w:r w:rsidRPr="00B32243">
                              <w:t xml:space="preserve">. Relative mRNA expression levels of </w:t>
                            </w:r>
                            <w:r w:rsidRPr="00B32243">
                              <w:rPr>
                                <w:i/>
                                <w:iCs/>
                              </w:rPr>
                              <w:t>Pgc1α</w:t>
                            </w:r>
                            <w:r w:rsidRPr="00B32243">
                              <w:t xml:space="preserve"> and </w:t>
                            </w:r>
                            <w:r w:rsidRPr="00B32243">
                              <w:rPr>
                                <w:i/>
                                <w:iCs/>
                              </w:rPr>
                              <w:t>Prdm16</w:t>
                            </w:r>
                            <w:r w:rsidRPr="00B32243">
                              <w:t xml:space="preserve"> in </w:t>
                            </w:r>
                            <w:proofErr w:type="spellStart"/>
                            <w:r w:rsidRPr="00B32243">
                              <w:t>eWAT</w:t>
                            </w:r>
                            <w:proofErr w:type="spellEnd"/>
                            <w:r w:rsidRPr="00B32243">
                              <w:t xml:space="preserve">. Relative mRNA expression levels of Carnitine </w:t>
                            </w:r>
                            <w:proofErr w:type="spellStart"/>
                            <w:r w:rsidRPr="00B32243">
                              <w:t>palmitoyltransferase</w:t>
                            </w:r>
                            <w:proofErr w:type="spellEnd"/>
                            <w:r w:rsidRPr="00B32243">
                              <w:t xml:space="preserve"> 1 alpha (</w:t>
                            </w:r>
                            <w:r w:rsidRPr="00B32243">
                              <w:rPr>
                                <w:i/>
                                <w:iCs/>
                              </w:rPr>
                              <w:t>Cpt1α</w:t>
                            </w:r>
                            <w:r w:rsidRPr="00B32243">
                              <w:t>), Peroxisome proliferator activated receptor alpha (</w:t>
                            </w:r>
                            <w:proofErr w:type="spellStart"/>
                            <w:r w:rsidRPr="00B32243">
                              <w:rPr>
                                <w:i/>
                                <w:iCs/>
                              </w:rPr>
                              <w:t>Ppa</w:t>
                            </w:r>
                            <w:r w:rsidRPr="00B32243">
                              <w:t>r</w:t>
                            </w:r>
                            <w:proofErr w:type="spellEnd"/>
                            <w:r w:rsidRPr="00B32243">
                              <w:rPr>
                                <w:i/>
                                <w:iCs/>
                              </w:rPr>
                              <w:t>α</w:t>
                            </w:r>
                            <w:r w:rsidRPr="00B32243">
                              <w:t xml:space="preserve">), </w:t>
                            </w:r>
                            <w:r w:rsidRPr="00B32243">
                              <w:rPr>
                                <w:i/>
                                <w:iCs/>
                              </w:rPr>
                              <w:t>Pgc1α</w:t>
                            </w:r>
                            <w:r w:rsidRPr="000C1550">
                              <w:t>, Pyruvate dehydrogenase kinase isozyme 4</w:t>
                            </w:r>
                            <w:r w:rsidRPr="00B32243">
                              <w:t xml:space="preserve"> (</w:t>
                            </w:r>
                            <w:r w:rsidRPr="00B32243">
                              <w:rPr>
                                <w:i/>
                                <w:iCs/>
                              </w:rPr>
                              <w:t>Pdk4</w:t>
                            </w:r>
                            <w:r w:rsidRPr="00B32243">
                              <w:t>), Uncoupling protein 2 (</w:t>
                            </w:r>
                            <w:r w:rsidRPr="00B32243">
                              <w:rPr>
                                <w:i/>
                                <w:iCs/>
                              </w:rPr>
                              <w:t>Ucp2</w:t>
                            </w:r>
                            <w:r w:rsidRPr="00B32243">
                              <w:t>), Acyl-coenzyme A oxidase 1 palmitoyl (</w:t>
                            </w:r>
                            <w:r w:rsidRPr="00B32243">
                              <w:rPr>
                                <w:i/>
                                <w:iCs/>
                              </w:rPr>
                              <w:t>Acox1</w:t>
                            </w:r>
                            <w:r w:rsidRPr="00B32243">
                              <w:t>) and Peroxisomal biogenesis factor 2 (</w:t>
                            </w:r>
                            <w:r w:rsidRPr="00B32243">
                              <w:rPr>
                                <w:i/>
                                <w:iCs/>
                              </w:rPr>
                              <w:t>Pex2</w:t>
                            </w:r>
                            <w:r w:rsidRPr="00B32243">
                              <w:t xml:space="preserve">) in </w:t>
                            </w:r>
                            <w:r>
                              <w:t xml:space="preserve">the </w:t>
                            </w:r>
                            <w:r w:rsidRPr="00B32243">
                              <w:t>liver. Data are mean ± SEM (</w:t>
                            </w:r>
                            <w:r w:rsidRPr="000C1550">
                              <w:t>n=5-10)</w:t>
                            </w:r>
                            <w:r>
                              <w:t>,</w:t>
                            </w:r>
                            <w:r w:rsidRPr="00B32243">
                              <w:t xml:space="preserve"> </w:t>
                            </w:r>
                            <w:r w:rsidRPr="00A0260E">
                              <w:rPr>
                                <w:sz w:val="28"/>
                                <w:vertAlign w:val="superscript"/>
                              </w:rPr>
                              <w:t>$</w:t>
                            </w:r>
                            <w:r w:rsidRPr="00B32243">
                              <w:t xml:space="preserve"> </w:t>
                            </w:r>
                            <w:r w:rsidRPr="00B32243">
                              <w:rPr>
                                <w:i/>
                                <w:iCs/>
                              </w:rPr>
                              <w:t>p &lt; 0.05</w:t>
                            </w:r>
                            <w:r w:rsidRPr="00B32243">
                              <w:t xml:space="preserve">, </w:t>
                            </w:r>
                            <w:r w:rsidRPr="00A0260E">
                              <w:rPr>
                                <w:sz w:val="28"/>
                                <w:vertAlign w:val="superscript"/>
                              </w:rPr>
                              <w:t>#</w:t>
                            </w:r>
                            <w:r w:rsidRPr="00B32243">
                              <w:t xml:space="preserve"> </w:t>
                            </w:r>
                            <w:r w:rsidRPr="00B32243">
                              <w:rPr>
                                <w:i/>
                                <w:iCs/>
                              </w:rPr>
                              <w:t>p &lt; 0.01</w:t>
                            </w:r>
                            <w:r w:rsidRPr="00B32243">
                              <w:t xml:space="preserve">, </w:t>
                            </w:r>
                            <w:r w:rsidRPr="00A0260E">
                              <w:rPr>
                                <w:sz w:val="28"/>
                                <w:vertAlign w:val="superscript"/>
                              </w:rPr>
                              <w:t>¤</w:t>
                            </w:r>
                            <w:r w:rsidRPr="00B32243">
                              <w:t xml:space="preserve"> </w:t>
                            </w:r>
                            <w:r w:rsidRPr="00B32243">
                              <w:rPr>
                                <w:i/>
                                <w:iCs/>
                              </w:rPr>
                              <w:t>p &lt; 0.001</w:t>
                            </w:r>
                            <w:r w:rsidRPr="00B32243">
                              <w:t xml:space="preserve"> </w:t>
                            </w:r>
                            <w:r w:rsidRPr="00B32243">
                              <w:rPr>
                                <w:i/>
                                <w:iCs/>
                              </w:rPr>
                              <w:t>versus</w:t>
                            </w:r>
                            <w:r w:rsidRPr="00B32243">
                              <w:t xml:space="preserve"> the </w:t>
                            </w:r>
                            <w:r>
                              <w:t>Chow</w:t>
                            </w:r>
                            <w:r w:rsidRPr="00B32243">
                              <w:t xml:space="preserve"> </w:t>
                            </w:r>
                            <w:r>
                              <w:t xml:space="preserve">diet </w:t>
                            </w:r>
                            <w:r w:rsidRPr="00B32243">
                              <w:t>group</w:t>
                            </w:r>
                            <w:r>
                              <w:t>.</w:t>
                            </w:r>
                          </w:p>
                          <w:p w14:paraId="53F57587" w14:textId="77777777" w:rsidR="007E783A" w:rsidRDefault="007E783A" w:rsidP="00014E51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9516BCB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left:0;text-align:left;margin-left:333.35pt;margin-top:229.4pt;width:417.75pt;height:110.6pt;z-index:25170944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" stroked="f">
                <v:textbox style="mso-fit-shape-to-text:t">
                  <w:txbxContent>
                    <w:p w:rsidR="007E783A" w:rsidRDefault="007E783A" w:rsidP="00014E51">
                      <w:pPr>
                        <w:spacing w:line="360" w:lineRule="auto"/>
                        <w:jc w:val="both"/>
                      </w:pPr>
                      <w:r w:rsidRPr="00B32243">
                        <w:rPr>
                          <w:b/>
                          <w:bCs/>
                          <w:color w:val="4472C4" w:themeColor="accent1"/>
                        </w:rPr>
                        <w:t xml:space="preserve">Supplementary </w:t>
                      </w:r>
                      <w:r w:rsidRPr="000C1550">
                        <w:rPr>
                          <w:b/>
                          <w:bCs/>
                          <w:color w:val="4472C4" w:themeColor="accent1"/>
                        </w:rPr>
                        <w:t xml:space="preserve">Figure </w:t>
                      </w:r>
                      <w:r w:rsidRPr="00B32243">
                        <w:rPr>
                          <w:b/>
                          <w:bCs/>
                          <w:color w:val="4472C4" w:themeColor="accent1"/>
                        </w:rPr>
                        <w:t>2.</w:t>
                      </w:r>
                      <w:r w:rsidRPr="00B32243">
                        <w:rPr>
                          <w:color w:val="4472C4" w:themeColor="accent1"/>
                        </w:rPr>
                        <w:t xml:space="preserve"> </w:t>
                      </w:r>
                      <w:r w:rsidRPr="000C1550">
                        <w:rPr>
                          <w:b/>
                          <w:bCs/>
                        </w:rPr>
                        <w:t xml:space="preserve">Effects of </w:t>
                      </w:r>
                      <w:r>
                        <w:rPr>
                          <w:b/>
                          <w:bCs/>
                        </w:rPr>
                        <w:t>the probiotic mix</w:t>
                      </w:r>
                      <w:r w:rsidRPr="000C1550">
                        <w:rPr>
                          <w:b/>
                          <w:bCs/>
                        </w:rPr>
                        <w:t xml:space="preserve"> on </w:t>
                      </w:r>
                      <w:r w:rsidRPr="00B32243">
                        <w:rPr>
                          <w:b/>
                          <w:bCs/>
                        </w:rPr>
                        <w:t xml:space="preserve">Brown </w:t>
                      </w:r>
                      <w:r w:rsidRPr="000C1550">
                        <w:rPr>
                          <w:b/>
                          <w:bCs/>
                        </w:rPr>
                        <w:t>adipose tissue</w:t>
                      </w:r>
                      <w:r w:rsidRPr="00B32243">
                        <w:rPr>
                          <w:b/>
                          <w:bCs/>
                        </w:rPr>
                        <w:t xml:space="preserve"> activation, white adipose tissue b</w:t>
                      </w:r>
                      <w:r w:rsidRPr="000C1550">
                        <w:rPr>
                          <w:b/>
                          <w:bCs/>
                        </w:rPr>
                        <w:t>rown</w:t>
                      </w:r>
                      <w:r w:rsidRPr="00B32243">
                        <w:rPr>
                          <w:b/>
                          <w:bCs/>
                        </w:rPr>
                        <w:t xml:space="preserve">ing and </w:t>
                      </w:r>
                      <w:r w:rsidRPr="000C1550">
                        <w:rPr>
                          <w:b/>
                          <w:bCs/>
                        </w:rPr>
                        <w:t xml:space="preserve">liver lipid oxidation-related genes. </w:t>
                      </w:r>
                      <w:r w:rsidRPr="00B32243">
                        <w:t>Relative mRNA expression levels of Uncoupling protein 1 (</w:t>
                      </w:r>
                      <w:r w:rsidRPr="00B32243">
                        <w:rPr>
                          <w:i/>
                          <w:iCs/>
                        </w:rPr>
                        <w:t>Ucp1</w:t>
                      </w:r>
                      <w:r w:rsidRPr="00B32243">
                        <w:t>), Cell death-inducing DNA fragmentation factor alpha subunit-like effector A (</w:t>
                      </w:r>
                      <w:proofErr w:type="spellStart"/>
                      <w:r w:rsidRPr="00B32243">
                        <w:rPr>
                          <w:i/>
                          <w:iCs/>
                        </w:rPr>
                        <w:t>Cidea</w:t>
                      </w:r>
                      <w:proofErr w:type="spellEnd"/>
                      <w:r w:rsidRPr="00B32243">
                        <w:t>), Peroxisome proliferator-activated receptor gamma coactivator 1 alpha (</w:t>
                      </w:r>
                      <w:r w:rsidRPr="00B32243">
                        <w:rPr>
                          <w:i/>
                          <w:iCs/>
                        </w:rPr>
                        <w:t>Pgc1α</w:t>
                      </w:r>
                      <w:r w:rsidRPr="00B32243">
                        <w:t>) and PR/SET domain containing 16 (</w:t>
                      </w:r>
                      <w:r w:rsidRPr="00B32243">
                        <w:rPr>
                          <w:i/>
                          <w:iCs/>
                        </w:rPr>
                        <w:t>Prdm16</w:t>
                      </w:r>
                      <w:r w:rsidRPr="00B32243">
                        <w:t xml:space="preserve">) in </w:t>
                      </w:r>
                      <w:r w:rsidRPr="000C1550">
                        <w:t>brown adipose tissue</w:t>
                      </w:r>
                      <w:r w:rsidRPr="00B32243">
                        <w:t xml:space="preserve">. Relative mRNA expression levels of </w:t>
                      </w:r>
                      <w:r w:rsidRPr="00B32243">
                        <w:rPr>
                          <w:i/>
                          <w:iCs/>
                        </w:rPr>
                        <w:t>Pgc1α</w:t>
                      </w:r>
                      <w:r w:rsidRPr="00B32243">
                        <w:t xml:space="preserve"> and </w:t>
                      </w:r>
                      <w:r w:rsidRPr="00B32243">
                        <w:rPr>
                          <w:i/>
                          <w:iCs/>
                        </w:rPr>
                        <w:t>Prdm16</w:t>
                      </w:r>
                      <w:r w:rsidRPr="00B32243">
                        <w:t xml:space="preserve"> in </w:t>
                      </w:r>
                      <w:proofErr w:type="spellStart"/>
                      <w:r w:rsidRPr="00B32243">
                        <w:t>eWAT</w:t>
                      </w:r>
                      <w:proofErr w:type="spellEnd"/>
                      <w:r w:rsidRPr="00B32243">
                        <w:t xml:space="preserve">. Relative mRNA expression levels of Carnitine </w:t>
                      </w:r>
                      <w:proofErr w:type="spellStart"/>
                      <w:r w:rsidRPr="00B32243">
                        <w:t>palmitoyltransferase</w:t>
                      </w:r>
                      <w:proofErr w:type="spellEnd"/>
                      <w:r w:rsidRPr="00B32243">
                        <w:t xml:space="preserve"> 1 alpha (</w:t>
                      </w:r>
                      <w:r w:rsidRPr="00B32243">
                        <w:rPr>
                          <w:i/>
                          <w:iCs/>
                        </w:rPr>
                        <w:t>Cpt1α</w:t>
                      </w:r>
                      <w:r w:rsidRPr="00B32243">
                        <w:t>), Peroxisome proliferator activated receptor alpha (</w:t>
                      </w:r>
                      <w:proofErr w:type="spellStart"/>
                      <w:r w:rsidRPr="00B32243">
                        <w:rPr>
                          <w:i/>
                          <w:iCs/>
                        </w:rPr>
                        <w:t>Ppa</w:t>
                      </w:r>
                      <w:r w:rsidRPr="00B32243">
                        <w:t>r</w:t>
                      </w:r>
                      <w:proofErr w:type="spellEnd"/>
                      <w:r w:rsidRPr="00B32243">
                        <w:rPr>
                          <w:i/>
                          <w:iCs/>
                        </w:rPr>
                        <w:t>α</w:t>
                      </w:r>
                      <w:r w:rsidRPr="00B32243">
                        <w:t xml:space="preserve">), </w:t>
                      </w:r>
                      <w:r w:rsidRPr="00B32243">
                        <w:rPr>
                          <w:i/>
                          <w:iCs/>
                        </w:rPr>
                        <w:t>Pgc1α</w:t>
                      </w:r>
                      <w:r w:rsidRPr="000C1550">
                        <w:t>, Pyruvate dehydrogenase kinase isozyme 4</w:t>
                      </w:r>
                      <w:r w:rsidRPr="00B32243">
                        <w:t xml:space="preserve"> (</w:t>
                      </w:r>
                      <w:r w:rsidRPr="00B32243">
                        <w:rPr>
                          <w:i/>
                          <w:iCs/>
                        </w:rPr>
                        <w:t>Pdk4</w:t>
                      </w:r>
                      <w:r w:rsidRPr="00B32243">
                        <w:t>), Uncoupling protein 2 (</w:t>
                      </w:r>
                      <w:r w:rsidRPr="00B32243">
                        <w:rPr>
                          <w:i/>
                          <w:iCs/>
                        </w:rPr>
                        <w:t>Ucp2</w:t>
                      </w:r>
                      <w:r w:rsidRPr="00B32243">
                        <w:t>), Acyl-coenzyme A oxidase 1 palmitoyl (</w:t>
                      </w:r>
                      <w:r w:rsidRPr="00B32243">
                        <w:rPr>
                          <w:i/>
                          <w:iCs/>
                        </w:rPr>
                        <w:t>Acox1</w:t>
                      </w:r>
                      <w:r w:rsidRPr="00B32243">
                        <w:t>) and Peroxisomal biogenesis factor 2 (</w:t>
                      </w:r>
                      <w:r w:rsidRPr="00B32243">
                        <w:rPr>
                          <w:i/>
                          <w:iCs/>
                        </w:rPr>
                        <w:t>Pex2</w:t>
                      </w:r>
                      <w:r w:rsidRPr="00B32243">
                        <w:t xml:space="preserve">) in </w:t>
                      </w:r>
                      <w:r>
                        <w:t xml:space="preserve">the </w:t>
                      </w:r>
                      <w:r w:rsidRPr="00B32243">
                        <w:t>liver. Data are mean ± SEM (</w:t>
                      </w:r>
                      <w:r w:rsidRPr="000C1550">
                        <w:t>n=5-10)</w:t>
                      </w:r>
                      <w:r>
                        <w:t>,</w:t>
                      </w:r>
                      <w:r w:rsidRPr="00B32243">
                        <w:t xml:space="preserve"> </w:t>
                      </w:r>
                      <w:r w:rsidRPr="00A0260E">
                        <w:rPr>
                          <w:sz w:val="28"/>
                          <w:vertAlign w:val="superscript"/>
                        </w:rPr>
                        <w:t>$</w:t>
                      </w:r>
                      <w:r w:rsidRPr="00B32243">
                        <w:t xml:space="preserve"> </w:t>
                      </w:r>
                      <w:r w:rsidRPr="00B32243">
                        <w:rPr>
                          <w:i/>
                          <w:iCs/>
                        </w:rPr>
                        <w:t>p &lt; 0.05</w:t>
                      </w:r>
                      <w:r w:rsidRPr="00B32243">
                        <w:t xml:space="preserve">, </w:t>
                      </w:r>
                      <w:r w:rsidRPr="00A0260E">
                        <w:rPr>
                          <w:sz w:val="28"/>
                          <w:vertAlign w:val="superscript"/>
                        </w:rPr>
                        <w:t>#</w:t>
                      </w:r>
                      <w:r w:rsidRPr="00B32243">
                        <w:t xml:space="preserve"> </w:t>
                      </w:r>
                      <w:r w:rsidRPr="00B32243">
                        <w:rPr>
                          <w:i/>
                          <w:iCs/>
                        </w:rPr>
                        <w:t>p &lt; 0.01</w:t>
                      </w:r>
                      <w:r w:rsidRPr="00B32243">
                        <w:t xml:space="preserve">, </w:t>
                      </w:r>
                      <w:r w:rsidRPr="00A0260E">
                        <w:rPr>
                          <w:sz w:val="28"/>
                          <w:vertAlign w:val="superscript"/>
                        </w:rPr>
                        <w:t>¤</w:t>
                      </w:r>
                      <w:r w:rsidRPr="00B32243">
                        <w:t xml:space="preserve"> </w:t>
                      </w:r>
                      <w:r w:rsidRPr="00B32243">
                        <w:rPr>
                          <w:i/>
                          <w:iCs/>
                        </w:rPr>
                        <w:t>p &lt; 0.001</w:t>
                      </w:r>
                      <w:r w:rsidRPr="00B32243">
                        <w:t xml:space="preserve"> </w:t>
                      </w:r>
                      <w:r w:rsidRPr="00B32243">
                        <w:rPr>
                          <w:i/>
                          <w:iCs/>
                        </w:rPr>
                        <w:t>versus</w:t>
                      </w:r>
                      <w:r w:rsidRPr="00B32243">
                        <w:t xml:space="preserve"> the </w:t>
                      </w:r>
                      <w:r>
                        <w:t>Chow</w:t>
                      </w:r>
                      <w:r w:rsidRPr="00B32243">
                        <w:t xml:space="preserve"> </w:t>
                      </w:r>
                      <w:r>
                        <w:t xml:space="preserve">diet </w:t>
                      </w:r>
                      <w:r w:rsidRPr="00B32243">
                        <w:t>group</w:t>
                      </w:r>
                      <w:r>
                        <w:t>.</w:t>
                      </w:r>
                    </w:p>
                    <w:p w:rsidR="007E783A" w:rsidRDefault="007E783A" w:rsidP="00014E51"/>
                  </w:txbxContent>
                </v:textbox>
                <w10:wrap type="square"/>
              </v:shape>
            </w:pict>
          </mc:Fallback>
        </mc:AlternateContent>
      </w:r>
      <w:r w:rsidRPr="00AE5E3C">
        <w:rPr>
          <w:bCs/>
          <w:noProof/>
        </w:rPr>
        <w:drawing>
          <wp:inline distT="0" distB="0" distL="0" distR="0" wp14:anchorId="39F8F77A" wp14:editId="1F3AE960">
            <wp:extent cx="3260246" cy="2598267"/>
            <wp:effectExtent l="0" t="0" r="0" b="0"/>
            <wp:docPr id="10" name="Image 8">
              <a:extLst xmlns:a="http://schemas.openxmlformats.org/drawingml/2006/main">
                <a:ext uri="{FF2B5EF4-FFF2-40B4-BE49-F238E27FC236}">
                  <a16:creationId xmlns:a16="http://schemas.microsoft.com/office/drawing/2014/main" id="{B96F4CF4-FC45-4659-AB42-EC4BFAB8B8C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8">
                      <a:extLst>
                        <a:ext uri="{FF2B5EF4-FFF2-40B4-BE49-F238E27FC236}">
                          <a16:creationId xmlns:a16="http://schemas.microsoft.com/office/drawing/2014/main" id="{B96F4CF4-FC45-4659-AB42-EC4BFAB8B8C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260246" cy="25982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395ED6" w14:textId="77777777" w:rsidR="00EB1329" w:rsidRPr="00AE5E3C" w:rsidRDefault="00EB1329" w:rsidP="00EB1329">
      <w:pPr>
        <w:spacing w:line="360" w:lineRule="auto"/>
        <w:jc w:val="both"/>
        <w:rPr>
          <w:b/>
          <w:bCs/>
        </w:rPr>
      </w:pPr>
    </w:p>
    <w:p w14:paraId="0CF81182" w14:textId="77777777" w:rsidR="00EB1329" w:rsidRPr="00AE5E3C" w:rsidRDefault="003D11E4" w:rsidP="00EB1329">
      <w:pPr>
        <w:spacing w:line="360" w:lineRule="auto"/>
        <w:jc w:val="both"/>
        <w:rPr>
          <w:b/>
          <w:bCs/>
        </w:rPr>
      </w:pPr>
      <w:r w:rsidRPr="00AE5E3C">
        <w:rPr>
          <w:b/>
          <w:bCs/>
          <w:noProof/>
        </w:rPr>
        <w:drawing>
          <wp:inline distT="0" distB="0" distL="0" distR="0" wp14:anchorId="3217CA7D" wp14:editId="55BFE33E">
            <wp:extent cx="3416738" cy="2670953"/>
            <wp:effectExtent l="0" t="0" r="0" b="0"/>
            <wp:docPr id="16" name="Image 11">
              <a:extLst xmlns:a="http://schemas.openxmlformats.org/drawingml/2006/main">
                <a:ext uri="{FF2B5EF4-FFF2-40B4-BE49-F238E27FC236}">
                  <a16:creationId xmlns:a16="http://schemas.microsoft.com/office/drawing/2014/main" id="{B496835C-3B1B-4268-9E03-75C8F9E364A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 11">
                      <a:extLst>
                        <a:ext uri="{FF2B5EF4-FFF2-40B4-BE49-F238E27FC236}">
                          <a16:creationId xmlns:a16="http://schemas.microsoft.com/office/drawing/2014/main" id="{B496835C-3B1B-4268-9E03-75C8F9E364A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416738" cy="26709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C472EF" w14:textId="77777777" w:rsidR="00EB1329" w:rsidRPr="00AE5E3C" w:rsidRDefault="00EB1329" w:rsidP="00EB1329">
      <w:pPr>
        <w:spacing w:line="360" w:lineRule="auto"/>
        <w:jc w:val="both"/>
        <w:rPr>
          <w:b/>
          <w:bCs/>
        </w:rPr>
      </w:pPr>
    </w:p>
    <w:p w14:paraId="4279F1F9" w14:textId="77777777" w:rsidR="00EB1329" w:rsidRPr="00AE5E3C" w:rsidRDefault="00EB1329" w:rsidP="00EB1329">
      <w:pPr>
        <w:spacing w:line="360" w:lineRule="auto"/>
        <w:jc w:val="both"/>
        <w:rPr>
          <w:b/>
          <w:bCs/>
        </w:rPr>
      </w:pPr>
    </w:p>
    <w:p w14:paraId="5B44AB4E" w14:textId="77777777" w:rsidR="00EB1329" w:rsidRPr="00AE5E3C" w:rsidRDefault="00EB1329" w:rsidP="00EB1329">
      <w:pPr>
        <w:spacing w:line="360" w:lineRule="auto"/>
        <w:jc w:val="both"/>
        <w:rPr>
          <w:b/>
          <w:bCs/>
        </w:rPr>
      </w:pPr>
    </w:p>
    <w:p w14:paraId="746CC4F8" w14:textId="77777777" w:rsidR="00EB1329" w:rsidRPr="00AE5E3C" w:rsidRDefault="00EB1329" w:rsidP="00EB1329">
      <w:pPr>
        <w:spacing w:line="360" w:lineRule="auto"/>
        <w:jc w:val="both"/>
        <w:rPr>
          <w:b/>
          <w:bCs/>
        </w:rPr>
      </w:pPr>
    </w:p>
    <w:p w14:paraId="0BCD650B" w14:textId="77777777" w:rsidR="00EB1329" w:rsidRPr="00AE5E3C" w:rsidRDefault="00EB1329" w:rsidP="00EB1329">
      <w:pPr>
        <w:spacing w:line="360" w:lineRule="auto"/>
        <w:jc w:val="both"/>
        <w:rPr>
          <w:b/>
          <w:bCs/>
        </w:rPr>
      </w:pPr>
    </w:p>
    <w:p w14:paraId="61AA0FB7" w14:textId="77777777" w:rsidR="007056E9" w:rsidRPr="00AE5E3C" w:rsidRDefault="009F2046" w:rsidP="00BF56CD">
      <w:pPr>
        <w:spacing w:line="360" w:lineRule="auto"/>
        <w:jc w:val="both"/>
        <w:rPr>
          <w:b/>
          <w:bCs/>
        </w:rPr>
      </w:pPr>
      <w:r w:rsidRPr="00AE5E3C">
        <w:rPr>
          <w:b/>
          <w:bCs/>
          <w:noProof/>
        </w:rPr>
        <w:drawing>
          <wp:inline distT="0" distB="0" distL="0" distR="0" wp14:anchorId="3D7DA674" wp14:editId="18677D52">
            <wp:extent cx="5588383" cy="4612943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7430" cy="46451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29CC93" w14:textId="77777777" w:rsidR="00EB1329" w:rsidRPr="00AE5E3C" w:rsidRDefault="00EB1329" w:rsidP="00BF56CD">
      <w:pPr>
        <w:spacing w:line="360" w:lineRule="auto"/>
        <w:jc w:val="both"/>
        <w:rPr>
          <w:b/>
          <w:bCs/>
        </w:rPr>
      </w:pPr>
      <w:r w:rsidRPr="00AE5E3C">
        <w:rPr>
          <w:b/>
          <w:bCs/>
        </w:rPr>
        <w:t>Supplementary Figure 3.</w:t>
      </w:r>
      <w:r w:rsidRPr="00AE5E3C">
        <w:t xml:space="preserve"> </w:t>
      </w:r>
      <w:r w:rsidRPr="00AE5E3C">
        <w:rPr>
          <w:b/>
          <w:bCs/>
        </w:rPr>
        <w:t>Intestinal permeability estimated by the lactulose/mannitol</w:t>
      </w:r>
      <w:r w:rsidRPr="00AE5E3C">
        <w:t xml:space="preserve"> </w:t>
      </w:r>
      <w:r w:rsidRPr="00AE5E3C">
        <w:rPr>
          <w:b/>
          <w:bCs/>
        </w:rPr>
        <w:t xml:space="preserve">test. </w:t>
      </w:r>
      <w:r w:rsidRPr="00AE5E3C">
        <w:t>Urinary lactulose, mannitol</w:t>
      </w:r>
      <w:r w:rsidRPr="00AE5E3C">
        <w:rPr>
          <w:b/>
          <w:bCs/>
        </w:rPr>
        <w:t xml:space="preserve"> </w:t>
      </w:r>
      <w:r w:rsidRPr="00AE5E3C">
        <w:t>and lactulose/mannitol ratio. Data are mean ± SEM (n=7-8)</w:t>
      </w:r>
      <w:r w:rsidR="008910D7" w:rsidRPr="00AE5E3C">
        <w:t>,</w:t>
      </w:r>
      <w:r w:rsidRPr="00AE5E3C">
        <w:t xml:space="preserve"> </w:t>
      </w:r>
      <w:r w:rsidR="008910D7" w:rsidRPr="00AE5E3C">
        <w:rPr>
          <w:sz w:val="28"/>
          <w:vertAlign w:val="superscript"/>
        </w:rPr>
        <w:t>$</w:t>
      </w:r>
      <w:r w:rsidR="008910D7" w:rsidRPr="00AE5E3C">
        <w:t xml:space="preserve"> </w:t>
      </w:r>
      <w:r w:rsidR="008910D7" w:rsidRPr="00AE5E3C">
        <w:rPr>
          <w:i/>
          <w:iCs/>
        </w:rPr>
        <w:t>p &lt; 0.05</w:t>
      </w:r>
      <w:r w:rsidR="008910D7" w:rsidRPr="00AE5E3C">
        <w:t xml:space="preserve">, </w:t>
      </w:r>
      <w:r w:rsidR="008910D7" w:rsidRPr="00AE5E3C">
        <w:rPr>
          <w:sz w:val="28"/>
          <w:vertAlign w:val="superscript"/>
        </w:rPr>
        <w:t>#</w:t>
      </w:r>
      <w:r w:rsidR="008910D7" w:rsidRPr="00AE5E3C">
        <w:t xml:space="preserve"> </w:t>
      </w:r>
      <w:r w:rsidR="008910D7" w:rsidRPr="00AE5E3C">
        <w:rPr>
          <w:i/>
          <w:iCs/>
        </w:rPr>
        <w:t>p &lt; 0.01</w:t>
      </w:r>
      <w:r w:rsidR="008910D7" w:rsidRPr="00AE5E3C">
        <w:t xml:space="preserve">, </w:t>
      </w:r>
      <w:r w:rsidR="008910D7" w:rsidRPr="00AE5E3C">
        <w:rPr>
          <w:sz w:val="28"/>
          <w:vertAlign w:val="superscript"/>
        </w:rPr>
        <w:t>¤</w:t>
      </w:r>
      <w:r w:rsidR="008910D7" w:rsidRPr="00AE5E3C">
        <w:t xml:space="preserve"> </w:t>
      </w:r>
      <w:r w:rsidR="008910D7" w:rsidRPr="00AE5E3C">
        <w:rPr>
          <w:i/>
          <w:iCs/>
        </w:rPr>
        <w:t>p &lt; 0.001</w:t>
      </w:r>
      <w:r w:rsidR="008910D7" w:rsidRPr="00AE5E3C">
        <w:t xml:space="preserve"> </w:t>
      </w:r>
      <w:r w:rsidR="008910D7" w:rsidRPr="00AE5E3C">
        <w:rPr>
          <w:i/>
          <w:iCs/>
        </w:rPr>
        <w:t>versus</w:t>
      </w:r>
      <w:r w:rsidR="008910D7" w:rsidRPr="00AE5E3C">
        <w:t xml:space="preserve"> the Chow diet group.</w:t>
      </w:r>
      <w:r w:rsidR="00B705C6" w:rsidRPr="00AE5E3C">
        <w:t xml:space="preserve"> Relative mRNA expression levels of Mucin 2 (</w:t>
      </w:r>
      <w:r w:rsidR="00B705C6" w:rsidRPr="00AE5E3C">
        <w:rPr>
          <w:i/>
        </w:rPr>
        <w:t>Muc2</w:t>
      </w:r>
      <w:r w:rsidR="00B705C6" w:rsidRPr="00AE5E3C">
        <w:t>) and Tight junction protein 1 (</w:t>
      </w:r>
      <w:r w:rsidR="00B705C6" w:rsidRPr="00AE5E3C">
        <w:rPr>
          <w:i/>
        </w:rPr>
        <w:t>Tjp1</w:t>
      </w:r>
      <w:r w:rsidR="00B705C6" w:rsidRPr="00AE5E3C">
        <w:t>) in ileum. Data are mean ± SEM (n=7-12).</w:t>
      </w:r>
      <w:r w:rsidRPr="00AE5E3C">
        <w:br w:type="page"/>
      </w:r>
    </w:p>
    <w:p w14:paraId="629A0F39" w14:textId="77777777" w:rsidR="00EB1329" w:rsidRPr="00AE5E3C" w:rsidRDefault="00EB1329" w:rsidP="00EB1329">
      <w:pPr>
        <w:spacing w:line="360" w:lineRule="auto"/>
        <w:jc w:val="both"/>
      </w:pPr>
    </w:p>
    <w:p w14:paraId="4B46E628" w14:textId="77777777" w:rsidR="00014E51" w:rsidRPr="00AE5E3C" w:rsidRDefault="00014E51" w:rsidP="00014E51">
      <w:pPr>
        <w:spacing w:line="360" w:lineRule="auto"/>
        <w:jc w:val="both"/>
      </w:pPr>
      <w:r w:rsidRPr="00AE5E3C">
        <w:rPr>
          <w:noProof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553F69B6" wp14:editId="7CC74A6C">
                <wp:simplePos x="0" y="0"/>
                <wp:positionH relativeFrom="column">
                  <wp:posOffset>-109220</wp:posOffset>
                </wp:positionH>
                <wp:positionV relativeFrom="paragraph">
                  <wp:posOffset>5466080</wp:posOffset>
                </wp:positionV>
                <wp:extent cx="6838950" cy="1404620"/>
                <wp:effectExtent l="0" t="0" r="0" b="8255"/>
                <wp:wrapSquare wrapText="bothSides"/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389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CE738C" w14:textId="77777777" w:rsidR="007E783A" w:rsidRDefault="007E783A">
                            <w:r w:rsidRPr="00B32243">
                              <w:rPr>
                                <w:b/>
                                <w:bCs/>
                                <w:color w:val="4472C4" w:themeColor="accent1"/>
                              </w:rPr>
                              <w:t xml:space="preserve">Supplementary </w:t>
                            </w:r>
                            <w:r w:rsidRPr="000C1550">
                              <w:rPr>
                                <w:b/>
                                <w:bCs/>
                                <w:color w:val="4472C4" w:themeColor="accent1"/>
                              </w:rPr>
                              <w:t xml:space="preserve">Figure </w:t>
                            </w:r>
                            <w:r w:rsidRPr="00B32243">
                              <w:rPr>
                                <w:b/>
                                <w:bCs/>
                                <w:color w:val="4472C4" w:themeColor="accent1"/>
                              </w:rPr>
                              <w:t>4.</w:t>
                            </w:r>
                            <w:r w:rsidRPr="00B32243">
                              <w:rPr>
                                <w:color w:val="4472C4" w:themeColor="accent1"/>
                              </w:rPr>
                              <w:t xml:space="preserve"> </w:t>
                            </w:r>
                            <w:r w:rsidRPr="00B32243">
                              <w:t xml:space="preserve"> </w:t>
                            </w:r>
                            <w:r w:rsidRPr="000C1550">
                              <w:rPr>
                                <w:b/>
                                <w:bCs/>
                              </w:rPr>
                              <w:t>Graphical representation of the 7 ASVs (amplicon sequence variants) increased by supplementation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with the probiotic mix</w:t>
                            </w:r>
                            <w:r w:rsidRPr="000C1550">
                              <w:rPr>
                                <w:b/>
                                <w:bCs/>
                              </w:rPr>
                              <w:t xml:space="preserve">. </w:t>
                            </w:r>
                            <w:r w:rsidRPr="00A0260E">
                              <w:rPr>
                                <w:sz w:val="28"/>
                                <w:vertAlign w:val="superscript"/>
                              </w:rPr>
                              <w:t>$</w:t>
                            </w:r>
                            <w:r w:rsidRPr="00B32243">
                              <w:t xml:space="preserve"> </w:t>
                            </w:r>
                            <w:r w:rsidRPr="00B32243">
                              <w:rPr>
                                <w:i/>
                                <w:iCs/>
                              </w:rPr>
                              <w:t>p &lt; 0.05</w:t>
                            </w:r>
                            <w:r w:rsidRPr="00B32243">
                              <w:t xml:space="preserve">, </w:t>
                            </w:r>
                            <w:r w:rsidRPr="00A0260E">
                              <w:rPr>
                                <w:sz w:val="28"/>
                                <w:vertAlign w:val="superscript"/>
                              </w:rPr>
                              <w:t>#</w:t>
                            </w:r>
                            <w:r w:rsidRPr="00B32243">
                              <w:t xml:space="preserve"> </w:t>
                            </w:r>
                            <w:r w:rsidRPr="00B32243">
                              <w:rPr>
                                <w:i/>
                                <w:iCs/>
                              </w:rPr>
                              <w:t>p &lt; 0.01</w:t>
                            </w:r>
                            <w:r w:rsidRPr="00B32243">
                              <w:t xml:space="preserve">, </w:t>
                            </w:r>
                            <w:r w:rsidRPr="00A0260E">
                              <w:rPr>
                                <w:sz w:val="28"/>
                                <w:vertAlign w:val="superscript"/>
                              </w:rPr>
                              <w:t>¤</w:t>
                            </w:r>
                            <w:r w:rsidRPr="00B32243">
                              <w:t xml:space="preserve"> </w:t>
                            </w:r>
                            <w:r w:rsidRPr="00B32243">
                              <w:rPr>
                                <w:i/>
                                <w:iCs/>
                              </w:rPr>
                              <w:t>p &lt; 0.001</w:t>
                            </w:r>
                            <w:r w:rsidRPr="00B32243">
                              <w:t xml:space="preserve"> </w:t>
                            </w:r>
                            <w:r w:rsidRPr="00B32243">
                              <w:rPr>
                                <w:i/>
                                <w:iCs/>
                              </w:rPr>
                              <w:t>versus</w:t>
                            </w:r>
                            <w:r w:rsidRPr="00B32243">
                              <w:t xml:space="preserve"> the </w:t>
                            </w:r>
                            <w:r>
                              <w:t>Chow</w:t>
                            </w:r>
                            <w:r w:rsidRPr="00B32243">
                              <w:t xml:space="preserve"> </w:t>
                            </w:r>
                            <w:r>
                              <w:t xml:space="preserve">diet </w:t>
                            </w:r>
                            <w:r w:rsidRPr="00B32243">
                              <w:t>group and *</w:t>
                            </w:r>
                            <w:r w:rsidRPr="00B32243">
                              <w:rPr>
                                <w:i/>
                                <w:iCs/>
                              </w:rPr>
                              <w:t>p</w:t>
                            </w:r>
                            <w:r w:rsidRPr="00B32243">
                              <w:t xml:space="preserve"> &lt; 0.05, **</w:t>
                            </w:r>
                            <w:r w:rsidRPr="00B32243">
                              <w:rPr>
                                <w:i/>
                                <w:iCs/>
                              </w:rPr>
                              <w:t>p</w:t>
                            </w:r>
                            <w:r w:rsidRPr="00B32243">
                              <w:t xml:space="preserve"> &lt; 0.01, ***</w:t>
                            </w:r>
                            <w:r w:rsidRPr="00B32243">
                              <w:rPr>
                                <w:i/>
                                <w:iCs/>
                              </w:rPr>
                              <w:t>p</w:t>
                            </w:r>
                            <w:r w:rsidRPr="00B32243">
                              <w:t xml:space="preserve"> &lt; 0.001 </w:t>
                            </w:r>
                            <w:r w:rsidRPr="000C1550">
                              <w:t xml:space="preserve">HF-Pr2 </w:t>
                            </w:r>
                            <w:r w:rsidRPr="00B32243">
                              <w:rPr>
                                <w:i/>
                                <w:iCs/>
                              </w:rPr>
                              <w:t>versus</w:t>
                            </w:r>
                            <w:r w:rsidRPr="00B32243">
                              <w:t xml:space="preserve"> the HF group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-8.6pt;margin-top:430.4pt;width:538.5pt;height:110.6pt;z-index:25167667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" stroked="f">
                <v:textbox style="mso-fit-shape-to-text:t">
                  <w:txbxContent>
                    <w:p w:rsidR="007E783A" w:rsidRDefault="007E783A">
                      <w:r w:rsidRPr="00B32243">
                        <w:rPr>
                          <w:b/>
                          <w:bCs/>
                          <w:color w:val="4472C4" w:themeColor="accent1"/>
                        </w:rPr>
                        <w:t xml:space="preserve">Supplementary </w:t>
                      </w:r>
                      <w:r w:rsidRPr="000C1550">
                        <w:rPr>
                          <w:b/>
                          <w:bCs/>
                          <w:color w:val="4472C4" w:themeColor="accent1"/>
                        </w:rPr>
                        <w:t xml:space="preserve">Figure </w:t>
                      </w:r>
                      <w:r w:rsidRPr="00B32243">
                        <w:rPr>
                          <w:b/>
                          <w:bCs/>
                          <w:color w:val="4472C4" w:themeColor="accent1"/>
                        </w:rPr>
                        <w:t>4.</w:t>
                      </w:r>
                      <w:r w:rsidRPr="00B32243">
                        <w:rPr>
                          <w:color w:val="4472C4" w:themeColor="accent1"/>
                        </w:rPr>
                        <w:t xml:space="preserve"> </w:t>
                      </w:r>
                      <w:r w:rsidRPr="00B32243">
                        <w:t xml:space="preserve"> </w:t>
                      </w:r>
                      <w:r w:rsidRPr="000C1550">
                        <w:rPr>
                          <w:b/>
                          <w:bCs/>
                        </w:rPr>
                        <w:t>Graphical representation of the 7 ASVs (amplicon sequence variants) increased by supplementation</w:t>
                      </w:r>
                      <w:r>
                        <w:rPr>
                          <w:b/>
                          <w:bCs/>
                        </w:rPr>
                        <w:t xml:space="preserve"> with the probiotic mix</w:t>
                      </w:r>
                      <w:r w:rsidRPr="000C1550">
                        <w:rPr>
                          <w:b/>
                          <w:bCs/>
                        </w:rPr>
                        <w:t xml:space="preserve">. </w:t>
                      </w:r>
                      <w:r w:rsidRPr="00A0260E">
                        <w:rPr>
                          <w:sz w:val="28"/>
                          <w:vertAlign w:val="superscript"/>
                        </w:rPr>
                        <w:t>$</w:t>
                      </w:r>
                      <w:r w:rsidRPr="00B32243">
                        <w:t xml:space="preserve"> </w:t>
                      </w:r>
                      <w:r w:rsidRPr="00B32243">
                        <w:rPr>
                          <w:i/>
                          <w:iCs/>
                        </w:rPr>
                        <w:t>p &lt; 0.05</w:t>
                      </w:r>
                      <w:r w:rsidRPr="00B32243">
                        <w:t xml:space="preserve">, </w:t>
                      </w:r>
                      <w:r w:rsidRPr="00A0260E">
                        <w:rPr>
                          <w:sz w:val="28"/>
                          <w:vertAlign w:val="superscript"/>
                        </w:rPr>
                        <w:t>#</w:t>
                      </w:r>
                      <w:r w:rsidRPr="00B32243">
                        <w:t xml:space="preserve"> </w:t>
                      </w:r>
                      <w:r w:rsidRPr="00B32243">
                        <w:rPr>
                          <w:i/>
                          <w:iCs/>
                        </w:rPr>
                        <w:t>p &lt; 0.01</w:t>
                      </w:r>
                      <w:r w:rsidRPr="00B32243">
                        <w:t xml:space="preserve">, </w:t>
                      </w:r>
                      <w:r w:rsidRPr="00A0260E">
                        <w:rPr>
                          <w:sz w:val="28"/>
                          <w:vertAlign w:val="superscript"/>
                        </w:rPr>
                        <w:t>¤</w:t>
                      </w:r>
                      <w:r w:rsidRPr="00B32243">
                        <w:t xml:space="preserve"> </w:t>
                      </w:r>
                      <w:r w:rsidRPr="00B32243">
                        <w:rPr>
                          <w:i/>
                          <w:iCs/>
                        </w:rPr>
                        <w:t>p &lt; 0.001</w:t>
                      </w:r>
                      <w:r w:rsidRPr="00B32243">
                        <w:t xml:space="preserve"> </w:t>
                      </w:r>
                      <w:r w:rsidRPr="00B32243">
                        <w:rPr>
                          <w:i/>
                          <w:iCs/>
                        </w:rPr>
                        <w:t>versus</w:t>
                      </w:r>
                      <w:r w:rsidRPr="00B32243">
                        <w:t xml:space="preserve"> the </w:t>
                      </w:r>
                      <w:r>
                        <w:t>Chow</w:t>
                      </w:r>
                      <w:r w:rsidRPr="00B32243">
                        <w:t xml:space="preserve"> </w:t>
                      </w:r>
                      <w:r>
                        <w:t xml:space="preserve">diet </w:t>
                      </w:r>
                      <w:r w:rsidRPr="00B32243">
                        <w:t>group and *</w:t>
                      </w:r>
                      <w:r w:rsidRPr="00B32243">
                        <w:rPr>
                          <w:i/>
                          <w:iCs/>
                        </w:rPr>
                        <w:t>p</w:t>
                      </w:r>
                      <w:r w:rsidRPr="00B32243">
                        <w:t xml:space="preserve"> &lt; 0.05, **</w:t>
                      </w:r>
                      <w:r w:rsidRPr="00B32243">
                        <w:rPr>
                          <w:i/>
                          <w:iCs/>
                        </w:rPr>
                        <w:t>p</w:t>
                      </w:r>
                      <w:r w:rsidRPr="00B32243">
                        <w:t xml:space="preserve"> &lt; 0.01, ***</w:t>
                      </w:r>
                      <w:r w:rsidRPr="00B32243">
                        <w:rPr>
                          <w:i/>
                          <w:iCs/>
                        </w:rPr>
                        <w:t>p</w:t>
                      </w:r>
                      <w:r w:rsidRPr="00B32243">
                        <w:t xml:space="preserve"> &lt; 0.001 </w:t>
                      </w:r>
                      <w:r w:rsidRPr="000C1550">
                        <w:t xml:space="preserve">HF-Pr2 </w:t>
                      </w:r>
                      <w:r w:rsidRPr="00B32243">
                        <w:rPr>
                          <w:i/>
                          <w:iCs/>
                        </w:rPr>
                        <w:t>versus</w:t>
                      </w:r>
                      <w:r w:rsidRPr="00B32243">
                        <w:t xml:space="preserve"> the HF group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225ED" w:rsidRPr="00AE5E3C">
        <w:rPr>
          <w:noProof/>
        </w:rPr>
        <w:drawing>
          <wp:anchor distT="0" distB="0" distL="114300" distR="114300" simplePos="0" relativeHeight="251725824" behindDoc="0" locked="0" layoutInCell="1" allowOverlap="1" wp14:anchorId="047F133D" wp14:editId="1A11C455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2386013" cy="2771775"/>
            <wp:effectExtent l="0" t="0" r="0" b="0"/>
            <wp:wrapNone/>
            <wp:docPr id="1" name="Imag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386013" cy="2771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225ED" w:rsidRPr="00AE5E3C">
        <w:rPr>
          <w:noProof/>
        </w:rPr>
        <w:drawing>
          <wp:anchor distT="0" distB="0" distL="114300" distR="114300" simplePos="0" relativeHeight="251726848" behindDoc="0" locked="0" layoutInCell="1" allowOverlap="1" wp14:anchorId="36A5BB0F" wp14:editId="0F06018C">
            <wp:simplePos x="0" y="0"/>
            <wp:positionH relativeFrom="column">
              <wp:posOffset>2112862</wp:posOffset>
            </wp:positionH>
            <wp:positionV relativeFrom="paragraph">
              <wp:posOffset>30688</wp:posOffset>
            </wp:positionV>
            <wp:extent cx="2312987" cy="2752725"/>
            <wp:effectExtent l="0" t="0" r="0" b="0"/>
            <wp:wrapNone/>
            <wp:docPr id="17" name="Image 1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312987" cy="27527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225ED" w:rsidRPr="00AE5E3C">
        <w:rPr>
          <w:noProof/>
        </w:rPr>
        <w:drawing>
          <wp:anchor distT="0" distB="0" distL="114300" distR="114300" simplePos="0" relativeHeight="251727872" behindDoc="0" locked="0" layoutInCell="1" allowOverlap="1" wp14:anchorId="74761C31" wp14:editId="722476D0">
            <wp:simplePos x="0" y="0"/>
            <wp:positionH relativeFrom="column">
              <wp:posOffset>4057403</wp:posOffset>
            </wp:positionH>
            <wp:positionV relativeFrom="paragraph">
              <wp:posOffset>97888</wp:posOffset>
            </wp:positionV>
            <wp:extent cx="2386013" cy="2716213"/>
            <wp:effectExtent l="0" t="0" r="0" b="0"/>
            <wp:wrapNone/>
            <wp:docPr id="18" name="Image 1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386013" cy="271621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225ED" w:rsidRPr="00AE5E3C">
        <w:rPr>
          <w:noProof/>
        </w:rPr>
        <w:drawing>
          <wp:anchor distT="0" distB="0" distL="114300" distR="114300" simplePos="0" relativeHeight="251728896" behindDoc="0" locked="0" layoutInCell="1" allowOverlap="1" wp14:anchorId="7BEF02DE" wp14:editId="1B4E01DA">
            <wp:simplePos x="0" y="0"/>
            <wp:positionH relativeFrom="column">
              <wp:posOffset>6096617</wp:posOffset>
            </wp:positionH>
            <wp:positionV relativeFrom="paragraph">
              <wp:posOffset>113232</wp:posOffset>
            </wp:positionV>
            <wp:extent cx="2459037" cy="2716213"/>
            <wp:effectExtent l="0" t="0" r="0" b="0"/>
            <wp:wrapNone/>
            <wp:docPr id="19" name="Image 1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459037" cy="271621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225ED" w:rsidRPr="00AE5E3C">
        <w:rPr>
          <w:noProof/>
        </w:rPr>
        <w:drawing>
          <wp:anchor distT="0" distB="0" distL="114300" distR="114300" simplePos="0" relativeHeight="251729920" behindDoc="0" locked="0" layoutInCell="1" allowOverlap="1" wp14:anchorId="1AA9BDC6" wp14:editId="7CE20388">
            <wp:simplePos x="0" y="0"/>
            <wp:positionH relativeFrom="column">
              <wp:posOffset>963641</wp:posOffset>
            </wp:positionH>
            <wp:positionV relativeFrom="paragraph">
              <wp:posOffset>2802326</wp:posOffset>
            </wp:positionV>
            <wp:extent cx="2532063" cy="2716213"/>
            <wp:effectExtent l="0" t="0" r="0" b="0"/>
            <wp:wrapNone/>
            <wp:docPr id="20" name="Image 2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532063" cy="271621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225ED" w:rsidRPr="00AE5E3C">
        <w:rPr>
          <w:noProof/>
        </w:rPr>
        <w:drawing>
          <wp:anchor distT="0" distB="0" distL="114300" distR="114300" simplePos="0" relativeHeight="251730944" behindDoc="0" locked="0" layoutInCell="1" allowOverlap="1" wp14:anchorId="05AE77DD" wp14:editId="11390BB7">
            <wp:simplePos x="0" y="0"/>
            <wp:positionH relativeFrom="column">
              <wp:posOffset>3159817</wp:posOffset>
            </wp:positionH>
            <wp:positionV relativeFrom="paragraph">
              <wp:posOffset>2802325</wp:posOffset>
            </wp:positionV>
            <wp:extent cx="2532063" cy="2716213"/>
            <wp:effectExtent l="0" t="0" r="0" b="0"/>
            <wp:wrapNone/>
            <wp:docPr id="21" name="Image 2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532063" cy="271621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225ED" w:rsidRPr="00AE5E3C">
        <w:rPr>
          <w:noProof/>
        </w:rPr>
        <w:drawing>
          <wp:anchor distT="0" distB="0" distL="114300" distR="114300" simplePos="0" relativeHeight="251731968" behindDoc="0" locked="0" layoutInCell="1" allowOverlap="1" wp14:anchorId="54832852" wp14:editId="46AEBE83">
            <wp:simplePos x="0" y="0"/>
            <wp:positionH relativeFrom="column">
              <wp:posOffset>5392506</wp:posOffset>
            </wp:positionH>
            <wp:positionV relativeFrom="paragraph">
              <wp:posOffset>2829445</wp:posOffset>
            </wp:positionV>
            <wp:extent cx="2459037" cy="2716213"/>
            <wp:effectExtent l="0" t="0" r="0" b="0"/>
            <wp:wrapNone/>
            <wp:docPr id="22" name="Image 2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459037" cy="271621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225ED" w:rsidRPr="00AE5E3C">
        <w:t xml:space="preserve"> </w:t>
      </w:r>
      <w:r w:rsidR="00EB1329" w:rsidRPr="00AE5E3C">
        <w:br w:type="page"/>
      </w:r>
      <w:r w:rsidR="00E225ED" w:rsidRPr="00AE5E3C">
        <w:rPr>
          <w:noProof/>
        </w:rPr>
        <w:lastRenderedPageBreak/>
        <w:drawing>
          <wp:anchor distT="0" distB="0" distL="114300" distR="114300" simplePos="0" relativeHeight="251743232" behindDoc="0" locked="0" layoutInCell="1" allowOverlap="1" wp14:anchorId="38CF7092" wp14:editId="091E67BC">
            <wp:simplePos x="0" y="0"/>
            <wp:positionH relativeFrom="column">
              <wp:posOffset>5962650</wp:posOffset>
            </wp:positionH>
            <wp:positionV relativeFrom="paragraph">
              <wp:posOffset>2247900</wp:posOffset>
            </wp:positionV>
            <wp:extent cx="1696720" cy="2029460"/>
            <wp:effectExtent l="0" t="0" r="0" b="0"/>
            <wp:wrapNone/>
            <wp:docPr id="39" name="Image 3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1696720" cy="20294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225ED" w:rsidRPr="00AE5E3C">
        <w:rPr>
          <w:noProof/>
        </w:rPr>
        <w:drawing>
          <wp:anchor distT="0" distB="0" distL="114300" distR="114300" simplePos="0" relativeHeight="251742208" behindDoc="0" locked="0" layoutInCell="1" allowOverlap="1" wp14:anchorId="6E7E50D7" wp14:editId="7EF0351F">
            <wp:simplePos x="0" y="0"/>
            <wp:positionH relativeFrom="column">
              <wp:posOffset>4457700</wp:posOffset>
            </wp:positionH>
            <wp:positionV relativeFrom="paragraph">
              <wp:posOffset>2276475</wp:posOffset>
            </wp:positionV>
            <wp:extent cx="1696720" cy="2029460"/>
            <wp:effectExtent l="0" t="0" r="0" b="0"/>
            <wp:wrapNone/>
            <wp:docPr id="38" name="Image 3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696720" cy="20294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225ED" w:rsidRPr="00AE5E3C">
        <w:rPr>
          <w:noProof/>
        </w:rPr>
        <w:drawing>
          <wp:anchor distT="0" distB="0" distL="114300" distR="114300" simplePos="0" relativeHeight="251741184" behindDoc="0" locked="0" layoutInCell="1" allowOverlap="1" wp14:anchorId="6032F18D" wp14:editId="1D69A1D7">
            <wp:simplePos x="0" y="0"/>
            <wp:positionH relativeFrom="column">
              <wp:posOffset>2962275</wp:posOffset>
            </wp:positionH>
            <wp:positionV relativeFrom="paragraph">
              <wp:posOffset>2305050</wp:posOffset>
            </wp:positionV>
            <wp:extent cx="1696720" cy="2029460"/>
            <wp:effectExtent l="0" t="0" r="0" b="0"/>
            <wp:wrapNone/>
            <wp:docPr id="37" name="Image 3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1696720" cy="20294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225ED" w:rsidRPr="00AE5E3C">
        <w:rPr>
          <w:noProof/>
        </w:rPr>
        <w:drawing>
          <wp:anchor distT="0" distB="0" distL="114300" distR="114300" simplePos="0" relativeHeight="251740160" behindDoc="0" locked="0" layoutInCell="1" allowOverlap="1" wp14:anchorId="787272FE" wp14:editId="59B27BD3">
            <wp:simplePos x="0" y="0"/>
            <wp:positionH relativeFrom="column">
              <wp:posOffset>1432560</wp:posOffset>
            </wp:positionH>
            <wp:positionV relativeFrom="paragraph">
              <wp:posOffset>2304415</wp:posOffset>
            </wp:positionV>
            <wp:extent cx="1645920" cy="2029460"/>
            <wp:effectExtent l="0" t="0" r="0" b="0"/>
            <wp:wrapNone/>
            <wp:docPr id="36" name="Image 3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1645920" cy="20294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225ED" w:rsidRPr="00AE5E3C">
        <w:rPr>
          <w:noProof/>
        </w:rPr>
        <w:drawing>
          <wp:anchor distT="0" distB="0" distL="114300" distR="114300" simplePos="0" relativeHeight="251739136" behindDoc="0" locked="0" layoutInCell="1" allowOverlap="1" wp14:anchorId="2F4529BE" wp14:editId="0B5F1A92">
            <wp:simplePos x="0" y="0"/>
            <wp:positionH relativeFrom="column">
              <wp:posOffset>-210185</wp:posOffset>
            </wp:positionH>
            <wp:positionV relativeFrom="paragraph">
              <wp:posOffset>2304415</wp:posOffset>
            </wp:positionV>
            <wp:extent cx="1645920" cy="2029460"/>
            <wp:effectExtent l="0" t="0" r="0" b="0"/>
            <wp:wrapNone/>
            <wp:docPr id="34" name="Image 3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1645920" cy="20294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225ED" w:rsidRPr="00AE5E3C">
        <w:rPr>
          <w:noProof/>
        </w:rPr>
        <w:drawing>
          <wp:anchor distT="0" distB="0" distL="114300" distR="114300" simplePos="0" relativeHeight="251738112" behindDoc="0" locked="0" layoutInCell="1" allowOverlap="1" wp14:anchorId="5A8AFD86" wp14:editId="212CD725">
            <wp:simplePos x="0" y="0"/>
            <wp:positionH relativeFrom="column">
              <wp:posOffset>5931535</wp:posOffset>
            </wp:positionH>
            <wp:positionV relativeFrom="paragraph">
              <wp:posOffset>46990</wp:posOffset>
            </wp:positionV>
            <wp:extent cx="1645920" cy="2029460"/>
            <wp:effectExtent l="0" t="0" r="0" b="0"/>
            <wp:wrapNone/>
            <wp:docPr id="33" name="Image 3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1645920" cy="20294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225ED" w:rsidRPr="00AE5E3C">
        <w:rPr>
          <w:noProof/>
        </w:rPr>
        <w:drawing>
          <wp:anchor distT="0" distB="0" distL="114300" distR="114300" simplePos="0" relativeHeight="251737088" behindDoc="0" locked="0" layoutInCell="1" allowOverlap="1" wp14:anchorId="50467BA2" wp14:editId="3B01E3D9">
            <wp:simplePos x="0" y="0"/>
            <wp:positionH relativeFrom="column">
              <wp:posOffset>4391025</wp:posOffset>
            </wp:positionH>
            <wp:positionV relativeFrom="paragraph">
              <wp:posOffset>38100</wp:posOffset>
            </wp:positionV>
            <wp:extent cx="1696720" cy="2029460"/>
            <wp:effectExtent l="0" t="0" r="0" b="0"/>
            <wp:wrapNone/>
            <wp:docPr id="27" name="Image 2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1696720" cy="20294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225ED" w:rsidRPr="00AE5E3C">
        <w:rPr>
          <w:noProof/>
        </w:rPr>
        <w:drawing>
          <wp:anchor distT="0" distB="0" distL="114300" distR="114300" simplePos="0" relativeHeight="251736064" behindDoc="0" locked="0" layoutInCell="1" allowOverlap="1" wp14:anchorId="528EC82F" wp14:editId="4AA2906F">
            <wp:simplePos x="0" y="0"/>
            <wp:positionH relativeFrom="column">
              <wp:posOffset>2784475</wp:posOffset>
            </wp:positionH>
            <wp:positionV relativeFrom="paragraph">
              <wp:posOffset>57150</wp:posOffset>
            </wp:positionV>
            <wp:extent cx="1746885" cy="2029460"/>
            <wp:effectExtent l="0" t="0" r="0" b="0"/>
            <wp:wrapNone/>
            <wp:docPr id="26" name="Image 2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1746885" cy="20294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225ED" w:rsidRPr="00AE5E3C">
        <w:rPr>
          <w:noProof/>
        </w:rPr>
        <w:drawing>
          <wp:anchor distT="0" distB="0" distL="114300" distR="114300" simplePos="0" relativeHeight="251735040" behindDoc="0" locked="0" layoutInCell="1" allowOverlap="1" wp14:anchorId="598BD89A" wp14:editId="65016376">
            <wp:simplePos x="0" y="0"/>
            <wp:positionH relativeFrom="column">
              <wp:posOffset>1279525</wp:posOffset>
            </wp:positionH>
            <wp:positionV relativeFrom="paragraph">
              <wp:posOffset>47625</wp:posOffset>
            </wp:positionV>
            <wp:extent cx="1746885" cy="2029460"/>
            <wp:effectExtent l="0" t="0" r="0" b="0"/>
            <wp:wrapNone/>
            <wp:docPr id="24" name="Image 2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1746885" cy="20294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225ED" w:rsidRPr="00AE5E3C">
        <w:rPr>
          <w:noProof/>
        </w:rPr>
        <w:drawing>
          <wp:anchor distT="0" distB="0" distL="114300" distR="114300" simplePos="0" relativeHeight="251734016" behindDoc="0" locked="0" layoutInCell="1" allowOverlap="1" wp14:anchorId="015185B4" wp14:editId="2F830A15">
            <wp:simplePos x="0" y="0"/>
            <wp:positionH relativeFrom="column">
              <wp:posOffset>-257175</wp:posOffset>
            </wp:positionH>
            <wp:positionV relativeFrom="paragraph">
              <wp:posOffset>57150</wp:posOffset>
            </wp:positionV>
            <wp:extent cx="1696720" cy="2030063"/>
            <wp:effectExtent l="0" t="0" r="0" b="0"/>
            <wp:wrapNone/>
            <wp:docPr id="23" name="Image 2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1696720" cy="203006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E5E3C">
        <w:rPr>
          <w:noProof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51268A3E" wp14:editId="4E923DDC">
                <wp:simplePos x="0" y="0"/>
                <wp:positionH relativeFrom="margin">
                  <wp:align>center</wp:align>
                </wp:positionH>
                <wp:positionV relativeFrom="paragraph">
                  <wp:posOffset>4752975</wp:posOffset>
                </wp:positionV>
                <wp:extent cx="9906000" cy="1404620"/>
                <wp:effectExtent l="0" t="0" r="0" b="0"/>
                <wp:wrapSquare wrapText="bothSides"/>
                <wp:docPr id="25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060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3F86D7" w14:textId="77777777" w:rsidR="007E783A" w:rsidRPr="00B32243" w:rsidRDefault="007E783A" w:rsidP="00014E51">
                            <w:pPr>
                              <w:spacing w:line="360" w:lineRule="auto"/>
                              <w:jc w:val="both"/>
                            </w:pPr>
                            <w:r w:rsidRPr="00B32243">
                              <w:rPr>
                                <w:b/>
                                <w:bCs/>
                                <w:color w:val="4472C4" w:themeColor="accent1"/>
                              </w:rPr>
                              <w:t xml:space="preserve">Supplementary </w:t>
                            </w:r>
                            <w:r w:rsidRPr="000C1550">
                              <w:rPr>
                                <w:b/>
                                <w:bCs/>
                                <w:color w:val="4472C4" w:themeColor="accent1"/>
                              </w:rPr>
                              <w:t xml:space="preserve">Figure </w:t>
                            </w:r>
                            <w:r w:rsidRPr="00B32243">
                              <w:rPr>
                                <w:b/>
                                <w:bCs/>
                                <w:color w:val="4472C4" w:themeColor="accent1"/>
                              </w:rPr>
                              <w:t>5.</w:t>
                            </w:r>
                            <w:r w:rsidRPr="00B32243">
                              <w:rPr>
                                <w:color w:val="4472C4" w:themeColor="accent1"/>
                              </w:rPr>
                              <w:t xml:space="preserve"> </w:t>
                            </w:r>
                            <w:r w:rsidRPr="000C1550">
                              <w:rPr>
                                <w:b/>
                                <w:bCs/>
                              </w:rPr>
                              <w:t>Graphical representation of the 10 ASVs (amplicon sequence variants) decreased by supplementation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with the probiotic mix</w:t>
                            </w:r>
                            <w:r w:rsidRPr="000C1550">
                              <w:rPr>
                                <w:b/>
                                <w:bCs/>
                              </w:rPr>
                              <w:t xml:space="preserve">. </w:t>
                            </w:r>
                            <w:r w:rsidRPr="00A0260E">
                              <w:rPr>
                                <w:sz w:val="28"/>
                                <w:vertAlign w:val="superscript"/>
                              </w:rPr>
                              <w:t>$</w:t>
                            </w:r>
                            <w:r w:rsidRPr="00B32243">
                              <w:t xml:space="preserve"> </w:t>
                            </w:r>
                            <w:r w:rsidRPr="00B32243">
                              <w:rPr>
                                <w:i/>
                                <w:iCs/>
                              </w:rPr>
                              <w:t>p &lt; 0.05</w:t>
                            </w:r>
                            <w:r w:rsidRPr="00B32243">
                              <w:t xml:space="preserve">, </w:t>
                            </w:r>
                            <w:r w:rsidRPr="00A0260E">
                              <w:rPr>
                                <w:sz w:val="28"/>
                                <w:vertAlign w:val="superscript"/>
                              </w:rPr>
                              <w:t>#</w:t>
                            </w:r>
                            <w:r w:rsidRPr="00B32243">
                              <w:t xml:space="preserve"> </w:t>
                            </w:r>
                            <w:r w:rsidRPr="00B32243">
                              <w:rPr>
                                <w:i/>
                                <w:iCs/>
                              </w:rPr>
                              <w:t>p &lt; 0.01</w:t>
                            </w:r>
                            <w:r w:rsidRPr="00B32243">
                              <w:t xml:space="preserve">, </w:t>
                            </w:r>
                            <w:r w:rsidRPr="00A0260E">
                              <w:rPr>
                                <w:sz w:val="28"/>
                                <w:vertAlign w:val="superscript"/>
                              </w:rPr>
                              <w:t>¤</w:t>
                            </w:r>
                            <w:r w:rsidRPr="00B32243">
                              <w:t xml:space="preserve"> </w:t>
                            </w:r>
                            <w:r w:rsidRPr="00B32243">
                              <w:rPr>
                                <w:i/>
                                <w:iCs/>
                              </w:rPr>
                              <w:t>p &lt; 0.001</w:t>
                            </w:r>
                            <w:r w:rsidRPr="00B32243">
                              <w:t xml:space="preserve"> </w:t>
                            </w:r>
                            <w:r w:rsidRPr="00B32243">
                              <w:rPr>
                                <w:i/>
                                <w:iCs/>
                              </w:rPr>
                              <w:t>versus</w:t>
                            </w:r>
                            <w:r w:rsidRPr="00B32243">
                              <w:t xml:space="preserve"> the </w:t>
                            </w:r>
                            <w:r>
                              <w:t>Chow</w:t>
                            </w:r>
                            <w:r w:rsidRPr="00B32243">
                              <w:t xml:space="preserve"> </w:t>
                            </w:r>
                            <w:r>
                              <w:t xml:space="preserve">diet </w:t>
                            </w:r>
                            <w:r w:rsidRPr="00B32243">
                              <w:t>group and *</w:t>
                            </w:r>
                            <w:r w:rsidRPr="00B32243">
                              <w:rPr>
                                <w:i/>
                                <w:iCs/>
                              </w:rPr>
                              <w:t>p</w:t>
                            </w:r>
                            <w:r w:rsidRPr="00B32243">
                              <w:t xml:space="preserve"> &lt; 0.05, **</w:t>
                            </w:r>
                            <w:r w:rsidRPr="00B32243">
                              <w:rPr>
                                <w:i/>
                                <w:iCs/>
                              </w:rPr>
                              <w:t>p</w:t>
                            </w:r>
                            <w:r w:rsidRPr="00B32243">
                              <w:t xml:space="preserve"> &lt; 0.01, ***</w:t>
                            </w:r>
                            <w:r w:rsidRPr="00B32243">
                              <w:rPr>
                                <w:i/>
                                <w:iCs/>
                              </w:rPr>
                              <w:t>p</w:t>
                            </w:r>
                            <w:r w:rsidRPr="00B32243">
                              <w:t xml:space="preserve"> &lt; 0.001 </w:t>
                            </w:r>
                            <w:r w:rsidRPr="000C1550">
                              <w:t xml:space="preserve">HF-Pr2 </w:t>
                            </w:r>
                            <w:r w:rsidRPr="00B32243">
                              <w:rPr>
                                <w:i/>
                                <w:iCs/>
                              </w:rPr>
                              <w:t>versus</w:t>
                            </w:r>
                            <w:r w:rsidRPr="00B32243">
                              <w:t xml:space="preserve"> the HF group</w:t>
                            </w:r>
                            <w:r>
                              <w:t>.</w:t>
                            </w:r>
                          </w:p>
                          <w:p w14:paraId="2F24BB9A" w14:textId="77777777" w:rsidR="007E783A" w:rsidRDefault="007E783A" w:rsidP="00014E51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53CB944" id="_x0000_s1028" type="#_x0000_t202" style="position:absolute;left:0;text-align:left;margin-left:0;margin-top:374.25pt;width:780pt;height:110.6pt;z-index:251689984;visibility:visible;mso-wrap-style:square;mso-width-percent: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" stroked="f">
                <v:textbox style="mso-fit-shape-to-text:t">
                  <w:txbxContent>
                    <w:p w:rsidR="007E783A" w:rsidRPr="00B32243" w:rsidRDefault="007E783A" w:rsidP="00014E51">
                      <w:pPr>
                        <w:spacing w:line="360" w:lineRule="auto"/>
                        <w:jc w:val="both"/>
                      </w:pPr>
                      <w:r w:rsidRPr="00B32243">
                        <w:rPr>
                          <w:b/>
                          <w:bCs/>
                          <w:color w:val="4472C4" w:themeColor="accent1"/>
                        </w:rPr>
                        <w:t xml:space="preserve">Supplementary </w:t>
                      </w:r>
                      <w:r w:rsidRPr="000C1550">
                        <w:rPr>
                          <w:b/>
                          <w:bCs/>
                          <w:color w:val="4472C4" w:themeColor="accent1"/>
                        </w:rPr>
                        <w:t xml:space="preserve">Figure </w:t>
                      </w:r>
                      <w:r w:rsidRPr="00B32243">
                        <w:rPr>
                          <w:b/>
                          <w:bCs/>
                          <w:color w:val="4472C4" w:themeColor="accent1"/>
                        </w:rPr>
                        <w:t>5.</w:t>
                      </w:r>
                      <w:r w:rsidRPr="00B32243">
                        <w:rPr>
                          <w:color w:val="4472C4" w:themeColor="accent1"/>
                        </w:rPr>
                        <w:t xml:space="preserve"> </w:t>
                      </w:r>
                      <w:r w:rsidRPr="000C1550">
                        <w:rPr>
                          <w:b/>
                          <w:bCs/>
                        </w:rPr>
                        <w:t>Graphical representation of the 10 ASVs (amplicon sequence variants) decreased by supplementation</w:t>
                      </w:r>
                      <w:r>
                        <w:rPr>
                          <w:b/>
                          <w:bCs/>
                        </w:rPr>
                        <w:t xml:space="preserve"> with the probiotic mix</w:t>
                      </w:r>
                      <w:r w:rsidRPr="000C1550">
                        <w:rPr>
                          <w:b/>
                          <w:bCs/>
                        </w:rPr>
                        <w:t xml:space="preserve">. </w:t>
                      </w:r>
                      <w:r w:rsidRPr="00A0260E">
                        <w:rPr>
                          <w:sz w:val="28"/>
                          <w:vertAlign w:val="superscript"/>
                        </w:rPr>
                        <w:t>$</w:t>
                      </w:r>
                      <w:r w:rsidRPr="00B32243">
                        <w:t xml:space="preserve"> </w:t>
                      </w:r>
                      <w:r w:rsidRPr="00B32243">
                        <w:rPr>
                          <w:i/>
                          <w:iCs/>
                        </w:rPr>
                        <w:t>p &lt; 0.05</w:t>
                      </w:r>
                      <w:r w:rsidRPr="00B32243">
                        <w:t xml:space="preserve">, </w:t>
                      </w:r>
                      <w:r w:rsidRPr="00A0260E">
                        <w:rPr>
                          <w:sz w:val="28"/>
                          <w:vertAlign w:val="superscript"/>
                        </w:rPr>
                        <w:t>#</w:t>
                      </w:r>
                      <w:r w:rsidRPr="00B32243">
                        <w:t xml:space="preserve"> </w:t>
                      </w:r>
                      <w:r w:rsidRPr="00B32243">
                        <w:rPr>
                          <w:i/>
                          <w:iCs/>
                        </w:rPr>
                        <w:t>p &lt; 0.01</w:t>
                      </w:r>
                      <w:r w:rsidRPr="00B32243">
                        <w:t xml:space="preserve">, </w:t>
                      </w:r>
                      <w:r w:rsidRPr="00A0260E">
                        <w:rPr>
                          <w:sz w:val="28"/>
                          <w:vertAlign w:val="superscript"/>
                        </w:rPr>
                        <w:t>¤</w:t>
                      </w:r>
                      <w:r w:rsidRPr="00B32243">
                        <w:t xml:space="preserve"> </w:t>
                      </w:r>
                      <w:r w:rsidRPr="00B32243">
                        <w:rPr>
                          <w:i/>
                          <w:iCs/>
                        </w:rPr>
                        <w:t>p &lt; 0.001</w:t>
                      </w:r>
                      <w:r w:rsidRPr="00B32243">
                        <w:t xml:space="preserve"> </w:t>
                      </w:r>
                      <w:r w:rsidRPr="00B32243">
                        <w:rPr>
                          <w:i/>
                          <w:iCs/>
                        </w:rPr>
                        <w:t>versus</w:t>
                      </w:r>
                      <w:r w:rsidRPr="00B32243">
                        <w:t xml:space="preserve"> the </w:t>
                      </w:r>
                      <w:r>
                        <w:t>Chow</w:t>
                      </w:r>
                      <w:r w:rsidRPr="00B32243">
                        <w:t xml:space="preserve"> </w:t>
                      </w:r>
                      <w:r>
                        <w:t xml:space="preserve">diet </w:t>
                      </w:r>
                      <w:r w:rsidRPr="00B32243">
                        <w:t>group and *</w:t>
                      </w:r>
                      <w:r w:rsidRPr="00B32243">
                        <w:rPr>
                          <w:i/>
                          <w:iCs/>
                        </w:rPr>
                        <w:t>p</w:t>
                      </w:r>
                      <w:r w:rsidRPr="00B32243">
                        <w:t xml:space="preserve"> &lt; 0.05, **</w:t>
                      </w:r>
                      <w:r w:rsidRPr="00B32243">
                        <w:rPr>
                          <w:i/>
                          <w:iCs/>
                        </w:rPr>
                        <w:t>p</w:t>
                      </w:r>
                      <w:r w:rsidRPr="00B32243">
                        <w:t xml:space="preserve"> &lt; 0.01, ***</w:t>
                      </w:r>
                      <w:r w:rsidRPr="00B32243">
                        <w:rPr>
                          <w:i/>
                          <w:iCs/>
                        </w:rPr>
                        <w:t>p</w:t>
                      </w:r>
                      <w:r w:rsidRPr="00B32243">
                        <w:t xml:space="preserve"> &lt; 0.001 </w:t>
                      </w:r>
                      <w:r w:rsidRPr="000C1550">
                        <w:t xml:space="preserve">HF-Pr2 </w:t>
                      </w:r>
                      <w:r w:rsidRPr="00B32243">
                        <w:rPr>
                          <w:i/>
                          <w:iCs/>
                        </w:rPr>
                        <w:t>versus</w:t>
                      </w:r>
                      <w:r w:rsidRPr="00B32243">
                        <w:t xml:space="preserve"> the HF group</w:t>
                      </w:r>
                      <w:r>
                        <w:t>.</w:t>
                      </w:r>
                    </w:p>
                    <w:p w:rsidR="007E783A" w:rsidRDefault="007E783A" w:rsidP="00014E51"/>
                  </w:txbxContent>
                </v:textbox>
                <w10:wrap type="square" anchorx="margin"/>
              </v:shape>
            </w:pict>
          </mc:Fallback>
        </mc:AlternateContent>
      </w:r>
      <w:r w:rsidR="00E225ED" w:rsidRPr="00AE5E3C">
        <w:t xml:space="preserve"> </w:t>
      </w:r>
      <w:r w:rsidRPr="00AE5E3C">
        <w:br w:type="page"/>
      </w:r>
    </w:p>
    <w:p w14:paraId="79F86E4F" w14:textId="77777777" w:rsidR="00014E51" w:rsidRPr="00AE5E3C" w:rsidRDefault="002815CF" w:rsidP="00EB1329">
      <w:pPr>
        <w:spacing w:line="360" w:lineRule="auto"/>
        <w:jc w:val="both"/>
      </w:pPr>
      <w:r w:rsidRPr="00AE5E3C">
        <w:rPr>
          <w:noProof/>
        </w:rPr>
        <w:lastRenderedPageBreak/>
        <w:drawing>
          <wp:anchor distT="0" distB="0" distL="114300" distR="114300" simplePos="0" relativeHeight="251696128" behindDoc="0" locked="0" layoutInCell="1" allowOverlap="1" wp14:anchorId="5B5BEE19" wp14:editId="70CA125D">
            <wp:simplePos x="0" y="0"/>
            <wp:positionH relativeFrom="page">
              <wp:posOffset>1447800</wp:posOffset>
            </wp:positionH>
            <wp:positionV relativeFrom="paragraph">
              <wp:posOffset>24130</wp:posOffset>
            </wp:positionV>
            <wp:extent cx="1922780" cy="2181225"/>
            <wp:effectExtent l="0" t="0" r="0" b="0"/>
            <wp:wrapNone/>
            <wp:docPr id="29" name="Image 2">
              <a:extLst xmlns:a="http://schemas.openxmlformats.org/drawingml/2006/main">
                <a:ext uri="{FF2B5EF4-FFF2-40B4-BE49-F238E27FC236}">
                  <a16:creationId xmlns:a16="http://schemas.microsoft.com/office/drawing/2014/main" id="{38D5088B-72F5-4334-B4E3-1E4EA22B20A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2">
                      <a:extLst>
                        <a:ext uri="{FF2B5EF4-FFF2-40B4-BE49-F238E27FC236}">
                          <a16:creationId xmlns:a16="http://schemas.microsoft.com/office/drawing/2014/main" id="{38D5088B-72F5-4334-B4E3-1E4EA22B20A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1922780" cy="21812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14E51" w:rsidRPr="00AE5E3C">
        <w:rPr>
          <w:noProof/>
        </w:rPr>
        <w:drawing>
          <wp:anchor distT="0" distB="0" distL="114300" distR="114300" simplePos="0" relativeHeight="251697152" behindDoc="0" locked="0" layoutInCell="1" allowOverlap="1" wp14:anchorId="132F7F76" wp14:editId="20398725">
            <wp:simplePos x="0" y="0"/>
            <wp:positionH relativeFrom="column">
              <wp:posOffset>5777865</wp:posOffset>
            </wp:positionH>
            <wp:positionV relativeFrom="paragraph">
              <wp:posOffset>62230</wp:posOffset>
            </wp:positionV>
            <wp:extent cx="1922780" cy="2181225"/>
            <wp:effectExtent l="0" t="0" r="0" b="0"/>
            <wp:wrapNone/>
            <wp:docPr id="30" name="Image 7">
              <a:extLst xmlns:a="http://schemas.openxmlformats.org/drawingml/2006/main">
                <a:ext uri="{FF2B5EF4-FFF2-40B4-BE49-F238E27FC236}">
                  <a16:creationId xmlns:a16="http://schemas.microsoft.com/office/drawing/2014/main" id="{6BE062B6-63A8-4213-9084-FBFA9A9AFF0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7">
                      <a:extLst>
                        <a:ext uri="{FF2B5EF4-FFF2-40B4-BE49-F238E27FC236}">
                          <a16:creationId xmlns:a16="http://schemas.microsoft.com/office/drawing/2014/main" id="{6BE062B6-63A8-4213-9084-FBFA9A9AFF0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1922780" cy="21812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14E51" w:rsidRPr="00AE5E3C">
        <w:rPr>
          <w:noProof/>
        </w:rPr>
        <w:drawing>
          <wp:anchor distT="0" distB="0" distL="114300" distR="114300" simplePos="0" relativeHeight="251695104" behindDoc="0" locked="0" layoutInCell="1" allowOverlap="1" wp14:anchorId="5A024F89" wp14:editId="25B22458">
            <wp:simplePos x="0" y="0"/>
            <wp:positionH relativeFrom="column">
              <wp:posOffset>4225290</wp:posOffset>
            </wp:positionH>
            <wp:positionV relativeFrom="paragraph">
              <wp:posOffset>33655</wp:posOffset>
            </wp:positionV>
            <wp:extent cx="1922780" cy="2181225"/>
            <wp:effectExtent l="0" t="0" r="0" b="0"/>
            <wp:wrapNone/>
            <wp:docPr id="28" name="Image 1">
              <a:extLst xmlns:a="http://schemas.openxmlformats.org/drawingml/2006/main">
                <a:ext uri="{FF2B5EF4-FFF2-40B4-BE49-F238E27FC236}">
                  <a16:creationId xmlns:a16="http://schemas.microsoft.com/office/drawing/2014/main" id="{A73F0071-CFA5-4D12-9380-34095348A2E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>
                      <a:extLst>
                        <a:ext uri="{FF2B5EF4-FFF2-40B4-BE49-F238E27FC236}">
                          <a16:creationId xmlns:a16="http://schemas.microsoft.com/office/drawing/2014/main" id="{A73F0071-CFA5-4D12-9380-34095348A2E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1922780" cy="21812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14E51" w:rsidRPr="00AE5E3C">
        <w:rPr>
          <w:noProof/>
        </w:rPr>
        <w:drawing>
          <wp:anchor distT="0" distB="0" distL="114300" distR="114300" simplePos="0" relativeHeight="251698176" behindDoc="0" locked="0" layoutInCell="1" allowOverlap="1" wp14:anchorId="3E291B30" wp14:editId="4A04C466">
            <wp:simplePos x="0" y="0"/>
            <wp:positionH relativeFrom="column">
              <wp:posOffset>2577465</wp:posOffset>
            </wp:positionH>
            <wp:positionV relativeFrom="paragraph">
              <wp:posOffset>24130</wp:posOffset>
            </wp:positionV>
            <wp:extent cx="1922780" cy="2181225"/>
            <wp:effectExtent l="0" t="0" r="0" b="0"/>
            <wp:wrapNone/>
            <wp:docPr id="31" name="Image 9">
              <a:extLst xmlns:a="http://schemas.openxmlformats.org/drawingml/2006/main">
                <a:ext uri="{FF2B5EF4-FFF2-40B4-BE49-F238E27FC236}">
                  <a16:creationId xmlns:a16="http://schemas.microsoft.com/office/drawing/2014/main" id="{660C2F23-10AF-4064-86A1-E139E60717C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9">
                      <a:extLst>
                        <a:ext uri="{FF2B5EF4-FFF2-40B4-BE49-F238E27FC236}">
                          <a16:creationId xmlns:a16="http://schemas.microsoft.com/office/drawing/2014/main" id="{660C2F23-10AF-4064-86A1-E139E60717C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1922780" cy="21812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AACCE7A" w14:textId="77777777" w:rsidR="00D53821" w:rsidRPr="00AE5E3C" w:rsidRDefault="00D53821"/>
    <w:p w14:paraId="6279E8DF" w14:textId="77777777" w:rsidR="00D53821" w:rsidRPr="00AE5E3C" w:rsidRDefault="00D53821">
      <w:r w:rsidRPr="00AE5E3C">
        <w:rPr>
          <w:noProof/>
        </w:rPr>
        <mc:AlternateContent>
          <mc:Choice Requires="wps">
            <w:drawing>
              <wp:anchor distT="45720" distB="45720" distL="114300" distR="114300" simplePos="0" relativeHeight="251700224" behindDoc="0" locked="0" layoutInCell="1" allowOverlap="1" wp14:anchorId="33EF4D3B" wp14:editId="7E72918B">
                <wp:simplePos x="0" y="0"/>
                <wp:positionH relativeFrom="margin">
                  <wp:align>right</wp:align>
                </wp:positionH>
                <wp:positionV relativeFrom="paragraph">
                  <wp:posOffset>1754505</wp:posOffset>
                </wp:positionV>
                <wp:extent cx="8677275" cy="1404620"/>
                <wp:effectExtent l="0" t="0" r="9525" b="4445"/>
                <wp:wrapSquare wrapText="bothSides"/>
                <wp:docPr id="32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772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FEEE38" w14:textId="77777777" w:rsidR="007E783A" w:rsidRDefault="007E783A" w:rsidP="00014E51">
                            <w:pPr>
                              <w:spacing w:line="360" w:lineRule="auto"/>
                              <w:jc w:val="both"/>
                              <w:rPr>
                                <w:b/>
                                <w:bCs/>
                              </w:rPr>
                            </w:pPr>
                            <w:r w:rsidRPr="00B32243">
                              <w:rPr>
                                <w:b/>
                                <w:bCs/>
                                <w:color w:val="4472C4" w:themeColor="accent1"/>
                              </w:rPr>
                              <w:t xml:space="preserve">Supplementary </w:t>
                            </w:r>
                            <w:r w:rsidRPr="000C1550">
                              <w:rPr>
                                <w:b/>
                                <w:bCs/>
                                <w:color w:val="4472C4" w:themeColor="accent1"/>
                              </w:rPr>
                              <w:t xml:space="preserve">Figure </w:t>
                            </w:r>
                            <w:r w:rsidRPr="00B32243">
                              <w:rPr>
                                <w:b/>
                                <w:bCs/>
                                <w:color w:val="4472C4" w:themeColor="accent1"/>
                              </w:rPr>
                              <w:t>6.</w:t>
                            </w:r>
                            <w:r w:rsidRPr="00B32243">
                              <w:rPr>
                                <w:color w:val="4472C4" w:themeColor="accent1"/>
                              </w:rPr>
                              <w:t xml:space="preserve"> </w:t>
                            </w:r>
                            <w:r w:rsidRPr="000C1550">
                              <w:rPr>
                                <w:b/>
                                <w:bCs/>
                              </w:rPr>
                              <w:t xml:space="preserve">Effects </w:t>
                            </w:r>
                            <w:r>
                              <w:rPr>
                                <w:b/>
                                <w:bCs/>
                              </w:rPr>
                              <w:t>o</w:t>
                            </w:r>
                            <w:r w:rsidRPr="000C1550">
                              <w:rPr>
                                <w:b/>
                                <w:bCs/>
                              </w:rPr>
                              <w:t xml:space="preserve">f </w:t>
                            </w:r>
                            <w:r w:rsidR="000C6E44">
                              <w:rPr>
                                <w:b/>
                                <w:bCs/>
                              </w:rPr>
                              <w:t xml:space="preserve">the </w:t>
                            </w:r>
                            <w:r w:rsidRPr="000C1550">
                              <w:rPr>
                                <w:b/>
                                <w:bCs/>
                              </w:rPr>
                              <w:t xml:space="preserve">supplementation 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with the probiotic mix </w:t>
                            </w:r>
                            <w:r w:rsidRPr="000C1550">
                              <w:rPr>
                                <w:b/>
                                <w:bCs/>
                              </w:rPr>
                              <w:t xml:space="preserve">on short chain fatty acid amounts in 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the </w:t>
                            </w:r>
                            <w:r w:rsidRPr="000C1550">
                              <w:rPr>
                                <w:b/>
                                <w:bCs/>
                              </w:rPr>
                              <w:t xml:space="preserve">feces. </w:t>
                            </w:r>
                          </w:p>
                          <w:p w14:paraId="4505DF91" w14:textId="77777777" w:rsidR="007E783A" w:rsidRDefault="007E783A" w:rsidP="00014E51">
                            <w:pPr>
                              <w:spacing w:line="360" w:lineRule="auto"/>
                              <w:jc w:val="both"/>
                            </w:pPr>
                            <w:r w:rsidRPr="00F46FAB">
                              <w:rPr>
                                <w:bCs/>
                              </w:rPr>
                              <w:t>Data are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Pr="00B32243">
                              <w:t>mean ± SEM</w:t>
                            </w:r>
                            <w:r>
                              <w:t xml:space="preserve"> (n=5).</w:t>
                            </w:r>
                          </w:p>
                          <w:p w14:paraId="0D5E9605" w14:textId="77777777" w:rsidR="007E783A" w:rsidRDefault="007E783A" w:rsidP="00014E51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6F18D39" id="_x0000_s1029" type="#_x0000_t202" style="position:absolute;margin-left:632.05pt;margin-top:138.15pt;width:683.25pt;height:110.6pt;z-index:251700224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" stroked="f">
                <v:textbox style="mso-fit-shape-to-text:t">
                  <w:txbxContent>
                    <w:p w:rsidR="007E783A" w:rsidRDefault="007E783A" w:rsidP="00014E51">
                      <w:pPr>
                        <w:spacing w:line="360" w:lineRule="auto"/>
                        <w:jc w:val="both"/>
                        <w:rPr>
                          <w:b/>
                          <w:bCs/>
                        </w:rPr>
                      </w:pPr>
                      <w:r w:rsidRPr="00B32243">
                        <w:rPr>
                          <w:b/>
                          <w:bCs/>
                          <w:color w:val="4472C4" w:themeColor="accent1"/>
                        </w:rPr>
                        <w:t xml:space="preserve">Supplementary </w:t>
                      </w:r>
                      <w:r w:rsidRPr="000C1550">
                        <w:rPr>
                          <w:b/>
                          <w:bCs/>
                          <w:color w:val="4472C4" w:themeColor="accent1"/>
                        </w:rPr>
                        <w:t xml:space="preserve">Figure </w:t>
                      </w:r>
                      <w:r w:rsidRPr="00B32243">
                        <w:rPr>
                          <w:b/>
                          <w:bCs/>
                          <w:color w:val="4472C4" w:themeColor="accent1"/>
                        </w:rPr>
                        <w:t>6.</w:t>
                      </w:r>
                      <w:r w:rsidRPr="00B32243">
                        <w:rPr>
                          <w:color w:val="4472C4" w:themeColor="accent1"/>
                        </w:rPr>
                        <w:t xml:space="preserve"> </w:t>
                      </w:r>
                      <w:r w:rsidRPr="000C1550">
                        <w:rPr>
                          <w:b/>
                          <w:bCs/>
                        </w:rPr>
                        <w:t xml:space="preserve">Effects </w:t>
                      </w:r>
                      <w:r>
                        <w:rPr>
                          <w:b/>
                          <w:bCs/>
                        </w:rPr>
                        <w:t>o</w:t>
                      </w:r>
                      <w:r w:rsidRPr="000C1550">
                        <w:rPr>
                          <w:b/>
                          <w:bCs/>
                        </w:rPr>
                        <w:t xml:space="preserve">f </w:t>
                      </w:r>
                      <w:r w:rsidR="000C6E44">
                        <w:rPr>
                          <w:b/>
                          <w:bCs/>
                        </w:rPr>
                        <w:t xml:space="preserve">the </w:t>
                      </w:r>
                      <w:r w:rsidRPr="000C1550">
                        <w:rPr>
                          <w:b/>
                          <w:bCs/>
                        </w:rPr>
                        <w:t xml:space="preserve">supplementation </w:t>
                      </w:r>
                      <w:r>
                        <w:rPr>
                          <w:b/>
                          <w:bCs/>
                        </w:rPr>
                        <w:t xml:space="preserve">with the probiotic mix </w:t>
                      </w:r>
                      <w:r w:rsidRPr="000C1550">
                        <w:rPr>
                          <w:b/>
                          <w:bCs/>
                        </w:rPr>
                        <w:t xml:space="preserve">on short chain fatty acid amounts in </w:t>
                      </w:r>
                      <w:r>
                        <w:rPr>
                          <w:b/>
                          <w:bCs/>
                        </w:rPr>
                        <w:t xml:space="preserve">the </w:t>
                      </w:r>
                      <w:r w:rsidRPr="000C1550">
                        <w:rPr>
                          <w:b/>
                          <w:bCs/>
                        </w:rPr>
                        <w:t xml:space="preserve">feces. </w:t>
                      </w:r>
                    </w:p>
                    <w:p w:rsidR="007E783A" w:rsidRDefault="007E783A" w:rsidP="00014E51">
                      <w:pPr>
                        <w:spacing w:line="360" w:lineRule="auto"/>
                        <w:jc w:val="both"/>
                      </w:pPr>
                      <w:r w:rsidRPr="00F46FAB">
                        <w:rPr>
                          <w:bCs/>
                        </w:rPr>
                        <w:t>Data are</w:t>
                      </w:r>
                      <w:r>
                        <w:rPr>
                          <w:b/>
                          <w:bCs/>
                        </w:rPr>
                        <w:t xml:space="preserve"> </w:t>
                      </w:r>
                      <w:r w:rsidRPr="00B32243">
                        <w:t>mean ± SEM</w:t>
                      </w:r>
                      <w:r>
                        <w:t xml:space="preserve"> (n=5).</w:t>
                      </w:r>
                    </w:p>
                    <w:p w:rsidR="007E783A" w:rsidRDefault="007E783A" w:rsidP="00014E51"/>
                  </w:txbxContent>
                </v:textbox>
                <w10:wrap type="square" anchorx="margin"/>
              </v:shape>
            </w:pict>
          </mc:Fallback>
        </mc:AlternateContent>
      </w:r>
      <w:r w:rsidRPr="00AE5E3C">
        <w:br w:type="page"/>
      </w:r>
    </w:p>
    <w:p w14:paraId="79E7A8F2" w14:textId="77777777" w:rsidR="00D53821" w:rsidRPr="00AE5E3C" w:rsidRDefault="00D53821">
      <w:r w:rsidRPr="00AE5E3C"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751424" behindDoc="0" locked="0" layoutInCell="1" allowOverlap="1" wp14:anchorId="0C467BC8" wp14:editId="07076BEB">
                <wp:simplePos x="0" y="0"/>
                <wp:positionH relativeFrom="column">
                  <wp:posOffset>581025</wp:posOffset>
                </wp:positionH>
                <wp:positionV relativeFrom="paragraph">
                  <wp:posOffset>2247900</wp:posOffset>
                </wp:positionV>
                <wp:extent cx="8324850" cy="1404620"/>
                <wp:effectExtent l="0" t="0" r="0" b="8890"/>
                <wp:wrapSquare wrapText="bothSides"/>
                <wp:docPr id="14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248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F1B1B4" w14:textId="77777777" w:rsidR="007E783A" w:rsidRDefault="007E783A">
                            <w:pPr>
                              <w:rPr>
                                <w:b/>
                                <w:color w:val="000000" w:themeColor="text1"/>
                                <w:highlight w:val="yellow"/>
                              </w:rPr>
                            </w:pPr>
                            <w:r w:rsidRPr="00D53821">
                              <w:rPr>
                                <w:b/>
                                <w:color w:val="4472C4" w:themeColor="accent1"/>
                              </w:rPr>
                              <w:t xml:space="preserve">Supplementary </w:t>
                            </w:r>
                            <w:r w:rsidRPr="000C6E44">
                              <w:rPr>
                                <w:b/>
                                <w:color w:val="4472C4" w:themeColor="accent1"/>
                              </w:rPr>
                              <w:t xml:space="preserve">figure 7. </w:t>
                            </w:r>
                            <w:r w:rsidR="000C6E44" w:rsidRPr="000C6E44">
                              <w:rPr>
                                <w:b/>
                                <w:color w:val="000000" w:themeColor="text1"/>
                              </w:rPr>
                              <w:t xml:space="preserve">Effects of the supplementation with the probiotic mix on Gpbar1, </w:t>
                            </w:r>
                            <w:proofErr w:type="spellStart"/>
                            <w:r w:rsidR="000C6E44" w:rsidRPr="000C6E44">
                              <w:rPr>
                                <w:b/>
                                <w:color w:val="000000" w:themeColor="text1"/>
                              </w:rPr>
                              <w:t>Gcg</w:t>
                            </w:r>
                            <w:proofErr w:type="spellEnd"/>
                            <w:r w:rsidR="000C6E44" w:rsidRPr="000C6E44">
                              <w:rPr>
                                <w:b/>
                                <w:color w:val="000000" w:themeColor="text1"/>
                              </w:rPr>
                              <w:t xml:space="preserve"> and </w:t>
                            </w:r>
                            <w:proofErr w:type="spellStart"/>
                            <w:r w:rsidR="000C6E44" w:rsidRPr="000C6E44">
                              <w:rPr>
                                <w:b/>
                                <w:color w:val="000000" w:themeColor="text1"/>
                              </w:rPr>
                              <w:t>Gip</w:t>
                            </w:r>
                            <w:proofErr w:type="spellEnd"/>
                            <w:r w:rsidR="000C6E44" w:rsidRPr="000C6E44">
                              <w:rPr>
                                <w:b/>
                                <w:color w:val="000000" w:themeColor="text1"/>
                              </w:rPr>
                              <w:t xml:space="preserve"> gene expressions.</w:t>
                            </w:r>
                          </w:p>
                          <w:p w14:paraId="4F3B0D20" w14:textId="77777777" w:rsidR="007E783A" w:rsidRPr="00D53821" w:rsidRDefault="007E783A" w:rsidP="00D53821">
                            <w:pPr>
                              <w:rPr>
                                <w:rFonts w:ascii="Calibri" w:eastAsia="Times New Roman" w:hAnsi="Calibri" w:cs="Calibri"/>
                                <w:color w:val="000000"/>
                                <w:lang w:val="fr-FR" w:eastAsia="fr-FR"/>
                              </w:rPr>
                            </w:pPr>
                            <w:r w:rsidRPr="00B32243">
                              <w:t>Relative mRNA expression levels of</w:t>
                            </w:r>
                            <w:r>
                              <w:t xml:space="preserve"> </w:t>
                            </w:r>
                            <w:r w:rsidRPr="00D53821">
                              <w:rPr>
                                <w:rFonts w:ascii="Calibri" w:eastAsia="Times New Roman" w:hAnsi="Calibri" w:cs="Calibri"/>
                                <w:color w:val="000000"/>
                                <w:lang w:val="fr-FR" w:eastAsia="fr-FR"/>
                              </w:rPr>
                              <w:t xml:space="preserve">G </w:t>
                            </w:r>
                            <w:proofErr w:type="spellStart"/>
                            <w:r w:rsidRPr="00D53821">
                              <w:rPr>
                                <w:rFonts w:ascii="Calibri" w:eastAsia="Times New Roman" w:hAnsi="Calibri" w:cs="Calibri"/>
                                <w:color w:val="000000"/>
                                <w:lang w:val="fr-FR" w:eastAsia="fr-FR"/>
                              </w:rPr>
                              <w:t>protein-coupled</w:t>
                            </w:r>
                            <w:proofErr w:type="spellEnd"/>
                            <w:r w:rsidRPr="00D53821">
                              <w:rPr>
                                <w:rFonts w:ascii="Calibri" w:eastAsia="Times New Roman" w:hAnsi="Calibri" w:cs="Calibri"/>
                                <w:color w:val="000000"/>
                                <w:lang w:val="fr-FR" w:eastAsia="fr-FR"/>
                              </w:rPr>
                              <w:t xml:space="preserve"> bile </w:t>
                            </w:r>
                            <w:proofErr w:type="spellStart"/>
                            <w:r w:rsidRPr="00D53821">
                              <w:rPr>
                                <w:rFonts w:ascii="Calibri" w:eastAsia="Times New Roman" w:hAnsi="Calibri" w:cs="Calibri"/>
                                <w:color w:val="000000"/>
                                <w:lang w:val="fr-FR" w:eastAsia="fr-FR"/>
                              </w:rPr>
                              <w:t>acid</w:t>
                            </w:r>
                            <w:proofErr w:type="spellEnd"/>
                            <w:r w:rsidRPr="00D53821">
                              <w:rPr>
                                <w:rFonts w:ascii="Calibri" w:eastAsia="Times New Roman" w:hAnsi="Calibri" w:cs="Calibri"/>
                                <w:color w:val="000000"/>
                                <w:lang w:val="fr-FR" w:eastAsia="fr-FR"/>
                              </w:rPr>
                              <w:t xml:space="preserve"> </w:t>
                            </w:r>
                            <w:proofErr w:type="spellStart"/>
                            <w:r w:rsidRPr="00D53821">
                              <w:rPr>
                                <w:rFonts w:ascii="Calibri" w:eastAsia="Times New Roman" w:hAnsi="Calibri" w:cs="Calibri"/>
                                <w:color w:val="000000"/>
                                <w:lang w:val="fr-FR" w:eastAsia="fr-FR"/>
                              </w:rPr>
                              <w:t>receptor</w:t>
                            </w:r>
                            <w:proofErr w:type="spellEnd"/>
                            <w:r w:rsidRPr="00D53821">
                              <w:rPr>
                                <w:rFonts w:ascii="Calibri" w:eastAsia="Times New Roman" w:hAnsi="Calibri" w:cs="Calibri"/>
                                <w:color w:val="000000"/>
                                <w:lang w:val="fr-FR" w:eastAsia="fr-FR"/>
                              </w:rPr>
                              <w:t xml:space="preserve"> 1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lang w:val="fr-FR" w:eastAsia="fr-FR"/>
                              </w:rPr>
                              <w:t xml:space="preserve"> (</w:t>
                            </w:r>
                            <w:r w:rsidRPr="00D53821">
                              <w:rPr>
                                <w:rFonts w:ascii="Calibri" w:eastAsia="Times New Roman" w:hAnsi="Calibri" w:cs="Calibri"/>
                                <w:i/>
                                <w:color w:val="000000"/>
                                <w:lang w:val="fr-FR" w:eastAsia="fr-FR"/>
                              </w:rPr>
                              <w:t>Gpbar1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lang w:val="fr-FR" w:eastAsia="fr-FR"/>
                              </w:rPr>
                              <w:t>), Glucagon (</w:t>
                            </w:r>
                            <w:proofErr w:type="spellStart"/>
                            <w:r w:rsidRPr="00D53821">
                              <w:rPr>
                                <w:rFonts w:ascii="Calibri" w:eastAsia="Times New Roman" w:hAnsi="Calibri" w:cs="Calibri"/>
                                <w:i/>
                                <w:color w:val="000000"/>
                                <w:lang w:val="fr-FR" w:eastAsia="fr-FR"/>
                              </w:rPr>
                              <w:t>Gcg</w:t>
                            </w:r>
                            <w:proofErr w:type="spellEnd"/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lang w:val="fr-FR" w:eastAsia="fr-FR"/>
                              </w:rPr>
                              <w:t xml:space="preserve">) and </w:t>
                            </w:r>
                            <w:proofErr w:type="spellStart"/>
                            <w:r w:rsidRPr="00D53821">
                              <w:rPr>
                                <w:rFonts w:ascii="Calibri" w:eastAsia="Times New Roman" w:hAnsi="Calibri" w:cs="Calibri"/>
                                <w:color w:val="000000"/>
                                <w:lang w:val="fr-FR" w:eastAsia="fr-FR"/>
                              </w:rPr>
                              <w:t>Gastric</w:t>
                            </w:r>
                            <w:proofErr w:type="spellEnd"/>
                            <w:r w:rsidRPr="00D53821">
                              <w:rPr>
                                <w:rFonts w:ascii="Calibri" w:eastAsia="Times New Roman" w:hAnsi="Calibri" w:cs="Calibri"/>
                                <w:color w:val="000000"/>
                                <w:lang w:val="fr-FR" w:eastAsia="fr-FR"/>
                              </w:rPr>
                              <w:t xml:space="preserve"> </w:t>
                            </w:r>
                            <w:proofErr w:type="spellStart"/>
                            <w:r w:rsidRPr="00D53821">
                              <w:rPr>
                                <w:rFonts w:ascii="Calibri" w:eastAsia="Times New Roman" w:hAnsi="Calibri" w:cs="Calibri"/>
                                <w:color w:val="000000"/>
                                <w:lang w:val="fr-FR" w:eastAsia="fr-FR"/>
                              </w:rPr>
                              <w:t>inhibitory</w:t>
                            </w:r>
                            <w:proofErr w:type="spellEnd"/>
                            <w:r w:rsidRPr="00D53821">
                              <w:rPr>
                                <w:rFonts w:ascii="Calibri" w:eastAsia="Times New Roman" w:hAnsi="Calibri" w:cs="Calibri"/>
                                <w:color w:val="000000"/>
                                <w:lang w:val="fr-FR" w:eastAsia="fr-FR"/>
                              </w:rPr>
                              <w:t xml:space="preserve"> polypeptide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lang w:val="fr-FR" w:eastAsia="fr-FR"/>
                              </w:rPr>
                              <w:t xml:space="preserve"> (</w:t>
                            </w:r>
                            <w:proofErr w:type="spellStart"/>
                            <w:r w:rsidRPr="00D53821">
                              <w:rPr>
                                <w:rFonts w:ascii="Calibri" w:eastAsia="Times New Roman" w:hAnsi="Calibri" w:cs="Calibri"/>
                                <w:i/>
                                <w:color w:val="000000"/>
                                <w:lang w:val="fr-FR" w:eastAsia="fr-FR"/>
                              </w:rPr>
                              <w:t>Gip</w:t>
                            </w:r>
                            <w:proofErr w:type="spellEnd"/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lang w:val="fr-FR" w:eastAsia="fr-FR"/>
                              </w:rPr>
                              <w:t xml:space="preserve">) in </w:t>
                            </w:r>
                            <w:proofErr w:type="spellStart"/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lang w:val="fr-FR" w:eastAsia="fr-FR"/>
                              </w:rPr>
                              <w:t>ileum</w:t>
                            </w:r>
                            <w:proofErr w:type="spellEnd"/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lang w:val="fr-FR" w:eastAsia="fr-FR"/>
                              </w:rPr>
                              <w:t xml:space="preserve"> and </w:t>
                            </w:r>
                            <w:proofErr w:type="spellStart"/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lang w:val="fr-FR" w:eastAsia="fr-FR"/>
                              </w:rPr>
                              <w:t>jejunum</w:t>
                            </w:r>
                            <w:proofErr w:type="spellEnd"/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lang w:val="fr-FR" w:eastAsia="fr-FR"/>
                              </w:rPr>
                              <w:t xml:space="preserve">. </w:t>
                            </w:r>
                            <w:r w:rsidRPr="00B32243">
                              <w:t>Data are mean ± SEM</w:t>
                            </w:r>
                            <w:r>
                              <w:t xml:space="preserve"> (n=7-12)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lang w:val="fr-FR" w:eastAsia="fr-FR"/>
                              </w:rPr>
                              <w:t xml:space="preserve">, </w:t>
                            </w:r>
                            <w:r w:rsidRPr="00B32243">
                              <w:t>***</w:t>
                            </w:r>
                            <w:r w:rsidRPr="00B32243">
                              <w:rPr>
                                <w:i/>
                                <w:iCs/>
                              </w:rPr>
                              <w:t>p</w:t>
                            </w:r>
                            <w:r w:rsidRPr="00B32243">
                              <w:t xml:space="preserve"> &lt; 0.001 </w:t>
                            </w:r>
                            <w:r w:rsidRPr="000C1550">
                              <w:t xml:space="preserve">HF-Pr2 </w:t>
                            </w:r>
                            <w:r w:rsidRPr="00B32243">
                              <w:rPr>
                                <w:i/>
                                <w:iCs/>
                              </w:rPr>
                              <w:t>versus</w:t>
                            </w:r>
                            <w:r w:rsidRPr="00B32243">
                              <w:t xml:space="preserve"> the HF group</w:t>
                            </w:r>
                            <w:r>
                              <w:t xml:space="preserve"> and </w:t>
                            </w:r>
                            <w:r w:rsidRPr="00A0260E">
                              <w:rPr>
                                <w:sz w:val="28"/>
                                <w:vertAlign w:val="superscript"/>
                              </w:rPr>
                              <w:t>¤</w:t>
                            </w:r>
                            <w:r w:rsidRPr="00B32243">
                              <w:t xml:space="preserve"> </w:t>
                            </w:r>
                            <w:r w:rsidRPr="00B32243">
                              <w:rPr>
                                <w:i/>
                                <w:iCs/>
                              </w:rPr>
                              <w:t>p &lt; 0.001</w:t>
                            </w:r>
                            <w:r w:rsidRPr="00B32243">
                              <w:t xml:space="preserve"> </w:t>
                            </w:r>
                            <w:r w:rsidRPr="00B32243">
                              <w:rPr>
                                <w:i/>
                                <w:iCs/>
                              </w:rPr>
                              <w:t>versus</w:t>
                            </w:r>
                            <w:r w:rsidRPr="00B32243">
                              <w:t xml:space="preserve"> the </w:t>
                            </w:r>
                            <w:r>
                              <w:t>Chow</w:t>
                            </w:r>
                            <w:r w:rsidRPr="00B32243">
                              <w:t xml:space="preserve"> </w:t>
                            </w:r>
                            <w:r>
                              <w:t xml:space="preserve">diet </w:t>
                            </w:r>
                            <w:r w:rsidRPr="00B32243">
                              <w:t>group</w:t>
                            </w:r>
                            <w:r>
                              <w:t>.</w:t>
                            </w:r>
                          </w:p>
                          <w:p w14:paraId="27735596" w14:textId="77777777" w:rsidR="007E783A" w:rsidRPr="00D53821" w:rsidRDefault="007E783A" w:rsidP="00D53821">
                            <w:pPr>
                              <w:rPr>
                                <w:rFonts w:ascii="Calibri" w:eastAsia="Times New Roman" w:hAnsi="Calibri" w:cs="Calibri"/>
                                <w:color w:val="000000"/>
                                <w:lang w:val="fr-FR" w:eastAsia="fr-FR"/>
                              </w:rPr>
                            </w:pPr>
                          </w:p>
                          <w:p w14:paraId="0EA72C45" w14:textId="77777777" w:rsidR="007E783A" w:rsidRDefault="007E783A">
                            <w:pPr>
                              <w:rPr>
                                <w:b/>
                                <w:color w:val="000000" w:themeColor="text1"/>
                                <w:highlight w:val="yellow"/>
                              </w:rPr>
                            </w:pPr>
                          </w:p>
                          <w:p w14:paraId="3E59FF33" w14:textId="77777777" w:rsidR="007E783A" w:rsidRPr="00D53821" w:rsidRDefault="007E783A">
                            <w:pPr>
                              <w:rPr>
                                <w:b/>
                                <w:color w:val="4472C4" w:themeColor="accent1"/>
                              </w:rPr>
                            </w:pPr>
                          </w:p>
                          <w:p w14:paraId="1DA020D8" w14:textId="77777777" w:rsidR="007E783A" w:rsidRDefault="007E783A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0" type="#_x0000_t202" style="position:absolute;margin-left:45.75pt;margin-top:177pt;width:655.5pt;height:110.6pt;z-index:25175142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" stroked="f">
                <v:textbox style="mso-fit-shape-to-text:t">
                  <w:txbxContent>
                    <w:p w:rsidR="007E783A" w:rsidRDefault="007E783A">
                      <w:pPr>
                        <w:rPr>
                          <w:b/>
                          <w:color w:val="000000" w:themeColor="text1"/>
                          <w:highlight w:val="yellow"/>
                        </w:rPr>
                      </w:pPr>
                      <w:r w:rsidRPr="00D53821">
                        <w:rPr>
                          <w:b/>
                          <w:color w:val="4472C4" w:themeColor="accent1"/>
                        </w:rPr>
                        <w:t xml:space="preserve">Supplementary </w:t>
                      </w:r>
                      <w:r w:rsidRPr="000C6E44">
                        <w:rPr>
                          <w:b/>
                          <w:color w:val="4472C4" w:themeColor="accent1"/>
                        </w:rPr>
                        <w:t xml:space="preserve">figure 7. </w:t>
                      </w:r>
                      <w:r w:rsidR="000C6E44" w:rsidRPr="000C6E44">
                        <w:rPr>
                          <w:b/>
                          <w:color w:val="000000" w:themeColor="text1"/>
                        </w:rPr>
                        <w:t xml:space="preserve">Effects of the supplementation with the probiotic mix on Gpbar1, </w:t>
                      </w:r>
                      <w:proofErr w:type="spellStart"/>
                      <w:r w:rsidR="000C6E44" w:rsidRPr="000C6E44">
                        <w:rPr>
                          <w:b/>
                          <w:color w:val="000000" w:themeColor="text1"/>
                        </w:rPr>
                        <w:t>Gcg</w:t>
                      </w:r>
                      <w:proofErr w:type="spellEnd"/>
                      <w:r w:rsidR="000C6E44" w:rsidRPr="000C6E44">
                        <w:rPr>
                          <w:b/>
                          <w:color w:val="000000" w:themeColor="text1"/>
                        </w:rPr>
                        <w:t xml:space="preserve"> and </w:t>
                      </w:r>
                      <w:proofErr w:type="spellStart"/>
                      <w:r w:rsidR="000C6E44" w:rsidRPr="000C6E44">
                        <w:rPr>
                          <w:b/>
                          <w:color w:val="000000" w:themeColor="text1"/>
                        </w:rPr>
                        <w:t>Gip</w:t>
                      </w:r>
                      <w:proofErr w:type="spellEnd"/>
                      <w:r w:rsidR="000C6E44" w:rsidRPr="000C6E44">
                        <w:rPr>
                          <w:b/>
                          <w:color w:val="000000" w:themeColor="text1"/>
                        </w:rPr>
                        <w:t xml:space="preserve"> gene expressions.</w:t>
                      </w:r>
                    </w:p>
                    <w:p w:rsidR="007E783A" w:rsidRPr="00D53821" w:rsidRDefault="007E783A" w:rsidP="00D53821">
                      <w:pPr>
                        <w:rPr>
                          <w:rFonts w:ascii="Calibri" w:eastAsia="Times New Roman" w:hAnsi="Calibri" w:cs="Calibri"/>
                          <w:color w:val="000000"/>
                          <w:lang w:val="fr-FR" w:eastAsia="fr-FR"/>
                        </w:rPr>
                      </w:pPr>
                      <w:r w:rsidRPr="00B32243">
                        <w:t>Relative mRNA expression levels of</w:t>
                      </w:r>
                      <w:r>
                        <w:t xml:space="preserve"> </w:t>
                      </w:r>
                      <w:r w:rsidRPr="00D53821">
                        <w:rPr>
                          <w:rFonts w:ascii="Calibri" w:eastAsia="Times New Roman" w:hAnsi="Calibri" w:cs="Calibri"/>
                          <w:color w:val="000000"/>
                          <w:lang w:val="fr-FR" w:eastAsia="fr-FR"/>
                        </w:rPr>
                        <w:t xml:space="preserve">G </w:t>
                      </w:r>
                      <w:proofErr w:type="spellStart"/>
                      <w:r w:rsidRPr="00D53821">
                        <w:rPr>
                          <w:rFonts w:ascii="Calibri" w:eastAsia="Times New Roman" w:hAnsi="Calibri" w:cs="Calibri"/>
                          <w:color w:val="000000"/>
                          <w:lang w:val="fr-FR" w:eastAsia="fr-FR"/>
                        </w:rPr>
                        <w:t>protein-coupled</w:t>
                      </w:r>
                      <w:proofErr w:type="spellEnd"/>
                      <w:r w:rsidRPr="00D53821">
                        <w:rPr>
                          <w:rFonts w:ascii="Calibri" w:eastAsia="Times New Roman" w:hAnsi="Calibri" w:cs="Calibri"/>
                          <w:color w:val="000000"/>
                          <w:lang w:val="fr-FR" w:eastAsia="fr-FR"/>
                        </w:rPr>
                        <w:t xml:space="preserve"> bile </w:t>
                      </w:r>
                      <w:proofErr w:type="spellStart"/>
                      <w:r w:rsidRPr="00D53821">
                        <w:rPr>
                          <w:rFonts w:ascii="Calibri" w:eastAsia="Times New Roman" w:hAnsi="Calibri" w:cs="Calibri"/>
                          <w:color w:val="000000"/>
                          <w:lang w:val="fr-FR" w:eastAsia="fr-FR"/>
                        </w:rPr>
                        <w:t>acid</w:t>
                      </w:r>
                      <w:proofErr w:type="spellEnd"/>
                      <w:r w:rsidRPr="00D53821">
                        <w:rPr>
                          <w:rFonts w:ascii="Calibri" w:eastAsia="Times New Roman" w:hAnsi="Calibri" w:cs="Calibri"/>
                          <w:color w:val="000000"/>
                          <w:lang w:val="fr-FR" w:eastAsia="fr-FR"/>
                        </w:rPr>
                        <w:t xml:space="preserve"> </w:t>
                      </w:r>
                      <w:proofErr w:type="spellStart"/>
                      <w:r w:rsidRPr="00D53821">
                        <w:rPr>
                          <w:rFonts w:ascii="Calibri" w:eastAsia="Times New Roman" w:hAnsi="Calibri" w:cs="Calibri"/>
                          <w:color w:val="000000"/>
                          <w:lang w:val="fr-FR" w:eastAsia="fr-FR"/>
                        </w:rPr>
                        <w:t>receptor</w:t>
                      </w:r>
                      <w:proofErr w:type="spellEnd"/>
                      <w:r w:rsidRPr="00D53821">
                        <w:rPr>
                          <w:rFonts w:ascii="Calibri" w:eastAsia="Times New Roman" w:hAnsi="Calibri" w:cs="Calibri"/>
                          <w:color w:val="000000"/>
                          <w:lang w:val="fr-FR" w:eastAsia="fr-FR"/>
                        </w:rPr>
                        <w:t xml:space="preserve"> 1</w:t>
                      </w:r>
                      <w:r>
                        <w:rPr>
                          <w:rFonts w:ascii="Calibri" w:eastAsia="Times New Roman" w:hAnsi="Calibri" w:cs="Calibri"/>
                          <w:color w:val="000000"/>
                          <w:lang w:val="fr-FR" w:eastAsia="fr-FR"/>
                        </w:rPr>
                        <w:t xml:space="preserve"> (</w:t>
                      </w:r>
                      <w:r w:rsidRPr="00D53821">
                        <w:rPr>
                          <w:rFonts w:ascii="Calibri" w:eastAsia="Times New Roman" w:hAnsi="Calibri" w:cs="Calibri"/>
                          <w:i/>
                          <w:color w:val="000000"/>
                          <w:lang w:val="fr-FR" w:eastAsia="fr-FR"/>
                        </w:rPr>
                        <w:t>Gpbar1</w:t>
                      </w:r>
                      <w:r>
                        <w:rPr>
                          <w:rFonts w:ascii="Calibri" w:eastAsia="Times New Roman" w:hAnsi="Calibri" w:cs="Calibri"/>
                          <w:color w:val="000000"/>
                          <w:lang w:val="fr-FR" w:eastAsia="fr-FR"/>
                        </w:rPr>
                        <w:t>), Glucagon (</w:t>
                      </w:r>
                      <w:proofErr w:type="spellStart"/>
                      <w:r w:rsidRPr="00D53821">
                        <w:rPr>
                          <w:rFonts w:ascii="Calibri" w:eastAsia="Times New Roman" w:hAnsi="Calibri" w:cs="Calibri"/>
                          <w:i/>
                          <w:color w:val="000000"/>
                          <w:lang w:val="fr-FR" w:eastAsia="fr-FR"/>
                        </w:rPr>
                        <w:t>Gcg</w:t>
                      </w:r>
                      <w:proofErr w:type="spellEnd"/>
                      <w:r>
                        <w:rPr>
                          <w:rFonts w:ascii="Calibri" w:eastAsia="Times New Roman" w:hAnsi="Calibri" w:cs="Calibri"/>
                          <w:color w:val="000000"/>
                          <w:lang w:val="fr-FR" w:eastAsia="fr-FR"/>
                        </w:rPr>
                        <w:t xml:space="preserve">) and </w:t>
                      </w:r>
                      <w:proofErr w:type="spellStart"/>
                      <w:r w:rsidRPr="00D53821">
                        <w:rPr>
                          <w:rFonts w:ascii="Calibri" w:eastAsia="Times New Roman" w:hAnsi="Calibri" w:cs="Calibri"/>
                          <w:color w:val="000000"/>
                          <w:lang w:val="fr-FR" w:eastAsia="fr-FR"/>
                        </w:rPr>
                        <w:t>Gastric</w:t>
                      </w:r>
                      <w:proofErr w:type="spellEnd"/>
                      <w:r w:rsidRPr="00D53821">
                        <w:rPr>
                          <w:rFonts w:ascii="Calibri" w:eastAsia="Times New Roman" w:hAnsi="Calibri" w:cs="Calibri"/>
                          <w:color w:val="000000"/>
                          <w:lang w:val="fr-FR" w:eastAsia="fr-FR"/>
                        </w:rPr>
                        <w:t xml:space="preserve"> </w:t>
                      </w:r>
                      <w:proofErr w:type="spellStart"/>
                      <w:r w:rsidRPr="00D53821">
                        <w:rPr>
                          <w:rFonts w:ascii="Calibri" w:eastAsia="Times New Roman" w:hAnsi="Calibri" w:cs="Calibri"/>
                          <w:color w:val="000000"/>
                          <w:lang w:val="fr-FR" w:eastAsia="fr-FR"/>
                        </w:rPr>
                        <w:t>inhibitory</w:t>
                      </w:r>
                      <w:proofErr w:type="spellEnd"/>
                      <w:r w:rsidRPr="00D53821">
                        <w:rPr>
                          <w:rFonts w:ascii="Calibri" w:eastAsia="Times New Roman" w:hAnsi="Calibri" w:cs="Calibri"/>
                          <w:color w:val="000000"/>
                          <w:lang w:val="fr-FR" w:eastAsia="fr-FR"/>
                        </w:rPr>
                        <w:t xml:space="preserve"> polypeptide</w:t>
                      </w:r>
                      <w:r>
                        <w:rPr>
                          <w:rFonts w:ascii="Calibri" w:eastAsia="Times New Roman" w:hAnsi="Calibri" w:cs="Calibri"/>
                          <w:color w:val="000000"/>
                          <w:lang w:val="fr-FR" w:eastAsia="fr-FR"/>
                        </w:rPr>
                        <w:t xml:space="preserve"> (</w:t>
                      </w:r>
                      <w:proofErr w:type="spellStart"/>
                      <w:r w:rsidRPr="00D53821">
                        <w:rPr>
                          <w:rFonts w:ascii="Calibri" w:eastAsia="Times New Roman" w:hAnsi="Calibri" w:cs="Calibri"/>
                          <w:i/>
                          <w:color w:val="000000"/>
                          <w:lang w:val="fr-FR" w:eastAsia="fr-FR"/>
                        </w:rPr>
                        <w:t>Gip</w:t>
                      </w:r>
                      <w:proofErr w:type="spellEnd"/>
                      <w:r>
                        <w:rPr>
                          <w:rFonts w:ascii="Calibri" w:eastAsia="Times New Roman" w:hAnsi="Calibri" w:cs="Calibri"/>
                          <w:color w:val="000000"/>
                          <w:lang w:val="fr-FR" w:eastAsia="fr-FR"/>
                        </w:rPr>
                        <w:t xml:space="preserve">) in </w:t>
                      </w:r>
                      <w:proofErr w:type="spellStart"/>
                      <w:r>
                        <w:rPr>
                          <w:rFonts w:ascii="Calibri" w:eastAsia="Times New Roman" w:hAnsi="Calibri" w:cs="Calibri"/>
                          <w:color w:val="000000"/>
                          <w:lang w:val="fr-FR" w:eastAsia="fr-FR"/>
                        </w:rPr>
                        <w:t>ileum</w:t>
                      </w:r>
                      <w:proofErr w:type="spellEnd"/>
                      <w:r>
                        <w:rPr>
                          <w:rFonts w:ascii="Calibri" w:eastAsia="Times New Roman" w:hAnsi="Calibri" w:cs="Calibri"/>
                          <w:color w:val="000000"/>
                          <w:lang w:val="fr-FR" w:eastAsia="fr-FR"/>
                        </w:rPr>
                        <w:t xml:space="preserve"> and </w:t>
                      </w:r>
                      <w:proofErr w:type="spellStart"/>
                      <w:r>
                        <w:rPr>
                          <w:rFonts w:ascii="Calibri" w:eastAsia="Times New Roman" w:hAnsi="Calibri" w:cs="Calibri"/>
                          <w:color w:val="000000"/>
                          <w:lang w:val="fr-FR" w:eastAsia="fr-FR"/>
                        </w:rPr>
                        <w:t>jejunum</w:t>
                      </w:r>
                      <w:proofErr w:type="spellEnd"/>
                      <w:r>
                        <w:rPr>
                          <w:rFonts w:ascii="Calibri" w:eastAsia="Times New Roman" w:hAnsi="Calibri" w:cs="Calibri"/>
                          <w:color w:val="000000"/>
                          <w:lang w:val="fr-FR" w:eastAsia="fr-FR"/>
                        </w:rPr>
                        <w:t xml:space="preserve">. </w:t>
                      </w:r>
                      <w:r w:rsidRPr="00B32243">
                        <w:t>Data are mean ± SEM</w:t>
                      </w:r>
                      <w:r>
                        <w:t xml:space="preserve"> (n=7-12)</w:t>
                      </w:r>
                      <w:r>
                        <w:rPr>
                          <w:rFonts w:ascii="Calibri" w:eastAsia="Times New Roman" w:hAnsi="Calibri" w:cs="Calibri"/>
                          <w:color w:val="000000"/>
                          <w:lang w:val="fr-FR" w:eastAsia="fr-FR"/>
                        </w:rPr>
                        <w:t xml:space="preserve">, </w:t>
                      </w:r>
                      <w:r w:rsidRPr="00B32243">
                        <w:t>***</w:t>
                      </w:r>
                      <w:r w:rsidRPr="00B32243">
                        <w:rPr>
                          <w:i/>
                          <w:iCs/>
                        </w:rPr>
                        <w:t>p</w:t>
                      </w:r>
                      <w:r w:rsidRPr="00B32243">
                        <w:t xml:space="preserve"> &lt; 0.001 </w:t>
                      </w:r>
                      <w:r w:rsidRPr="000C1550">
                        <w:t xml:space="preserve">HF-Pr2 </w:t>
                      </w:r>
                      <w:r w:rsidRPr="00B32243">
                        <w:rPr>
                          <w:i/>
                          <w:iCs/>
                        </w:rPr>
                        <w:t>versus</w:t>
                      </w:r>
                      <w:r w:rsidRPr="00B32243">
                        <w:t xml:space="preserve"> the HF group</w:t>
                      </w:r>
                      <w:r>
                        <w:t xml:space="preserve"> and </w:t>
                      </w:r>
                      <w:r w:rsidRPr="00A0260E">
                        <w:rPr>
                          <w:sz w:val="28"/>
                          <w:vertAlign w:val="superscript"/>
                        </w:rPr>
                        <w:t>¤</w:t>
                      </w:r>
                      <w:r w:rsidRPr="00B32243">
                        <w:t xml:space="preserve"> </w:t>
                      </w:r>
                      <w:r w:rsidRPr="00B32243">
                        <w:rPr>
                          <w:i/>
                          <w:iCs/>
                        </w:rPr>
                        <w:t>p &lt; 0.001</w:t>
                      </w:r>
                      <w:r w:rsidRPr="00B32243">
                        <w:t xml:space="preserve"> </w:t>
                      </w:r>
                      <w:r w:rsidRPr="00B32243">
                        <w:rPr>
                          <w:i/>
                          <w:iCs/>
                        </w:rPr>
                        <w:t>versus</w:t>
                      </w:r>
                      <w:r w:rsidRPr="00B32243">
                        <w:t xml:space="preserve"> the </w:t>
                      </w:r>
                      <w:r>
                        <w:t>Chow</w:t>
                      </w:r>
                      <w:r w:rsidRPr="00B32243">
                        <w:t xml:space="preserve"> </w:t>
                      </w:r>
                      <w:r>
                        <w:t xml:space="preserve">diet </w:t>
                      </w:r>
                      <w:r w:rsidRPr="00B32243">
                        <w:t>group</w:t>
                      </w:r>
                      <w:r>
                        <w:t>.</w:t>
                      </w:r>
                    </w:p>
                    <w:p w:rsidR="007E783A" w:rsidRPr="00D53821" w:rsidRDefault="007E783A" w:rsidP="00D53821">
                      <w:pPr>
                        <w:rPr>
                          <w:rFonts w:ascii="Calibri" w:eastAsia="Times New Roman" w:hAnsi="Calibri" w:cs="Calibri"/>
                          <w:color w:val="000000"/>
                          <w:lang w:val="fr-FR" w:eastAsia="fr-FR"/>
                        </w:rPr>
                      </w:pPr>
                    </w:p>
                    <w:p w:rsidR="007E783A" w:rsidRDefault="007E783A">
                      <w:pPr>
                        <w:rPr>
                          <w:b/>
                          <w:color w:val="000000" w:themeColor="text1"/>
                          <w:highlight w:val="yellow"/>
                        </w:rPr>
                      </w:pPr>
                    </w:p>
                    <w:p w:rsidR="007E783A" w:rsidRPr="00D53821" w:rsidRDefault="007E783A">
                      <w:pPr>
                        <w:rPr>
                          <w:b/>
                          <w:color w:val="4472C4" w:themeColor="accent1"/>
                        </w:rPr>
                      </w:pPr>
                    </w:p>
                    <w:p w:rsidR="007E783A" w:rsidRDefault="007E783A"/>
                  </w:txbxContent>
                </v:textbox>
                <w10:wrap type="square"/>
              </v:shape>
            </w:pict>
          </mc:Fallback>
        </mc:AlternateContent>
      </w:r>
      <w:r w:rsidRPr="00AE5E3C">
        <w:rPr>
          <w:noProof/>
        </w:rPr>
        <w:drawing>
          <wp:anchor distT="0" distB="0" distL="114300" distR="114300" simplePos="0" relativeHeight="251749376" behindDoc="0" locked="0" layoutInCell="1" allowOverlap="1" wp14:anchorId="42C3DC0E" wp14:editId="6EDDDC13">
            <wp:simplePos x="0" y="0"/>
            <wp:positionH relativeFrom="column">
              <wp:posOffset>2819400</wp:posOffset>
            </wp:positionH>
            <wp:positionV relativeFrom="paragraph">
              <wp:posOffset>-28575</wp:posOffset>
            </wp:positionV>
            <wp:extent cx="2652593" cy="2066925"/>
            <wp:effectExtent l="0" t="0" r="0" b="0"/>
            <wp:wrapNone/>
            <wp:docPr id="7" name="Image 1">
              <a:extLst xmlns:a="http://schemas.openxmlformats.org/drawingml/2006/main">
                <a:ext uri="{FF2B5EF4-FFF2-40B4-BE49-F238E27FC236}">
                  <a16:creationId xmlns:a16="http://schemas.microsoft.com/office/drawing/2014/main" id="{81FA0213-7DCD-420D-B36D-B515318796B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>
                      <a:extLst>
                        <a:ext uri="{FF2B5EF4-FFF2-40B4-BE49-F238E27FC236}">
                          <a16:creationId xmlns:a16="http://schemas.microsoft.com/office/drawing/2014/main" id="{81FA0213-7DCD-420D-B36D-B515318796B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2652593" cy="20669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E5E3C">
        <w:rPr>
          <w:noProof/>
        </w:rPr>
        <w:drawing>
          <wp:inline distT="0" distB="0" distL="0" distR="0" wp14:anchorId="5050C0AF" wp14:editId="44FCD61C">
            <wp:extent cx="2686050" cy="2016398"/>
            <wp:effectExtent l="0" t="0" r="0" b="0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3254" cy="20293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14E51" w:rsidRPr="00AE5E3C">
        <w:br w:type="page"/>
      </w:r>
    </w:p>
    <w:p w14:paraId="4749485F" w14:textId="77777777" w:rsidR="00D53821" w:rsidRPr="00AE5E3C" w:rsidRDefault="00D53821"/>
    <w:p w14:paraId="616A331C" w14:textId="77777777" w:rsidR="00014E51" w:rsidRPr="00AE5E3C" w:rsidRDefault="00E225ED">
      <w:r w:rsidRPr="00AE5E3C">
        <w:rPr>
          <w:noProof/>
        </w:rPr>
        <mc:AlternateContent>
          <mc:Choice Requires="wps">
            <w:drawing>
              <wp:anchor distT="45720" distB="45720" distL="114300" distR="114300" simplePos="0" relativeHeight="251702272" behindDoc="0" locked="0" layoutInCell="1" allowOverlap="1" wp14:anchorId="32AED686" wp14:editId="7868B129">
                <wp:simplePos x="0" y="0"/>
                <wp:positionH relativeFrom="margin">
                  <wp:posOffset>554990</wp:posOffset>
                </wp:positionH>
                <wp:positionV relativeFrom="paragraph">
                  <wp:posOffset>4810125</wp:posOffset>
                </wp:positionV>
                <wp:extent cx="6372225" cy="1404620"/>
                <wp:effectExtent l="0" t="0" r="9525" b="0"/>
                <wp:wrapSquare wrapText="bothSides"/>
                <wp:docPr id="4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722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664073" w14:textId="77777777" w:rsidR="007E783A" w:rsidRPr="00B32243" w:rsidRDefault="007E783A" w:rsidP="00014E51">
                            <w:pPr>
                              <w:spacing w:line="360" w:lineRule="auto"/>
                              <w:jc w:val="both"/>
                            </w:pPr>
                            <w:r w:rsidRPr="00B32243">
                              <w:rPr>
                                <w:b/>
                                <w:bCs/>
                                <w:color w:val="4472C4" w:themeColor="accent1"/>
                              </w:rPr>
                              <w:t xml:space="preserve">Supplementary </w:t>
                            </w:r>
                            <w:r w:rsidRPr="000C1550">
                              <w:rPr>
                                <w:b/>
                                <w:bCs/>
                                <w:color w:val="4472C4" w:themeColor="accent1"/>
                              </w:rPr>
                              <w:t xml:space="preserve">Figure </w:t>
                            </w:r>
                            <w:r w:rsidR="002F081B">
                              <w:rPr>
                                <w:b/>
                                <w:bCs/>
                                <w:color w:val="4472C4" w:themeColor="accent1"/>
                              </w:rPr>
                              <w:t>8</w:t>
                            </w:r>
                            <w:r w:rsidRPr="000C1550">
                              <w:rPr>
                                <w:b/>
                                <w:bCs/>
                                <w:color w:val="4472C4" w:themeColor="accent1"/>
                              </w:rPr>
                              <w:t>.</w:t>
                            </w:r>
                            <w:r w:rsidRPr="00B32243">
                              <w:rPr>
                                <w:b/>
                                <w:bCs/>
                                <w:color w:val="4472C4" w:themeColor="accent1"/>
                              </w:rPr>
                              <w:t xml:space="preserve"> </w:t>
                            </w:r>
                            <w:r w:rsidRPr="000C1550">
                              <w:rPr>
                                <w:b/>
                                <w:bCs/>
                              </w:rPr>
                              <w:t xml:space="preserve">Effects of supplementation 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with the probiotic mix </w:t>
                            </w:r>
                            <w:r w:rsidRPr="000C1550">
                              <w:rPr>
                                <w:b/>
                                <w:bCs/>
                              </w:rPr>
                              <w:t>on endocannabinoid and N-</w:t>
                            </w:r>
                            <w:proofErr w:type="spellStart"/>
                            <w:r w:rsidRPr="000C1550">
                              <w:rPr>
                                <w:b/>
                                <w:bCs/>
                              </w:rPr>
                              <w:t>acetylamine</w:t>
                            </w:r>
                            <w:proofErr w:type="spellEnd"/>
                            <w:r w:rsidRPr="000C1550">
                              <w:rPr>
                                <w:b/>
                                <w:bCs/>
                              </w:rPr>
                              <w:t xml:space="preserve"> concentrations in 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the </w:t>
                            </w:r>
                            <w:r w:rsidRPr="000C1550">
                              <w:rPr>
                                <w:b/>
                                <w:bCs/>
                              </w:rPr>
                              <w:t>small intestine</w:t>
                            </w:r>
                            <w:r w:rsidRPr="00B32243">
                              <w:rPr>
                                <w:b/>
                                <w:bCs/>
                              </w:rPr>
                              <w:t>.</w:t>
                            </w:r>
                            <w:r w:rsidRPr="00B32243">
                              <w:t xml:space="preserve"> AEA (</w:t>
                            </w:r>
                            <w:r w:rsidRPr="000C1550">
                              <w:t>N-arachidonoylethanolamide)</w:t>
                            </w:r>
                            <w:r w:rsidRPr="00B32243">
                              <w:t>, 2-AG (</w:t>
                            </w:r>
                            <w:r w:rsidRPr="000C1550">
                              <w:t>2-arachidonoylglycerol)</w:t>
                            </w:r>
                            <w:r w:rsidRPr="00B32243">
                              <w:t>, PEA (</w:t>
                            </w:r>
                            <w:proofErr w:type="spellStart"/>
                            <w:r w:rsidRPr="000C1550">
                              <w:t>Palmitoylethanolamide</w:t>
                            </w:r>
                            <w:proofErr w:type="spellEnd"/>
                            <w:r w:rsidRPr="000C1550">
                              <w:t>)</w:t>
                            </w:r>
                            <w:r w:rsidRPr="00B32243">
                              <w:t>, SEA (</w:t>
                            </w:r>
                            <w:proofErr w:type="spellStart"/>
                            <w:r w:rsidRPr="000C1550">
                              <w:t>stearoylethanolamide</w:t>
                            </w:r>
                            <w:proofErr w:type="spellEnd"/>
                            <w:r w:rsidRPr="000C1550">
                              <w:t>)</w:t>
                            </w:r>
                            <w:r w:rsidRPr="00B32243">
                              <w:t xml:space="preserve"> and OEA (</w:t>
                            </w:r>
                            <w:proofErr w:type="spellStart"/>
                            <w:r w:rsidRPr="000C1550">
                              <w:t>Oleoylethanolamide</w:t>
                            </w:r>
                            <w:proofErr w:type="spellEnd"/>
                            <w:r w:rsidRPr="000C1550">
                              <w:t>)</w:t>
                            </w:r>
                            <w:r w:rsidRPr="00B32243">
                              <w:t>. Data are mean ± SEM (</w:t>
                            </w:r>
                            <w:r w:rsidRPr="000C1550">
                              <w:t>n=7-9)</w:t>
                            </w:r>
                            <w:r>
                              <w:t>,</w:t>
                            </w:r>
                            <w:r w:rsidRPr="00B32243">
                              <w:t xml:space="preserve"> </w:t>
                            </w:r>
                            <w:r w:rsidRPr="00521617">
                              <w:rPr>
                                <w:sz w:val="28"/>
                                <w:vertAlign w:val="superscript"/>
                              </w:rPr>
                              <w:t xml:space="preserve"># </w:t>
                            </w:r>
                            <w:r w:rsidRPr="00B32243">
                              <w:rPr>
                                <w:i/>
                                <w:iCs/>
                              </w:rPr>
                              <w:t>p</w:t>
                            </w:r>
                            <w:r w:rsidRPr="00B32243">
                              <w:t xml:space="preserve"> &lt; 0.01 </w:t>
                            </w:r>
                            <w:r w:rsidRPr="00B32243">
                              <w:rPr>
                                <w:i/>
                                <w:iCs/>
                              </w:rPr>
                              <w:t>versus</w:t>
                            </w:r>
                            <w:r w:rsidRPr="00B32243">
                              <w:t xml:space="preserve"> the </w:t>
                            </w:r>
                            <w:r>
                              <w:t>Chow</w:t>
                            </w:r>
                            <w:r w:rsidRPr="00B32243">
                              <w:t xml:space="preserve"> </w:t>
                            </w:r>
                            <w:r>
                              <w:t xml:space="preserve">diet </w:t>
                            </w:r>
                            <w:r w:rsidRPr="00B32243">
                              <w:t>group.</w:t>
                            </w:r>
                            <w:r>
                              <w:t xml:space="preserve"> </w:t>
                            </w:r>
                          </w:p>
                          <w:p w14:paraId="55C32104" w14:textId="77777777" w:rsidR="007E783A" w:rsidRDefault="007E783A" w:rsidP="00014E51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F539E84" id="_x0000_s1031" type="#_x0000_t202" style="position:absolute;margin-left:43.7pt;margin-top:378.75pt;width:501.75pt;height:110.6pt;z-index:25170227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" stroked="f">
                <v:textbox style="mso-fit-shape-to-text:t">
                  <w:txbxContent>
                    <w:p w:rsidR="007E783A" w:rsidRPr="00B32243" w:rsidRDefault="007E783A" w:rsidP="00014E51">
                      <w:pPr>
                        <w:spacing w:line="360" w:lineRule="auto"/>
                        <w:jc w:val="both"/>
                      </w:pPr>
                      <w:r w:rsidRPr="00B32243">
                        <w:rPr>
                          <w:b/>
                          <w:bCs/>
                          <w:color w:val="4472C4" w:themeColor="accent1"/>
                        </w:rPr>
                        <w:t xml:space="preserve">Supplementary </w:t>
                      </w:r>
                      <w:r w:rsidRPr="000C1550">
                        <w:rPr>
                          <w:b/>
                          <w:bCs/>
                          <w:color w:val="4472C4" w:themeColor="accent1"/>
                        </w:rPr>
                        <w:t xml:space="preserve">Figure </w:t>
                      </w:r>
                      <w:r w:rsidR="002F081B">
                        <w:rPr>
                          <w:b/>
                          <w:bCs/>
                          <w:color w:val="4472C4" w:themeColor="accent1"/>
                        </w:rPr>
                        <w:t>8</w:t>
                      </w:r>
                      <w:r w:rsidRPr="000C1550">
                        <w:rPr>
                          <w:b/>
                          <w:bCs/>
                          <w:color w:val="4472C4" w:themeColor="accent1"/>
                        </w:rPr>
                        <w:t>.</w:t>
                      </w:r>
                      <w:r w:rsidRPr="00B32243">
                        <w:rPr>
                          <w:b/>
                          <w:bCs/>
                          <w:color w:val="4472C4" w:themeColor="accent1"/>
                        </w:rPr>
                        <w:t xml:space="preserve"> </w:t>
                      </w:r>
                      <w:r w:rsidRPr="000C1550">
                        <w:rPr>
                          <w:b/>
                          <w:bCs/>
                        </w:rPr>
                        <w:t xml:space="preserve">Effects of supplementation </w:t>
                      </w:r>
                      <w:r>
                        <w:rPr>
                          <w:b/>
                          <w:bCs/>
                        </w:rPr>
                        <w:t xml:space="preserve">with the probiotic mix </w:t>
                      </w:r>
                      <w:r w:rsidRPr="000C1550">
                        <w:rPr>
                          <w:b/>
                          <w:bCs/>
                        </w:rPr>
                        <w:t>on endocannabinoid and N-</w:t>
                      </w:r>
                      <w:proofErr w:type="spellStart"/>
                      <w:r w:rsidRPr="000C1550">
                        <w:rPr>
                          <w:b/>
                          <w:bCs/>
                        </w:rPr>
                        <w:t>acetylamine</w:t>
                      </w:r>
                      <w:proofErr w:type="spellEnd"/>
                      <w:r w:rsidRPr="000C1550">
                        <w:rPr>
                          <w:b/>
                          <w:bCs/>
                        </w:rPr>
                        <w:t xml:space="preserve"> concentrations in </w:t>
                      </w:r>
                      <w:r>
                        <w:rPr>
                          <w:b/>
                          <w:bCs/>
                        </w:rPr>
                        <w:t xml:space="preserve">the </w:t>
                      </w:r>
                      <w:r w:rsidRPr="000C1550">
                        <w:rPr>
                          <w:b/>
                          <w:bCs/>
                        </w:rPr>
                        <w:t>small intestine</w:t>
                      </w:r>
                      <w:r w:rsidRPr="00B32243">
                        <w:rPr>
                          <w:b/>
                          <w:bCs/>
                        </w:rPr>
                        <w:t>.</w:t>
                      </w:r>
                      <w:r w:rsidRPr="00B32243">
                        <w:t xml:space="preserve"> AEA (</w:t>
                      </w:r>
                      <w:r w:rsidRPr="000C1550">
                        <w:t>N-arachidonoylethanolamide)</w:t>
                      </w:r>
                      <w:r w:rsidRPr="00B32243">
                        <w:t>, 2-AG (</w:t>
                      </w:r>
                      <w:r w:rsidRPr="000C1550">
                        <w:t>2-arachidonoylglycerol)</w:t>
                      </w:r>
                      <w:r w:rsidRPr="00B32243">
                        <w:t>, PEA (</w:t>
                      </w:r>
                      <w:proofErr w:type="spellStart"/>
                      <w:r w:rsidRPr="000C1550">
                        <w:t>Palmitoylethanolamide</w:t>
                      </w:r>
                      <w:proofErr w:type="spellEnd"/>
                      <w:r w:rsidRPr="000C1550">
                        <w:t>)</w:t>
                      </w:r>
                      <w:r w:rsidRPr="00B32243">
                        <w:t>, SEA (</w:t>
                      </w:r>
                      <w:proofErr w:type="spellStart"/>
                      <w:r w:rsidRPr="000C1550">
                        <w:t>stearoylethanolamide</w:t>
                      </w:r>
                      <w:proofErr w:type="spellEnd"/>
                      <w:r w:rsidRPr="000C1550">
                        <w:t>)</w:t>
                      </w:r>
                      <w:r w:rsidRPr="00B32243">
                        <w:t xml:space="preserve"> and OEA (</w:t>
                      </w:r>
                      <w:proofErr w:type="spellStart"/>
                      <w:r w:rsidRPr="000C1550">
                        <w:t>Oleoylethanolamide</w:t>
                      </w:r>
                      <w:proofErr w:type="spellEnd"/>
                      <w:r w:rsidRPr="000C1550">
                        <w:t>)</w:t>
                      </w:r>
                      <w:r w:rsidRPr="00B32243">
                        <w:t>. Data are mean ± SEM (</w:t>
                      </w:r>
                      <w:r w:rsidRPr="000C1550">
                        <w:t>n=7-9)</w:t>
                      </w:r>
                      <w:r>
                        <w:t>,</w:t>
                      </w:r>
                      <w:r w:rsidRPr="00B32243">
                        <w:t xml:space="preserve"> </w:t>
                      </w:r>
                      <w:r w:rsidRPr="00521617">
                        <w:rPr>
                          <w:sz w:val="28"/>
                          <w:vertAlign w:val="superscript"/>
                        </w:rPr>
                        <w:t xml:space="preserve"># </w:t>
                      </w:r>
                      <w:r w:rsidRPr="00B32243">
                        <w:rPr>
                          <w:i/>
                          <w:iCs/>
                        </w:rPr>
                        <w:t>p</w:t>
                      </w:r>
                      <w:r w:rsidRPr="00B32243">
                        <w:t xml:space="preserve"> &lt; 0.01 </w:t>
                      </w:r>
                      <w:r w:rsidRPr="00B32243">
                        <w:rPr>
                          <w:i/>
                          <w:iCs/>
                        </w:rPr>
                        <w:t>versus</w:t>
                      </w:r>
                      <w:r w:rsidRPr="00B32243">
                        <w:t xml:space="preserve"> the </w:t>
                      </w:r>
                      <w:r>
                        <w:t>Chow</w:t>
                      </w:r>
                      <w:r w:rsidRPr="00B32243">
                        <w:t xml:space="preserve"> </w:t>
                      </w:r>
                      <w:r>
                        <w:t xml:space="preserve">diet </w:t>
                      </w:r>
                      <w:r w:rsidRPr="00B32243">
                        <w:t>group.</w:t>
                      </w:r>
                      <w:r>
                        <w:t xml:space="preserve"> </w:t>
                      </w:r>
                    </w:p>
                    <w:p w:rsidR="007E783A" w:rsidRDefault="007E783A" w:rsidP="00014E51"/>
                  </w:txbxContent>
                </v:textbox>
                <w10:wrap type="square" anchorx="margin"/>
              </v:shape>
            </w:pict>
          </mc:Fallback>
        </mc:AlternateContent>
      </w:r>
      <w:r w:rsidRPr="00AE5E3C">
        <w:rPr>
          <w:noProof/>
        </w:rPr>
        <w:drawing>
          <wp:anchor distT="0" distB="0" distL="114300" distR="114300" simplePos="0" relativeHeight="251744256" behindDoc="1" locked="0" layoutInCell="1" allowOverlap="1" wp14:anchorId="636173F8" wp14:editId="2CAAD786">
            <wp:simplePos x="0" y="0"/>
            <wp:positionH relativeFrom="margin">
              <wp:posOffset>390525</wp:posOffset>
            </wp:positionH>
            <wp:positionV relativeFrom="paragraph">
              <wp:posOffset>0</wp:posOffset>
            </wp:positionV>
            <wp:extent cx="6122035" cy="4476750"/>
            <wp:effectExtent l="0" t="0" r="0" b="0"/>
            <wp:wrapTight wrapText="bothSides">
              <wp:wrapPolygon edited="0">
                <wp:start x="0" y="0"/>
                <wp:lineTo x="0" y="21508"/>
                <wp:lineTo x="21508" y="21508"/>
                <wp:lineTo x="21508" y="0"/>
                <wp:lineTo x="0" y="0"/>
              </wp:wrapPolygon>
            </wp:wrapTight>
            <wp:docPr id="40" name="Imag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2035" cy="4476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E5E3C">
        <w:rPr>
          <w:noProof/>
        </w:rPr>
        <w:t xml:space="preserve"> </w:t>
      </w:r>
      <w:r w:rsidR="00014E51" w:rsidRPr="00AE5E3C"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311AEEC5" wp14:editId="7146D328">
                <wp:simplePos x="0" y="0"/>
                <wp:positionH relativeFrom="column">
                  <wp:posOffset>6457950</wp:posOffset>
                </wp:positionH>
                <wp:positionV relativeFrom="paragraph">
                  <wp:posOffset>38100</wp:posOffset>
                </wp:positionV>
                <wp:extent cx="2250150" cy="830997"/>
                <wp:effectExtent l="0" t="0" r="0" b="0"/>
                <wp:wrapNone/>
                <wp:docPr id="48" name="ZoneTexte 21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0150" cy="83099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4340CAE" w14:textId="77777777" w:rsidR="007E783A" w:rsidRDefault="007E783A" w:rsidP="00014E5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Molecule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representations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from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 N.M.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Kogan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 and R.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Mechoulam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 The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chemistry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 of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endocannabinoids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 2006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51E2DD" id="ZoneTexte 21" o:spid="_x0000_s1032" type="#_x0000_t202" style="position:absolute;margin-left:508.5pt;margin-top:3pt;width:177.2pt;height:65.45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" filled="f" stroked="f">
                <v:textbox style="mso-fit-shape-to-text:t">
                  <w:txbxContent>
                    <w:p w:rsidR="007E783A" w:rsidRDefault="007E783A" w:rsidP="00014E51">
                      <w:pPr>
                        <w:pStyle w:val="NormalWeb"/>
                        <w:spacing w:before="0" w:beforeAutospacing="0" w:after="0" w:afterAutospacing="0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Molecule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representations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from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 N.M.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Kogan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 and R.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Mechoulam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 The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chemistry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 of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endocannabinoids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 2006 </w:t>
                      </w:r>
                    </w:p>
                  </w:txbxContent>
                </v:textbox>
              </v:shape>
            </w:pict>
          </mc:Fallback>
        </mc:AlternateContent>
      </w:r>
      <w:r w:rsidR="00014E51" w:rsidRPr="00AE5E3C">
        <w:br w:type="page"/>
      </w:r>
    </w:p>
    <w:p w14:paraId="4237A7C4" w14:textId="77777777" w:rsidR="00014E51" w:rsidRPr="00AE5E3C" w:rsidRDefault="00E225ED">
      <w:r w:rsidRPr="00AE5E3C">
        <w:rPr>
          <w:noProof/>
        </w:rPr>
        <w:lastRenderedPageBreak/>
        <w:drawing>
          <wp:inline distT="0" distB="0" distL="0" distR="0" wp14:anchorId="451F8C55" wp14:editId="66577ACF">
            <wp:extent cx="9777730" cy="5130165"/>
            <wp:effectExtent l="0" t="0" r="0" b="0"/>
            <wp:docPr id="43" name="Imag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5130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2BE7F0" w14:textId="77777777" w:rsidR="00014E51" w:rsidRPr="00AE5E3C" w:rsidRDefault="00014E51" w:rsidP="00014E51"/>
    <w:p w14:paraId="6B6DC4F1" w14:textId="77777777" w:rsidR="00014E51" w:rsidRPr="00AE5E3C" w:rsidRDefault="00014E51" w:rsidP="00014E51">
      <w:pPr>
        <w:tabs>
          <w:tab w:val="left" w:pos="4440"/>
        </w:tabs>
      </w:pPr>
      <w:r w:rsidRPr="00AE5E3C">
        <w:tab/>
      </w:r>
    </w:p>
    <w:p w14:paraId="6D293AF9" w14:textId="77777777" w:rsidR="00014E51" w:rsidRPr="00AE5E3C" w:rsidRDefault="00521617">
      <w:r w:rsidRPr="00AE5E3C">
        <w:rPr>
          <w:noProof/>
        </w:rPr>
        <mc:AlternateContent>
          <mc:Choice Requires="wps">
            <w:drawing>
              <wp:anchor distT="45720" distB="45720" distL="114300" distR="114300" simplePos="0" relativeHeight="251713536" behindDoc="0" locked="0" layoutInCell="1" allowOverlap="1" wp14:anchorId="450F408C" wp14:editId="752C2388">
                <wp:simplePos x="0" y="0"/>
                <wp:positionH relativeFrom="margin">
                  <wp:posOffset>276225</wp:posOffset>
                </wp:positionH>
                <wp:positionV relativeFrom="paragraph">
                  <wp:posOffset>-553085</wp:posOffset>
                </wp:positionV>
                <wp:extent cx="8629650" cy="1404620"/>
                <wp:effectExtent l="0" t="0" r="0" b="2540"/>
                <wp:wrapSquare wrapText="bothSides"/>
                <wp:docPr id="53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296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F131CE" w14:textId="77777777" w:rsidR="007E783A" w:rsidRPr="00B32243" w:rsidRDefault="007E783A" w:rsidP="00014E51">
                            <w:pPr>
                              <w:spacing w:line="360" w:lineRule="auto"/>
                              <w:jc w:val="both"/>
                            </w:pPr>
                            <w:r w:rsidRPr="00B32243">
                              <w:rPr>
                                <w:b/>
                                <w:bCs/>
                                <w:color w:val="4472C4" w:themeColor="accent1"/>
                              </w:rPr>
                              <w:t xml:space="preserve">Supplementary </w:t>
                            </w:r>
                            <w:r w:rsidRPr="000C1550">
                              <w:rPr>
                                <w:b/>
                                <w:bCs/>
                                <w:color w:val="4472C4" w:themeColor="accent1"/>
                              </w:rPr>
                              <w:t xml:space="preserve">Figure </w:t>
                            </w:r>
                            <w:r w:rsidR="002F081B">
                              <w:rPr>
                                <w:b/>
                                <w:bCs/>
                                <w:color w:val="4472C4" w:themeColor="accent1"/>
                              </w:rPr>
                              <w:t>9</w:t>
                            </w:r>
                            <w:r w:rsidRPr="000C1550">
                              <w:rPr>
                                <w:b/>
                                <w:bCs/>
                                <w:color w:val="4472C4" w:themeColor="accent1"/>
                              </w:rPr>
                              <w:t>.</w:t>
                            </w:r>
                            <w:r w:rsidRPr="00B32243">
                              <w:rPr>
                                <w:b/>
                                <w:bCs/>
                                <w:color w:val="4472C4" w:themeColor="accent1"/>
                              </w:rPr>
                              <w:t xml:space="preserve"> </w:t>
                            </w:r>
                            <w:r w:rsidRPr="000C1550">
                              <w:rPr>
                                <w:b/>
                                <w:bCs/>
                              </w:rPr>
                              <w:t xml:space="preserve">Amounts of primary and secondary bile acids and their </w:t>
                            </w:r>
                            <w:proofErr w:type="spellStart"/>
                            <w:r w:rsidRPr="000C1550">
                              <w:rPr>
                                <w:b/>
                                <w:bCs/>
                              </w:rPr>
                              <w:t>tauro</w:t>
                            </w:r>
                            <w:proofErr w:type="spellEnd"/>
                            <w:r w:rsidRPr="000C1550">
                              <w:rPr>
                                <w:b/>
                                <w:bCs/>
                              </w:rPr>
                              <w:t xml:space="preserve">-conjugated forms in 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the </w:t>
                            </w:r>
                            <w:r w:rsidRPr="000C1550">
                              <w:rPr>
                                <w:b/>
                                <w:bCs/>
                              </w:rPr>
                              <w:t xml:space="preserve">caecum. </w:t>
                            </w:r>
                            <w:r w:rsidRPr="000C1550">
                              <w:t>Primary bile acids</w:t>
                            </w:r>
                            <w:r w:rsidRPr="000C1550">
                              <w:rPr>
                                <w:b/>
                                <w:bCs/>
                              </w:rPr>
                              <w:t xml:space="preserve"> (a)(b) </w:t>
                            </w:r>
                            <w:r w:rsidRPr="000C1550">
                              <w:t>and</w:t>
                            </w:r>
                            <w:r w:rsidRPr="000C1550">
                              <w:rPr>
                                <w:b/>
                                <w:bCs/>
                              </w:rPr>
                              <w:t xml:space="preserve"> (c)</w:t>
                            </w:r>
                            <w:r w:rsidRPr="000C1550">
                              <w:t>. Secondary bile acids</w:t>
                            </w:r>
                            <w:r w:rsidRPr="000C1550">
                              <w:rPr>
                                <w:b/>
                                <w:bCs/>
                              </w:rPr>
                              <w:t xml:space="preserve"> (d)(e) </w:t>
                            </w:r>
                            <w:r w:rsidRPr="000C1550">
                              <w:t>and</w:t>
                            </w:r>
                            <w:r w:rsidRPr="000C1550">
                              <w:rPr>
                                <w:b/>
                                <w:bCs/>
                              </w:rPr>
                              <w:t xml:space="preserve"> (f)</w:t>
                            </w:r>
                            <w:r w:rsidRPr="000C1550">
                              <w:t>.</w:t>
                            </w:r>
                            <w:r w:rsidRPr="000C1550">
                              <w:rPr>
                                <w:b/>
                                <w:bCs/>
                              </w:rPr>
                              <w:t xml:space="preserve"> (g) </w:t>
                            </w:r>
                            <w:r w:rsidRPr="000C1550">
                              <w:t xml:space="preserve">UDCA and TUDCA. </w:t>
                            </w:r>
                            <w:r w:rsidRPr="00B32243">
                              <w:t>Data are mean ± SEM (</w:t>
                            </w:r>
                            <w:r w:rsidRPr="000C1550">
                              <w:t>n=6-10).</w:t>
                            </w:r>
                            <w:r w:rsidRPr="00B32243">
                              <w:t xml:space="preserve"> </w:t>
                            </w:r>
                            <w:r w:rsidRPr="00A0260E">
                              <w:rPr>
                                <w:sz w:val="28"/>
                                <w:vertAlign w:val="superscript"/>
                              </w:rPr>
                              <w:t>$</w:t>
                            </w:r>
                            <w:r w:rsidRPr="00B32243">
                              <w:t xml:space="preserve"> </w:t>
                            </w:r>
                            <w:r w:rsidRPr="00B32243">
                              <w:rPr>
                                <w:i/>
                                <w:iCs/>
                              </w:rPr>
                              <w:t>p &lt; 0.05</w:t>
                            </w:r>
                            <w:r w:rsidRPr="00B32243">
                              <w:t xml:space="preserve">, </w:t>
                            </w:r>
                            <w:r w:rsidRPr="00A0260E">
                              <w:rPr>
                                <w:sz w:val="28"/>
                                <w:vertAlign w:val="superscript"/>
                              </w:rPr>
                              <w:t>#</w:t>
                            </w:r>
                            <w:r w:rsidRPr="00B32243">
                              <w:t xml:space="preserve"> </w:t>
                            </w:r>
                            <w:r w:rsidRPr="00B32243">
                              <w:rPr>
                                <w:i/>
                                <w:iCs/>
                              </w:rPr>
                              <w:t>p &lt; 0.01</w:t>
                            </w:r>
                            <w:r w:rsidRPr="00B32243">
                              <w:t xml:space="preserve">, </w:t>
                            </w:r>
                            <w:r w:rsidRPr="00A0260E">
                              <w:rPr>
                                <w:sz w:val="28"/>
                                <w:vertAlign w:val="superscript"/>
                              </w:rPr>
                              <w:t>¤</w:t>
                            </w:r>
                            <w:r w:rsidRPr="00B32243">
                              <w:t xml:space="preserve"> </w:t>
                            </w:r>
                            <w:r w:rsidRPr="00B32243">
                              <w:rPr>
                                <w:i/>
                                <w:iCs/>
                              </w:rPr>
                              <w:t>p &lt; 0.001</w:t>
                            </w:r>
                            <w:r w:rsidRPr="00B32243">
                              <w:t xml:space="preserve"> </w:t>
                            </w:r>
                            <w:r w:rsidRPr="00B32243">
                              <w:rPr>
                                <w:i/>
                                <w:iCs/>
                              </w:rPr>
                              <w:t>versus</w:t>
                            </w:r>
                            <w:r w:rsidRPr="00B32243">
                              <w:t xml:space="preserve"> the </w:t>
                            </w:r>
                            <w:r>
                              <w:t>Chow</w:t>
                            </w:r>
                            <w:r w:rsidRPr="00B32243">
                              <w:t xml:space="preserve"> </w:t>
                            </w:r>
                            <w:r>
                              <w:t xml:space="preserve">diet </w:t>
                            </w:r>
                            <w:r w:rsidRPr="00B32243">
                              <w:t>group and *</w:t>
                            </w:r>
                            <w:r w:rsidRPr="00B32243">
                              <w:rPr>
                                <w:i/>
                                <w:iCs/>
                              </w:rPr>
                              <w:t xml:space="preserve">p &lt; 0.05 </w:t>
                            </w:r>
                            <w:r w:rsidRPr="000C1550">
                              <w:t xml:space="preserve">HF-Pr2 </w:t>
                            </w:r>
                            <w:r w:rsidRPr="00B32243">
                              <w:rPr>
                                <w:i/>
                                <w:iCs/>
                              </w:rPr>
                              <w:t>versus</w:t>
                            </w:r>
                            <w:r w:rsidRPr="00B32243">
                              <w:t xml:space="preserve"> the HF group.</w:t>
                            </w:r>
                            <w:r>
                              <w:t xml:space="preserve"> </w:t>
                            </w:r>
                          </w:p>
                          <w:p w14:paraId="7D1087B2" w14:textId="77777777" w:rsidR="007E783A" w:rsidRDefault="007E783A" w:rsidP="00014E51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8D676AA" id="_x0000_s1033" type="#_x0000_t202" style="position:absolute;margin-left:21.75pt;margin-top:-43.55pt;width:679.5pt;height:110.6pt;z-index:25171353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" stroked="f">
                <v:textbox style="mso-fit-shape-to-text:t">
                  <w:txbxContent>
                    <w:p w:rsidR="007E783A" w:rsidRPr="00B32243" w:rsidRDefault="007E783A" w:rsidP="00014E51">
                      <w:pPr>
                        <w:spacing w:line="360" w:lineRule="auto"/>
                        <w:jc w:val="both"/>
                      </w:pPr>
                      <w:r w:rsidRPr="00B32243">
                        <w:rPr>
                          <w:b/>
                          <w:bCs/>
                          <w:color w:val="4472C4" w:themeColor="accent1"/>
                        </w:rPr>
                        <w:t xml:space="preserve">Supplementary </w:t>
                      </w:r>
                      <w:r w:rsidRPr="000C1550">
                        <w:rPr>
                          <w:b/>
                          <w:bCs/>
                          <w:color w:val="4472C4" w:themeColor="accent1"/>
                        </w:rPr>
                        <w:t xml:space="preserve">Figure </w:t>
                      </w:r>
                      <w:r w:rsidR="002F081B">
                        <w:rPr>
                          <w:b/>
                          <w:bCs/>
                          <w:color w:val="4472C4" w:themeColor="accent1"/>
                        </w:rPr>
                        <w:t>9</w:t>
                      </w:r>
                      <w:r w:rsidRPr="000C1550">
                        <w:rPr>
                          <w:b/>
                          <w:bCs/>
                          <w:color w:val="4472C4" w:themeColor="accent1"/>
                        </w:rPr>
                        <w:t>.</w:t>
                      </w:r>
                      <w:r w:rsidRPr="00B32243">
                        <w:rPr>
                          <w:b/>
                          <w:bCs/>
                          <w:color w:val="4472C4" w:themeColor="accent1"/>
                        </w:rPr>
                        <w:t xml:space="preserve"> </w:t>
                      </w:r>
                      <w:r w:rsidRPr="000C1550">
                        <w:rPr>
                          <w:b/>
                          <w:bCs/>
                        </w:rPr>
                        <w:t xml:space="preserve">Amounts of primary and secondary bile acids and their </w:t>
                      </w:r>
                      <w:proofErr w:type="spellStart"/>
                      <w:r w:rsidRPr="000C1550">
                        <w:rPr>
                          <w:b/>
                          <w:bCs/>
                        </w:rPr>
                        <w:t>tauro</w:t>
                      </w:r>
                      <w:proofErr w:type="spellEnd"/>
                      <w:r w:rsidRPr="000C1550">
                        <w:rPr>
                          <w:b/>
                          <w:bCs/>
                        </w:rPr>
                        <w:t xml:space="preserve">-conjugated forms in </w:t>
                      </w:r>
                      <w:r>
                        <w:rPr>
                          <w:b/>
                          <w:bCs/>
                        </w:rPr>
                        <w:t xml:space="preserve">the </w:t>
                      </w:r>
                      <w:r w:rsidRPr="000C1550">
                        <w:rPr>
                          <w:b/>
                          <w:bCs/>
                        </w:rPr>
                        <w:t xml:space="preserve">caecum. </w:t>
                      </w:r>
                      <w:r w:rsidRPr="000C1550">
                        <w:t>Primary bile acids</w:t>
                      </w:r>
                      <w:r w:rsidRPr="000C1550">
                        <w:rPr>
                          <w:b/>
                          <w:bCs/>
                        </w:rPr>
                        <w:t xml:space="preserve"> (a)(b) </w:t>
                      </w:r>
                      <w:r w:rsidRPr="000C1550">
                        <w:t>and</w:t>
                      </w:r>
                      <w:r w:rsidRPr="000C1550">
                        <w:rPr>
                          <w:b/>
                          <w:bCs/>
                        </w:rPr>
                        <w:t xml:space="preserve"> (c)</w:t>
                      </w:r>
                      <w:r w:rsidRPr="000C1550">
                        <w:t>. Secondary bile acids</w:t>
                      </w:r>
                      <w:r w:rsidRPr="000C1550">
                        <w:rPr>
                          <w:b/>
                          <w:bCs/>
                        </w:rPr>
                        <w:t xml:space="preserve"> (d)(e) </w:t>
                      </w:r>
                      <w:r w:rsidRPr="000C1550">
                        <w:t>and</w:t>
                      </w:r>
                      <w:r w:rsidRPr="000C1550">
                        <w:rPr>
                          <w:b/>
                          <w:bCs/>
                        </w:rPr>
                        <w:t xml:space="preserve"> (f)</w:t>
                      </w:r>
                      <w:r w:rsidRPr="000C1550">
                        <w:t>.</w:t>
                      </w:r>
                      <w:r w:rsidRPr="000C1550">
                        <w:rPr>
                          <w:b/>
                          <w:bCs/>
                        </w:rPr>
                        <w:t xml:space="preserve"> (g) </w:t>
                      </w:r>
                      <w:r w:rsidRPr="000C1550">
                        <w:t xml:space="preserve">UDCA and TUDCA. </w:t>
                      </w:r>
                      <w:r w:rsidRPr="00B32243">
                        <w:t>Data are mean ± SEM (</w:t>
                      </w:r>
                      <w:r w:rsidRPr="000C1550">
                        <w:t>n=6-10).</w:t>
                      </w:r>
                      <w:r w:rsidRPr="00B32243">
                        <w:t xml:space="preserve"> </w:t>
                      </w:r>
                      <w:r w:rsidRPr="00A0260E">
                        <w:rPr>
                          <w:sz w:val="28"/>
                          <w:vertAlign w:val="superscript"/>
                        </w:rPr>
                        <w:t>$</w:t>
                      </w:r>
                      <w:r w:rsidRPr="00B32243">
                        <w:t xml:space="preserve"> </w:t>
                      </w:r>
                      <w:r w:rsidRPr="00B32243">
                        <w:rPr>
                          <w:i/>
                          <w:iCs/>
                        </w:rPr>
                        <w:t>p &lt; 0.05</w:t>
                      </w:r>
                      <w:r w:rsidRPr="00B32243">
                        <w:t xml:space="preserve">, </w:t>
                      </w:r>
                      <w:r w:rsidRPr="00A0260E">
                        <w:rPr>
                          <w:sz w:val="28"/>
                          <w:vertAlign w:val="superscript"/>
                        </w:rPr>
                        <w:t>#</w:t>
                      </w:r>
                      <w:r w:rsidRPr="00B32243">
                        <w:t xml:space="preserve"> </w:t>
                      </w:r>
                      <w:r w:rsidRPr="00B32243">
                        <w:rPr>
                          <w:i/>
                          <w:iCs/>
                        </w:rPr>
                        <w:t>p &lt; 0.01</w:t>
                      </w:r>
                      <w:r w:rsidRPr="00B32243">
                        <w:t xml:space="preserve">, </w:t>
                      </w:r>
                      <w:r w:rsidRPr="00A0260E">
                        <w:rPr>
                          <w:sz w:val="28"/>
                          <w:vertAlign w:val="superscript"/>
                        </w:rPr>
                        <w:t>¤</w:t>
                      </w:r>
                      <w:r w:rsidRPr="00B32243">
                        <w:t xml:space="preserve"> </w:t>
                      </w:r>
                      <w:r w:rsidRPr="00B32243">
                        <w:rPr>
                          <w:i/>
                          <w:iCs/>
                        </w:rPr>
                        <w:t>p &lt; 0.001</w:t>
                      </w:r>
                      <w:r w:rsidRPr="00B32243">
                        <w:t xml:space="preserve"> </w:t>
                      </w:r>
                      <w:r w:rsidRPr="00B32243">
                        <w:rPr>
                          <w:i/>
                          <w:iCs/>
                        </w:rPr>
                        <w:t>versus</w:t>
                      </w:r>
                      <w:r w:rsidRPr="00B32243">
                        <w:t xml:space="preserve"> the </w:t>
                      </w:r>
                      <w:r>
                        <w:t>Chow</w:t>
                      </w:r>
                      <w:r w:rsidRPr="00B32243">
                        <w:t xml:space="preserve"> </w:t>
                      </w:r>
                      <w:r>
                        <w:t xml:space="preserve">diet </w:t>
                      </w:r>
                      <w:r w:rsidRPr="00B32243">
                        <w:t>group and *</w:t>
                      </w:r>
                      <w:r w:rsidRPr="00B32243">
                        <w:rPr>
                          <w:i/>
                          <w:iCs/>
                        </w:rPr>
                        <w:t xml:space="preserve">p &lt; 0.05 </w:t>
                      </w:r>
                      <w:r w:rsidRPr="000C1550">
                        <w:t xml:space="preserve">HF-Pr2 </w:t>
                      </w:r>
                      <w:r w:rsidRPr="00B32243">
                        <w:rPr>
                          <w:i/>
                          <w:iCs/>
                        </w:rPr>
                        <w:t>versus</w:t>
                      </w:r>
                      <w:r w:rsidRPr="00B32243">
                        <w:t xml:space="preserve"> the HF group.</w:t>
                      </w:r>
                      <w:r>
                        <w:t xml:space="preserve"> </w:t>
                      </w:r>
                    </w:p>
                    <w:p w:rsidR="007E783A" w:rsidRDefault="007E783A" w:rsidP="00014E51"/>
                  </w:txbxContent>
                </v:textbox>
                <w10:wrap type="square" anchorx="margin"/>
              </v:shape>
            </w:pict>
          </mc:Fallback>
        </mc:AlternateContent>
      </w:r>
    </w:p>
    <w:p w14:paraId="61C8522C" w14:textId="77777777" w:rsidR="00014E51" w:rsidRPr="00AE5E3C" w:rsidRDefault="00014E51"/>
    <w:p w14:paraId="5D055B97" w14:textId="77777777" w:rsidR="00EB1329" w:rsidRPr="00AE5E3C" w:rsidRDefault="00EB1329" w:rsidP="00EB1329">
      <w:pPr>
        <w:spacing w:line="360" w:lineRule="auto"/>
        <w:jc w:val="both"/>
      </w:pPr>
    </w:p>
    <w:p w14:paraId="3197A87E" w14:textId="77777777" w:rsidR="00EB1329" w:rsidRPr="00AE5E3C" w:rsidRDefault="00EB1329" w:rsidP="00EB1329">
      <w:pPr>
        <w:spacing w:line="360" w:lineRule="auto"/>
        <w:jc w:val="both"/>
      </w:pPr>
    </w:p>
    <w:p w14:paraId="2227AE2F" w14:textId="77777777" w:rsidR="00EB1329" w:rsidRPr="00AE5E3C" w:rsidRDefault="00EB1329" w:rsidP="00EB1329">
      <w:pPr>
        <w:spacing w:line="360" w:lineRule="auto"/>
        <w:jc w:val="both"/>
      </w:pPr>
    </w:p>
    <w:p w14:paraId="675214B1" w14:textId="77777777" w:rsidR="00EB1329" w:rsidRPr="00AE5E3C" w:rsidRDefault="00EB1329" w:rsidP="00EB1329">
      <w:pPr>
        <w:spacing w:line="360" w:lineRule="auto"/>
        <w:jc w:val="both"/>
      </w:pPr>
    </w:p>
    <w:p w14:paraId="52F0BF6A" w14:textId="77777777" w:rsidR="00EB1329" w:rsidRPr="00AE5E3C" w:rsidRDefault="00EB1329" w:rsidP="00EB1329">
      <w:pPr>
        <w:spacing w:line="360" w:lineRule="auto"/>
        <w:jc w:val="both"/>
      </w:pPr>
    </w:p>
    <w:p w14:paraId="78EC1BAC" w14:textId="77777777" w:rsidR="00B41D4A" w:rsidRPr="00AE5E3C" w:rsidRDefault="003437AB" w:rsidP="00EB1329">
      <w:pPr>
        <w:spacing w:line="360" w:lineRule="auto"/>
        <w:jc w:val="both"/>
        <w:rPr>
          <w:b/>
          <w:bCs/>
        </w:rPr>
      </w:pPr>
      <w:r w:rsidRPr="00AE5E3C">
        <w:rPr>
          <w:b/>
          <w:bCs/>
          <w:noProof/>
        </w:rPr>
        <w:drawing>
          <wp:inline distT="0" distB="0" distL="0" distR="0" wp14:anchorId="395C0F18" wp14:editId="1BBBDAC5">
            <wp:extent cx="3752850" cy="3038475"/>
            <wp:effectExtent l="0" t="0" r="0" b="0"/>
            <wp:docPr id="3" name="Image 2">
              <a:extLst xmlns:a="http://schemas.openxmlformats.org/drawingml/2006/main">
                <a:ext uri="{FF2B5EF4-FFF2-40B4-BE49-F238E27FC236}">
                  <a16:creationId xmlns:a16="http://schemas.microsoft.com/office/drawing/2014/main" id="{A12C657A-7FD0-4D14-A1AA-E8EFDDAA05F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2">
                      <a:extLst>
                        <a:ext uri="{FF2B5EF4-FFF2-40B4-BE49-F238E27FC236}">
                          <a16:creationId xmlns:a16="http://schemas.microsoft.com/office/drawing/2014/main" id="{A12C657A-7FD0-4D14-A1AA-E8EFDDAA05F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3752850" cy="3038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EE9158" w14:textId="77777777" w:rsidR="00EB1329" w:rsidRPr="00AE5E3C" w:rsidRDefault="00EB1329" w:rsidP="00EB1329">
      <w:pPr>
        <w:spacing w:line="360" w:lineRule="auto"/>
        <w:jc w:val="both"/>
      </w:pPr>
      <w:r w:rsidRPr="00AE5E3C">
        <w:rPr>
          <w:b/>
          <w:bCs/>
        </w:rPr>
        <w:t xml:space="preserve">Supplementary Figure </w:t>
      </w:r>
      <w:r w:rsidR="002F081B" w:rsidRPr="00AE5E3C">
        <w:rPr>
          <w:b/>
          <w:bCs/>
        </w:rPr>
        <w:t>10</w:t>
      </w:r>
      <w:r w:rsidRPr="00AE5E3C">
        <w:rPr>
          <w:b/>
          <w:bCs/>
        </w:rPr>
        <w:t>. Effects of the probiotic mix on bile acid metabolism-related genes in the liver.</w:t>
      </w:r>
      <w:r w:rsidRPr="00AE5E3C">
        <w:t xml:space="preserve"> Relative mRNA expression levels of Cytochrome P450 family 7 subfamily a polypeptide 1 (</w:t>
      </w:r>
      <w:r w:rsidRPr="00AE5E3C">
        <w:rPr>
          <w:i/>
          <w:iCs/>
        </w:rPr>
        <w:t>Cyp7a1</w:t>
      </w:r>
      <w:r w:rsidRPr="00AE5E3C">
        <w:t>), Cytochrome P450 family 8 subfamily b polypeptide 1 (</w:t>
      </w:r>
      <w:r w:rsidRPr="00AE5E3C">
        <w:rPr>
          <w:i/>
          <w:iCs/>
        </w:rPr>
        <w:t>Cyp8b1</w:t>
      </w:r>
      <w:r w:rsidRPr="00AE5E3C">
        <w:t>), Cytochrome P450 family 27 subfamily a polypeptide 1 (</w:t>
      </w:r>
      <w:r w:rsidRPr="00AE5E3C">
        <w:rPr>
          <w:i/>
          <w:iCs/>
        </w:rPr>
        <w:t>Cyp27a1</w:t>
      </w:r>
      <w:r w:rsidRPr="00AE5E3C">
        <w:t>), Cytochrome P450 family 7 subfamily b polypeptide 1 (</w:t>
      </w:r>
      <w:r w:rsidRPr="00AE5E3C">
        <w:rPr>
          <w:i/>
          <w:iCs/>
        </w:rPr>
        <w:t>Cyp7b1</w:t>
      </w:r>
      <w:r w:rsidRPr="00AE5E3C">
        <w:t>), Nuclear receptor subfamily 1 group H member 4 (</w:t>
      </w:r>
      <w:r w:rsidRPr="00AE5E3C">
        <w:rPr>
          <w:i/>
          <w:iCs/>
        </w:rPr>
        <w:t>Nr1h4</w:t>
      </w:r>
      <w:r w:rsidRPr="00AE5E3C">
        <w:t>), Nuclear receptor subfamily 0, group B, member 2 (</w:t>
      </w:r>
      <w:r w:rsidRPr="00AE5E3C">
        <w:rPr>
          <w:i/>
          <w:iCs/>
        </w:rPr>
        <w:t>Nr0b2</w:t>
      </w:r>
      <w:r w:rsidRPr="00AE5E3C">
        <w:t>), ATP-binding cassette sub-family B member 11 (</w:t>
      </w:r>
      <w:r w:rsidRPr="00AE5E3C">
        <w:rPr>
          <w:i/>
          <w:iCs/>
        </w:rPr>
        <w:t>Abcb11</w:t>
      </w:r>
      <w:r w:rsidRPr="00AE5E3C">
        <w:t>) and Solute carrier family 10 (sodium/bile acid cotransporter family) member 1 (</w:t>
      </w:r>
      <w:r w:rsidRPr="00AE5E3C">
        <w:rPr>
          <w:i/>
          <w:iCs/>
        </w:rPr>
        <w:t>Slc10a1</w:t>
      </w:r>
      <w:r w:rsidRPr="00AE5E3C">
        <w:t>) in liver samples (n=7-10). Data are mean ± SEM</w:t>
      </w:r>
      <w:r w:rsidR="008910D7" w:rsidRPr="00AE5E3C">
        <w:t>,</w:t>
      </w:r>
      <w:r w:rsidR="008910D7" w:rsidRPr="00AE5E3C">
        <w:rPr>
          <w:sz w:val="28"/>
          <w:vertAlign w:val="superscript"/>
        </w:rPr>
        <w:t xml:space="preserve"> $</w:t>
      </w:r>
      <w:r w:rsidR="008910D7" w:rsidRPr="00AE5E3C">
        <w:t xml:space="preserve"> </w:t>
      </w:r>
      <w:r w:rsidR="008910D7" w:rsidRPr="00AE5E3C">
        <w:rPr>
          <w:i/>
          <w:iCs/>
        </w:rPr>
        <w:t>p &lt; 0.05</w:t>
      </w:r>
      <w:r w:rsidR="008910D7" w:rsidRPr="00AE5E3C">
        <w:t xml:space="preserve">, </w:t>
      </w:r>
      <w:r w:rsidR="008910D7" w:rsidRPr="00AE5E3C">
        <w:rPr>
          <w:sz w:val="28"/>
          <w:vertAlign w:val="superscript"/>
        </w:rPr>
        <w:t>#</w:t>
      </w:r>
      <w:r w:rsidR="008910D7" w:rsidRPr="00AE5E3C">
        <w:t xml:space="preserve"> </w:t>
      </w:r>
      <w:r w:rsidR="008910D7" w:rsidRPr="00AE5E3C">
        <w:rPr>
          <w:i/>
          <w:iCs/>
        </w:rPr>
        <w:t>p &lt; 0.01</w:t>
      </w:r>
      <w:r w:rsidR="008910D7" w:rsidRPr="00AE5E3C">
        <w:t xml:space="preserve"> </w:t>
      </w:r>
      <w:r w:rsidR="008910D7" w:rsidRPr="00AE5E3C">
        <w:rPr>
          <w:i/>
          <w:iCs/>
        </w:rPr>
        <w:t>versus</w:t>
      </w:r>
      <w:r w:rsidR="008910D7" w:rsidRPr="00AE5E3C">
        <w:t xml:space="preserve"> the Chow diet group.</w:t>
      </w:r>
    </w:p>
    <w:p w14:paraId="1F4A9A30" w14:textId="77777777" w:rsidR="00EB1329" w:rsidRPr="00AE5E3C" w:rsidRDefault="00EB1329" w:rsidP="00EB1329">
      <w:pPr>
        <w:spacing w:line="360" w:lineRule="auto"/>
        <w:jc w:val="both"/>
      </w:pPr>
    </w:p>
    <w:p w14:paraId="0C09E647" w14:textId="77777777" w:rsidR="00B41D4A" w:rsidRPr="00AE5E3C" w:rsidRDefault="00B41D4A" w:rsidP="00EB1329">
      <w:pPr>
        <w:spacing w:line="360" w:lineRule="auto"/>
        <w:jc w:val="both"/>
        <w:rPr>
          <w:b/>
          <w:bCs/>
        </w:rPr>
      </w:pPr>
      <w:r w:rsidRPr="00AE5E3C">
        <w:rPr>
          <w:noProof/>
        </w:rPr>
        <w:lastRenderedPageBreak/>
        <w:drawing>
          <wp:inline distT="0" distB="0" distL="0" distR="0" wp14:anchorId="10C4833F" wp14:editId="5DEBCCE5">
            <wp:extent cx="7115175" cy="2495550"/>
            <wp:effectExtent l="0" t="0" r="9525" b="0"/>
            <wp:docPr id="55" name="Imag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7115175" cy="249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D3E62A" w14:textId="77777777" w:rsidR="00EB1329" w:rsidRPr="00AE5E3C" w:rsidRDefault="00EB1329" w:rsidP="00EB1329">
      <w:pPr>
        <w:spacing w:line="360" w:lineRule="auto"/>
        <w:jc w:val="both"/>
      </w:pPr>
      <w:r w:rsidRPr="00AE5E3C">
        <w:rPr>
          <w:b/>
          <w:bCs/>
        </w:rPr>
        <w:t>Supplementary Figure 1</w:t>
      </w:r>
      <w:r w:rsidR="002F081B" w:rsidRPr="00AE5E3C">
        <w:rPr>
          <w:b/>
          <w:bCs/>
        </w:rPr>
        <w:t>1</w:t>
      </w:r>
      <w:r w:rsidRPr="00AE5E3C">
        <w:rPr>
          <w:b/>
          <w:bCs/>
        </w:rPr>
        <w:t>.</w:t>
      </w:r>
      <w:r w:rsidRPr="00AE5E3C">
        <w:t xml:space="preserve"> </w:t>
      </w:r>
      <w:r w:rsidRPr="00AE5E3C">
        <w:rPr>
          <w:b/>
          <w:bCs/>
        </w:rPr>
        <w:t xml:space="preserve">Spearman correlations between AUC of the OLTT and inhibition of intestinal FXR pathway. </w:t>
      </w:r>
      <w:r w:rsidRPr="00AE5E3C">
        <w:rPr>
          <w:bCs/>
        </w:rPr>
        <w:t xml:space="preserve">Data from all groups of animals were used. </w:t>
      </w:r>
      <w:r w:rsidRPr="00AE5E3C">
        <w:t>*</w:t>
      </w:r>
      <w:r w:rsidRPr="00AE5E3C">
        <w:rPr>
          <w:i/>
          <w:iCs/>
        </w:rPr>
        <w:t>p</w:t>
      </w:r>
      <w:r w:rsidRPr="00AE5E3C">
        <w:t xml:space="preserve"> &lt; 0.05 and **</w:t>
      </w:r>
      <w:r w:rsidRPr="00AE5E3C">
        <w:rPr>
          <w:i/>
          <w:iCs/>
        </w:rPr>
        <w:t>p</w:t>
      </w:r>
      <w:r w:rsidRPr="00AE5E3C">
        <w:t xml:space="preserve"> &lt; 0.01.</w:t>
      </w:r>
    </w:p>
    <w:p w14:paraId="4631D830" w14:textId="77777777" w:rsidR="00EB1329" w:rsidRPr="00AE5E3C" w:rsidRDefault="00EB1329" w:rsidP="00EB1329">
      <w:pPr>
        <w:spacing w:line="360" w:lineRule="auto"/>
        <w:jc w:val="both"/>
      </w:pPr>
    </w:p>
    <w:p w14:paraId="013F77E4" w14:textId="77777777" w:rsidR="00B41D4A" w:rsidRPr="00AE5E3C" w:rsidRDefault="00B41D4A" w:rsidP="00EB1329">
      <w:pPr>
        <w:spacing w:line="360" w:lineRule="auto"/>
        <w:jc w:val="both"/>
        <w:rPr>
          <w:b/>
          <w:bCs/>
        </w:rPr>
      </w:pPr>
      <w:r w:rsidRPr="00AE5E3C">
        <w:rPr>
          <w:noProof/>
        </w:rPr>
        <w:lastRenderedPageBreak/>
        <w:drawing>
          <wp:inline distT="0" distB="0" distL="0" distR="0" wp14:anchorId="3A205232" wp14:editId="04FE1C50">
            <wp:extent cx="4104024" cy="5734050"/>
            <wp:effectExtent l="0" t="0" r="0" b="0"/>
            <wp:docPr id="56" name="Imag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4121082" cy="57578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E7201E" w14:textId="77777777" w:rsidR="00EB1329" w:rsidRPr="00AE5E3C" w:rsidRDefault="00EB1329" w:rsidP="00EB1329">
      <w:pPr>
        <w:spacing w:line="360" w:lineRule="auto"/>
        <w:jc w:val="both"/>
      </w:pPr>
      <w:r w:rsidRPr="00AE5E3C">
        <w:rPr>
          <w:b/>
          <w:bCs/>
        </w:rPr>
        <w:t>Supplementary Figure 1</w:t>
      </w:r>
      <w:r w:rsidR="002F081B" w:rsidRPr="00AE5E3C">
        <w:rPr>
          <w:b/>
          <w:bCs/>
        </w:rPr>
        <w:t>2</w:t>
      </w:r>
      <w:r w:rsidRPr="00AE5E3C">
        <w:rPr>
          <w:b/>
          <w:bCs/>
        </w:rPr>
        <w:t>.</w:t>
      </w:r>
      <w:r w:rsidRPr="00AE5E3C">
        <w:t xml:space="preserve"> </w:t>
      </w:r>
      <w:r w:rsidRPr="00AE5E3C">
        <w:rPr>
          <w:b/>
          <w:bCs/>
        </w:rPr>
        <w:t xml:space="preserve">Spearman correlations between </w:t>
      </w:r>
      <w:r w:rsidRPr="00AE5E3C">
        <w:rPr>
          <w:b/>
          <w:bCs/>
          <w:i/>
        </w:rPr>
        <w:t>Fgf15</w:t>
      </w:r>
      <w:r w:rsidRPr="00AE5E3C">
        <w:rPr>
          <w:b/>
          <w:bCs/>
        </w:rPr>
        <w:t xml:space="preserve"> and </w:t>
      </w:r>
      <w:r w:rsidRPr="00AE5E3C">
        <w:rPr>
          <w:b/>
          <w:bCs/>
          <w:i/>
        </w:rPr>
        <w:t>Nrob2</w:t>
      </w:r>
      <w:r w:rsidRPr="00AE5E3C">
        <w:rPr>
          <w:b/>
          <w:bCs/>
        </w:rPr>
        <w:t xml:space="preserve"> expression in the ileum and fatty acid uptake-related genes in the ileum and jejunum.</w:t>
      </w:r>
      <w:r w:rsidRPr="00AE5E3C">
        <w:rPr>
          <w:bCs/>
        </w:rPr>
        <w:t xml:space="preserve"> Data from all groups of animals were used. </w:t>
      </w:r>
      <w:r w:rsidRPr="00AE5E3C">
        <w:t>*</w:t>
      </w:r>
      <w:r w:rsidRPr="00AE5E3C">
        <w:rPr>
          <w:i/>
          <w:iCs/>
        </w:rPr>
        <w:t>p</w:t>
      </w:r>
      <w:r w:rsidRPr="00AE5E3C">
        <w:t xml:space="preserve"> &lt; 0.05, **</w:t>
      </w:r>
      <w:r w:rsidRPr="00AE5E3C">
        <w:rPr>
          <w:i/>
          <w:iCs/>
        </w:rPr>
        <w:t>p</w:t>
      </w:r>
      <w:r w:rsidRPr="00AE5E3C">
        <w:t xml:space="preserve"> &lt; 0.01, ***</w:t>
      </w:r>
      <w:r w:rsidRPr="00AE5E3C">
        <w:rPr>
          <w:i/>
          <w:iCs/>
        </w:rPr>
        <w:t>p</w:t>
      </w:r>
      <w:r w:rsidRPr="00AE5E3C">
        <w:t xml:space="preserve"> &lt; 0.001.</w:t>
      </w:r>
    </w:p>
    <w:p w14:paraId="0FC82B3E" w14:textId="77777777" w:rsidR="006D01A7" w:rsidRPr="00AE5E3C" w:rsidRDefault="0055263F">
      <w:r w:rsidRPr="00AE5E3C">
        <w:rPr>
          <w:noProof/>
        </w:rPr>
        <w:lastRenderedPageBreak/>
        <w:drawing>
          <wp:inline distT="0" distB="0" distL="0" distR="0" wp14:anchorId="2390DBDE" wp14:editId="074F8CF9">
            <wp:extent cx="8162820" cy="6331585"/>
            <wp:effectExtent l="0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8174556" cy="6340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2FB0C9" w14:textId="77777777" w:rsidR="006D01A7" w:rsidRPr="00AE5E3C" w:rsidRDefault="006D01A7">
      <w:r w:rsidRPr="00AE5E3C">
        <w:br w:type="page"/>
      </w:r>
    </w:p>
    <w:p w14:paraId="799DB887" w14:textId="77777777" w:rsidR="009A2467" w:rsidRPr="00AE5E3C" w:rsidRDefault="0055263F">
      <w:pPr>
        <w:rPr>
          <w:noProof/>
        </w:rPr>
      </w:pPr>
      <w:r w:rsidRPr="00AE5E3C">
        <w:rPr>
          <w:noProof/>
        </w:rPr>
        <w:lastRenderedPageBreak/>
        <w:drawing>
          <wp:inline distT="0" distB="0" distL="0" distR="0" wp14:anchorId="11DFDE36" wp14:editId="545C8878">
            <wp:extent cx="4237990" cy="6645910"/>
            <wp:effectExtent l="0" t="0" r="0" b="254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4237990" cy="6645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34956" w:rsidRPr="00AE5E3C">
        <w:br w:type="page"/>
      </w:r>
      <w:r w:rsidR="00734956" w:rsidRPr="00AE5E3C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CEC4F0A" wp14:editId="10A11E9C">
                <wp:simplePos x="0" y="0"/>
                <wp:positionH relativeFrom="margin">
                  <wp:align>left</wp:align>
                </wp:positionH>
                <wp:positionV relativeFrom="paragraph">
                  <wp:posOffset>-266700</wp:posOffset>
                </wp:positionV>
                <wp:extent cx="6539023" cy="369332"/>
                <wp:effectExtent l="0" t="0" r="0" b="0"/>
                <wp:wrapNone/>
                <wp:docPr id="5" name="ZoneTexte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89045C85-CDAE-4487-9B9F-BCACC3222D9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39023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8FE65D3" w14:textId="77777777" w:rsidR="007E783A" w:rsidRDefault="007E783A" w:rsidP="0073495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upplementary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Table 3.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AE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Primer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equences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77362A" id="ZoneTexte 4" o:spid="_x0000_s1034" type="#_x0000_t202" style="position:absolute;margin-left:0;margin-top:-21pt;width:514.9pt;height:29.1pt;z-index:251716608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" filled="f" stroked="f">
                <v:textbox style="mso-fit-shape-to-text:t">
                  <w:txbxContent>
                    <w:p w:rsidR="007E783A" w:rsidRDefault="007E783A" w:rsidP="00734956">
                      <w:pPr>
                        <w:pStyle w:val="NormalWeb"/>
                        <w:spacing w:before="0" w:beforeAutospacing="0" w:after="0" w:afterAutospacing="0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Supplementary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</w:t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Table 3.</w:t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AE"/>
                        </w:rPr>
                        <w:t xml:space="preserve">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Primer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sequences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34956" w:rsidRPr="00AE5E3C">
        <w:rPr>
          <w:noProof/>
        </w:rPr>
        <w:t xml:space="preserve"> </w:t>
      </w:r>
      <w:r w:rsidR="00BB3C77" w:rsidRPr="00AE5E3C">
        <w:rPr>
          <w:noProof/>
        </w:rPr>
        <w:drawing>
          <wp:inline distT="0" distB="0" distL="0" distR="0" wp14:anchorId="101FF069" wp14:editId="3456A64A">
            <wp:extent cx="6676354" cy="6974205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6934" cy="69852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BD0503" w14:textId="77777777" w:rsidR="009A2467" w:rsidRPr="00AE5E3C" w:rsidRDefault="009A2467">
      <w:pPr>
        <w:rPr>
          <w:noProof/>
        </w:rPr>
      </w:pPr>
      <w:r w:rsidRPr="00AE5E3C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7B363CEC" wp14:editId="6ACC13FB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6539023" cy="369332"/>
                <wp:effectExtent l="0" t="0" r="0" b="0"/>
                <wp:wrapNone/>
                <wp:docPr id="44" name="ZoneTexte 4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39023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5FA0CBC" w14:textId="77777777" w:rsidR="007E783A" w:rsidRDefault="007E783A" w:rsidP="009A246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upplementary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Table 4.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AE"/>
                              </w:rPr>
                              <w:t xml:space="preserve">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mRNA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levels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(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raw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values in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rbitrary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units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) for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each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figure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C91A66" id="_x0000_s1035" type="#_x0000_t202" style="position:absolute;margin-left:0;margin-top:0;width:514.9pt;height:29.1pt;z-index:25174630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" filled="f" stroked="f">
                <v:textbox style="mso-fit-shape-to-text:t">
                  <w:txbxContent>
                    <w:p w:rsidR="007E783A" w:rsidRDefault="007E783A" w:rsidP="009A2467">
                      <w:pPr>
                        <w:pStyle w:val="NormalWeb"/>
                        <w:spacing w:before="0" w:beforeAutospacing="0" w:after="0" w:afterAutospacing="0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Supplementary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</w:t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Table 4.</w:t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AE"/>
                        </w:rPr>
                        <w:t xml:space="preserve"> </w:t>
                      </w:r>
                      <w:proofErr w:type="spellStart"/>
                      <w:proofErr w:type="gram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mRNA</w:t>
                      </w:r>
                      <w:proofErr w:type="spellEnd"/>
                      <w:proofErr w:type="gram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levels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(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raw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values in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arbitrary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units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) for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each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figure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E5E3C">
        <w:rPr>
          <w:noProof/>
        </w:rPr>
        <w:br w:type="page"/>
      </w:r>
    </w:p>
    <w:tbl>
      <w:tblPr>
        <w:tblW w:w="13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2780"/>
        <w:gridCol w:w="1520"/>
        <w:gridCol w:w="1350"/>
        <w:gridCol w:w="1350"/>
        <w:gridCol w:w="1350"/>
        <w:gridCol w:w="1350"/>
        <w:gridCol w:w="1350"/>
        <w:gridCol w:w="1350"/>
      </w:tblGrid>
      <w:tr w:rsidR="00AE5E3C" w:rsidRPr="00AE5E3C" w14:paraId="16C697C6" w14:textId="77777777" w:rsidTr="009A2467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0235" w14:textId="77777777" w:rsidR="009A2467" w:rsidRPr="00AE5E3C" w:rsidRDefault="009A2467" w:rsidP="009A24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74FD" w14:textId="77777777" w:rsidR="009A2467" w:rsidRPr="00AE5E3C" w:rsidRDefault="009A2467" w:rsidP="009A24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B732" w14:textId="77777777" w:rsidR="009A2467" w:rsidRPr="00AE5E3C" w:rsidRDefault="009A2467" w:rsidP="009A24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BD63B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  <w:t>Chow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6507B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  <w:t>HFD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A3741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  <w:t>HFD + P2</w:t>
            </w:r>
          </w:p>
        </w:tc>
      </w:tr>
      <w:tr w:rsidR="00AE5E3C" w:rsidRPr="00AE5E3C" w14:paraId="34B22AEA" w14:textId="77777777" w:rsidTr="009A2467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54A1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8C30" w14:textId="77777777" w:rsidR="009A2467" w:rsidRPr="00AE5E3C" w:rsidRDefault="009A2467" w:rsidP="009A24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F642" w14:textId="77777777" w:rsidR="009A2467" w:rsidRPr="00AE5E3C" w:rsidRDefault="009A2467" w:rsidP="009A24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A46AC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proofErr w:type="spellStart"/>
            <w:proofErr w:type="gramStart"/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mean</w:t>
            </w:r>
            <w:proofErr w:type="spellEnd"/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628B2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S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42A4D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proofErr w:type="spellStart"/>
            <w:proofErr w:type="gramStart"/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mean</w:t>
            </w:r>
            <w:proofErr w:type="spellEnd"/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7AC8F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S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3A299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proofErr w:type="spellStart"/>
            <w:proofErr w:type="gramStart"/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mean</w:t>
            </w:r>
            <w:proofErr w:type="spellEnd"/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18758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SD</w:t>
            </w:r>
          </w:p>
        </w:tc>
      </w:tr>
      <w:tr w:rsidR="00AE5E3C" w:rsidRPr="00AE5E3C" w14:paraId="3E1BC0C9" w14:textId="77777777" w:rsidTr="009A2467">
        <w:trPr>
          <w:trHeight w:val="300"/>
        </w:trPr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514DF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  <w:t>FIGURE 2</w:t>
            </w:r>
          </w:p>
        </w:tc>
        <w:tc>
          <w:tcPr>
            <w:tcW w:w="27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E7BE3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Fig. 2A (</w:t>
            </w:r>
            <w:proofErr w:type="spellStart"/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liver</w:t>
            </w:r>
            <w:proofErr w:type="spellEnd"/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39B3F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proofErr w:type="spellStart"/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LipC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762F4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5.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C04C9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4.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04AD8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36.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4004F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11.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CA740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4.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8FFD8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2.5</w:t>
            </w:r>
          </w:p>
        </w:tc>
      </w:tr>
      <w:tr w:rsidR="00AE5E3C" w:rsidRPr="00AE5E3C" w14:paraId="42232711" w14:textId="77777777" w:rsidTr="009A2467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FA527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FA39B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4545D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Cd3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55291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33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D7C43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7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4EC49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36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96D1C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7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B94AE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9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391F4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4.1</w:t>
            </w:r>
          </w:p>
        </w:tc>
      </w:tr>
      <w:tr w:rsidR="00AE5E3C" w:rsidRPr="00AE5E3C" w14:paraId="27EDCB0A" w14:textId="77777777" w:rsidTr="009A2467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E8088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5B494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D5D12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Srebp-1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84412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5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839C8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1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DA64B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1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14FA9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1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9B3A7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6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DDC6C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2.8</w:t>
            </w:r>
          </w:p>
        </w:tc>
      </w:tr>
      <w:tr w:rsidR="00AE5E3C" w:rsidRPr="00AE5E3C" w14:paraId="48B48C7D" w14:textId="77777777" w:rsidTr="009A2467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31420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7F321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71B39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proofErr w:type="spellStart"/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Fasn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C1247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60CF3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0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BBA58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3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8834F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0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23028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E7328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0.6</w:t>
            </w:r>
          </w:p>
        </w:tc>
      </w:tr>
      <w:tr w:rsidR="00AE5E3C" w:rsidRPr="00AE5E3C" w14:paraId="63E0DB61" w14:textId="77777777" w:rsidTr="009A2467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E71C6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F9503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49D5B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Dgat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5A346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8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5679A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6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48178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43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7C29D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10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2020F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5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5F190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6.3</w:t>
            </w:r>
          </w:p>
        </w:tc>
      </w:tr>
      <w:tr w:rsidR="00AE5E3C" w:rsidRPr="00AE5E3C" w14:paraId="2C199507" w14:textId="77777777" w:rsidTr="009A2467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D0FAD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27DA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C563" w14:textId="77777777" w:rsidR="009A2467" w:rsidRPr="00AE5E3C" w:rsidRDefault="009A2467" w:rsidP="009A24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5615" w14:textId="77777777" w:rsidR="009A2467" w:rsidRPr="00AE5E3C" w:rsidRDefault="009A2467" w:rsidP="009A24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4BDB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DD6F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D319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55F3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2C63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AE5E3C" w:rsidRPr="00AE5E3C" w14:paraId="54E0E7D0" w14:textId="77777777" w:rsidTr="009A2467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6F6D2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7D45C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Fig. 2B (</w:t>
            </w:r>
            <w:proofErr w:type="spellStart"/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eWAT</w:t>
            </w:r>
            <w:proofErr w:type="spellEnd"/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A853F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proofErr w:type="spellStart"/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Lpl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681B9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02.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B8D1F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17.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19BDA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59.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4DFE0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26.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D5A82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39.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607AA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24.3</w:t>
            </w:r>
          </w:p>
        </w:tc>
      </w:tr>
      <w:tr w:rsidR="00AE5E3C" w:rsidRPr="00AE5E3C" w14:paraId="35AB9930" w14:textId="77777777" w:rsidTr="009A2467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9F57F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BE84D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B794F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proofErr w:type="spellStart"/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Ldl</w:t>
            </w:r>
            <w:proofErr w:type="spellEnd"/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-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9B367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67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438E2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17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6EDFF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26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53CD0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43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A9DB4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96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0C754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35.6</w:t>
            </w:r>
          </w:p>
        </w:tc>
      </w:tr>
      <w:tr w:rsidR="00AE5E3C" w:rsidRPr="00AE5E3C" w14:paraId="5A7BF95C" w14:textId="77777777" w:rsidTr="009A2467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09EB5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5382E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91FEA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Cd3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A40BA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1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20EEA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1.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2FDB4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6.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B9BEF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1.8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A0CD8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4.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B9F52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1.72</w:t>
            </w:r>
          </w:p>
        </w:tc>
      </w:tr>
      <w:tr w:rsidR="00AE5E3C" w:rsidRPr="00AE5E3C" w14:paraId="55AF5B80" w14:textId="77777777" w:rsidTr="009A2467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A1FD4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3E6F3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D770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Dgat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8B164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35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A0AAA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29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80494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574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4A676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78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2F114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334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781E8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134.3</w:t>
            </w:r>
          </w:p>
        </w:tc>
      </w:tr>
      <w:tr w:rsidR="00AE5E3C" w:rsidRPr="00AE5E3C" w14:paraId="383E7EF6" w14:textId="77777777" w:rsidTr="009A2467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61C82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08D5A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BA5A4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proofErr w:type="spellStart"/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Hsl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E464B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12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B6A30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10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57D17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95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CCA66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14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D8C3D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23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9CA31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15.1</w:t>
            </w:r>
          </w:p>
        </w:tc>
      </w:tr>
      <w:tr w:rsidR="00AE5E3C" w:rsidRPr="00AE5E3C" w14:paraId="76796F46" w14:textId="77777777" w:rsidTr="009A2467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96FF1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862D1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3C5D7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proofErr w:type="spellStart"/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Atgl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9A1BF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49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EF1A7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27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988A2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39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B7714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16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43E5E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03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9589E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45.3</w:t>
            </w:r>
          </w:p>
        </w:tc>
      </w:tr>
      <w:tr w:rsidR="00AE5E3C" w:rsidRPr="00AE5E3C" w14:paraId="6A1B3958" w14:textId="77777777" w:rsidTr="009A2467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ED461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6221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847A" w14:textId="77777777" w:rsidR="009A2467" w:rsidRPr="00AE5E3C" w:rsidRDefault="009A2467" w:rsidP="009A24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F2CB" w14:textId="77777777" w:rsidR="009A2467" w:rsidRPr="00AE5E3C" w:rsidRDefault="009A2467" w:rsidP="009A24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319D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FBAC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D2B2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CF01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3920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AE5E3C" w:rsidRPr="00AE5E3C" w14:paraId="663EDC2E" w14:textId="77777777" w:rsidTr="009A2467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3D211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E9BA2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Fig. 2C (</w:t>
            </w:r>
            <w:proofErr w:type="spellStart"/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liver</w:t>
            </w:r>
            <w:proofErr w:type="spellEnd"/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57E4D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Gpx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B31C2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457.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09486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80.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EC99A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616.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8D929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157.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FC6ED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449.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F1B15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49.0</w:t>
            </w:r>
          </w:p>
        </w:tc>
      </w:tr>
      <w:tr w:rsidR="00AE5E3C" w:rsidRPr="00AE5E3C" w14:paraId="4F568241" w14:textId="77777777" w:rsidTr="009A2467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1AB9A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0F316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A590E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Gpx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71B31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34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B0DFA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6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40E3C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33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2C22E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6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022E5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3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79044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2.2</w:t>
            </w:r>
          </w:p>
        </w:tc>
      </w:tr>
      <w:tr w:rsidR="00AE5E3C" w:rsidRPr="00AE5E3C" w14:paraId="565AEF6A" w14:textId="77777777" w:rsidTr="009A2467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FD3B3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95CEE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F0DAC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Ca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C5905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460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01757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60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C4EA0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597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15139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157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5F6A3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405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399AB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45.9</w:t>
            </w:r>
          </w:p>
        </w:tc>
      </w:tr>
      <w:tr w:rsidR="00AE5E3C" w:rsidRPr="00AE5E3C" w14:paraId="795A9128" w14:textId="77777777" w:rsidTr="009A2467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F9B7C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CDD0E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9496A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Prdx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22D92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35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AE726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6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25D9E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38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E54CF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7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85DF1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8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8D119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2.0</w:t>
            </w:r>
          </w:p>
        </w:tc>
      </w:tr>
      <w:tr w:rsidR="00AE5E3C" w:rsidRPr="00AE5E3C" w14:paraId="401C436D" w14:textId="77777777" w:rsidTr="009A2467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FAD02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CFAC6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D37A0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Sod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BC9B8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80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67475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13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E7376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84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0503A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16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2C386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69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3A84B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6.2</w:t>
            </w:r>
          </w:p>
        </w:tc>
      </w:tr>
      <w:tr w:rsidR="00AE5E3C" w:rsidRPr="00AE5E3C" w14:paraId="10809B67" w14:textId="77777777" w:rsidTr="009A2467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381F2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CD01E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8F95E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Sod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38FB2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93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C85F1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15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B4612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05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BDA03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19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764C8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74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20F44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7.3</w:t>
            </w:r>
          </w:p>
        </w:tc>
      </w:tr>
      <w:tr w:rsidR="00AE5E3C" w:rsidRPr="00AE5E3C" w14:paraId="5765AD08" w14:textId="77777777" w:rsidTr="009A2467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68BAC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90360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35511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Gsta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322D3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37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BD497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7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779D2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32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96CBE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8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D8DBE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2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367E6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2.5</w:t>
            </w:r>
          </w:p>
        </w:tc>
      </w:tr>
      <w:tr w:rsidR="00AE5E3C" w:rsidRPr="00AE5E3C" w14:paraId="720B2913" w14:textId="77777777" w:rsidTr="009A2467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BFADF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43D97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B9801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Hspa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34983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05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7F6B0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28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F9E72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07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E5375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94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47363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19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B8C88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27.2</w:t>
            </w:r>
          </w:p>
        </w:tc>
      </w:tr>
      <w:tr w:rsidR="00AE5E3C" w:rsidRPr="00AE5E3C" w14:paraId="2E9E126A" w14:textId="77777777" w:rsidTr="009A2467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3BEDB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DA244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6C1D9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Atf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7960C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8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419A2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4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83C6F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36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34D55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9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A9C02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7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FC24F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4.2</w:t>
            </w:r>
          </w:p>
        </w:tc>
      </w:tr>
      <w:tr w:rsidR="00AE5E3C" w:rsidRPr="00AE5E3C" w14:paraId="36434D3D" w14:textId="77777777" w:rsidTr="009A2467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52B74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0A46E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0FF02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Ddit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3B617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0.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D32FA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0.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95127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.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B15B7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0.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CF170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0.7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71528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0.22</w:t>
            </w:r>
          </w:p>
        </w:tc>
      </w:tr>
      <w:tr w:rsidR="00AE5E3C" w:rsidRPr="00AE5E3C" w14:paraId="0F907CFE" w14:textId="77777777" w:rsidTr="009A2467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6EF5B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6553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173E" w14:textId="77777777" w:rsidR="009A2467" w:rsidRPr="00AE5E3C" w:rsidRDefault="009A2467" w:rsidP="009A24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6330" w14:textId="77777777" w:rsidR="009A2467" w:rsidRPr="00AE5E3C" w:rsidRDefault="009A2467" w:rsidP="009A24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1516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AF27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53EC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35AA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85B1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AE5E3C" w:rsidRPr="00AE5E3C" w14:paraId="6CE72254" w14:textId="77777777" w:rsidTr="009A2467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7DDC3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3523C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Fig. 2D (</w:t>
            </w:r>
            <w:proofErr w:type="spellStart"/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eWAT</w:t>
            </w:r>
            <w:proofErr w:type="spellEnd"/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6C42D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proofErr w:type="spellStart"/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Tnf</w:t>
            </w:r>
            <w:proofErr w:type="spellEnd"/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 xml:space="preserve"> alph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0E045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0.2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87C73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0.0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B2942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0.8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AAEE2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0.2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3C8C8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0.3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A485F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0.16</w:t>
            </w:r>
          </w:p>
        </w:tc>
      </w:tr>
      <w:tr w:rsidR="00AE5E3C" w:rsidRPr="00AE5E3C" w14:paraId="021FCBDF" w14:textId="77777777" w:rsidTr="009A2467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CDBBC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6B8CD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C73E7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Ccl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7402F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0.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607B1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0.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1E91E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5.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8F93D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1.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E9517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.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A7DFB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0.51</w:t>
            </w:r>
          </w:p>
        </w:tc>
      </w:tr>
      <w:tr w:rsidR="00AE5E3C" w:rsidRPr="00AE5E3C" w14:paraId="13F01838" w14:textId="77777777" w:rsidTr="009A2467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CDAA5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C9AFF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31C2D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Il-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CC7C8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0.0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930E7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0.0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5E150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0.0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19A45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0.0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82B9A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0.05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D6107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0.014</w:t>
            </w:r>
          </w:p>
        </w:tc>
      </w:tr>
      <w:tr w:rsidR="00AE5E3C" w:rsidRPr="00AE5E3C" w14:paraId="44F22DB1" w14:textId="77777777" w:rsidTr="009A2467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DEB8A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20D1C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DCE4E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Lcn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045B9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78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FBDAB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33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C45E1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47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18CD9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79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53EF2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57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C82C8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12.3</w:t>
            </w:r>
          </w:p>
        </w:tc>
      </w:tr>
      <w:tr w:rsidR="00AE5E3C" w:rsidRPr="00AE5E3C" w14:paraId="0C302683" w14:textId="77777777" w:rsidTr="009A2467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FA80F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F093C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22F12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proofErr w:type="spellStart"/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Adipoq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48B12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4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820F4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2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534BD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3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5197E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3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FC0A6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6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EA440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2.9</w:t>
            </w:r>
          </w:p>
        </w:tc>
      </w:tr>
      <w:tr w:rsidR="009A2467" w:rsidRPr="00AE5E3C" w14:paraId="33474703" w14:textId="77777777" w:rsidTr="009A2467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21B59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0022B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0077C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proofErr w:type="spellStart"/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Lep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BEE0C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0.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81F92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0.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FFC61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.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1F500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0.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0B9B9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0.9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1B4F0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0.48</w:t>
            </w:r>
          </w:p>
        </w:tc>
      </w:tr>
    </w:tbl>
    <w:p w14:paraId="507C002D" w14:textId="77777777" w:rsidR="009A2467" w:rsidRPr="00AE5E3C" w:rsidRDefault="009A2467">
      <w:pPr>
        <w:rPr>
          <w:noProof/>
        </w:rPr>
      </w:pPr>
    </w:p>
    <w:tbl>
      <w:tblPr>
        <w:tblW w:w="13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2780"/>
        <w:gridCol w:w="1520"/>
        <w:gridCol w:w="1493"/>
        <w:gridCol w:w="1207"/>
        <w:gridCol w:w="1493"/>
        <w:gridCol w:w="1207"/>
        <w:gridCol w:w="1493"/>
        <w:gridCol w:w="1207"/>
      </w:tblGrid>
      <w:tr w:rsidR="00AE5E3C" w:rsidRPr="00AE5E3C" w14:paraId="6217754E" w14:textId="77777777" w:rsidTr="009A2467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A021" w14:textId="77777777" w:rsidR="009A2467" w:rsidRPr="00AE5E3C" w:rsidRDefault="009A2467" w:rsidP="009A24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ED67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52F9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9EA08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  <w:t>Chow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40B01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  <w:t>HFD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6CD87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  <w:t>HFD + P2</w:t>
            </w:r>
          </w:p>
        </w:tc>
      </w:tr>
      <w:tr w:rsidR="00AE5E3C" w:rsidRPr="00AE5E3C" w14:paraId="3D0CA551" w14:textId="77777777" w:rsidTr="009A2467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1331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212F" w14:textId="77777777" w:rsidR="009A2467" w:rsidRPr="00AE5E3C" w:rsidRDefault="009A2467" w:rsidP="009A24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CE81" w14:textId="77777777" w:rsidR="009A2467" w:rsidRPr="00AE5E3C" w:rsidRDefault="009A2467" w:rsidP="009A24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1212E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proofErr w:type="spellStart"/>
            <w:proofErr w:type="gramStart"/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mean</w:t>
            </w:r>
            <w:proofErr w:type="spellEnd"/>
            <w:proofErr w:type="gram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28DFF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SD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E3085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proofErr w:type="spellStart"/>
            <w:proofErr w:type="gramStart"/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mean</w:t>
            </w:r>
            <w:proofErr w:type="spellEnd"/>
            <w:proofErr w:type="gram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86A10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SD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99225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proofErr w:type="spellStart"/>
            <w:proofErr w:type="gramStart"/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mean</w:t>
            </w:r>
            <w:proofErr w:type="spellEnd"/>
            <w:proofErr w:type="gram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88754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SD</w:t>
            </w:r>
          </w:p>
        </w:tc>
      </w:tr>
      <w:tr w:rsidR="00AE5E3C" w:rsidRPr="00AE5E3C" w14:paraId="6F0FC413" w14:textId="77777777" w:rsidTr="009A2467">
        <w:trPr>
          <w:trHeight w:val="300"/>
        </w:trPr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EDB62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  <w:t>FIGURE 3</w:t>
            </w:r>
          </w:p>
        </w:tc>
        <w:tc>
          <w:tcPr>
            <w:tcW w:w="27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318F8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Fig. 3C (</w:t>
            </w:r>
            <w:proofErr w:type="spellStart"/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jejunum</w:t>
            </w:r>
            <w:proofErr w:type="spellEnd"/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197D1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Cd36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A0FD5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38.4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E2F39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16.2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69D88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70.8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665F7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6.1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27C5C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50.8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9C824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16.6</w:t>
            </w:r>
          </w:p>
        </w:tc>
      </w:tr>
      <w:tr w:rsidR="00AE5E3C" w:rsidRPr="00AE5E3C" w14:paraId="0F884B1C" w14:textId="77777777" w:rsidTr="009A2467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1F32E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B034D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A87C6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Fabp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798DC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168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01945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226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654E5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500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38D29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169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B520A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295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6EB93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2842</w:t>
            </w:r>
          </w:p>
        </w:tc>
      </w:tr>
      <w:tr w:rsidR="00AE5E3C" w:rsidRPr="00AE5E3C" w14:paraId="51854201" w14:textId="77777777" w:rsidTr="009A2467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62971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0BDB3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A5A5D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Dgat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96F8F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5.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9AF9F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1.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3251A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8.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33514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1.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829EA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6.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CD432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2.0</w:t>
            </w:r>
          </w:p>
        </w:tc>
      </w:tr>
      <w:tr w:rsidR="00AE5E3C" w:rsidRPr="00AE5E3C" w14:paraId="659A8320" w14:textId="77777777" w:rsidTr="009A2467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1F0EA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3FE98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B1944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proofErr w:type="spellStart"/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Mttp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4F3EE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6.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EF46F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1.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433A5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9.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E1B62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2.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D3B4B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8.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88B08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2.3</w:t>
            </w:r>
          </w:p>
        </w:tc>
      </w:tr>
      <w:tr w:rsidR="00AE5E3C" w:rsidRPr="00AE5E3C" w14:paraId="38234751" w14:textId="77777777" w:rsidTr="009A2467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55EEE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7B76A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4272A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proofErr w:type="spellStart"/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ApoB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F3EF1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351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E5E5F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292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72C8B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337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495A8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271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E1A9C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231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F9E93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2354</w:t>
            </w:r>
          </w:p>
        </w:tc>
      </w:tr>
      <w:tr w:rsidR="00AE5E3C" w:rsidRPr="00AE5E3C" w14:paraId="25BEB646" w14:textId="77777777" w:rsidTr="009A2467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3C711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8AC72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C6004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Surf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C41B0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6.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0B450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3.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21D75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9.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0D46B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4.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1C836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8.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ABA6C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4.4</w:t>
            </w:r>
          </w:p>
        </w:tc>
      </w:tr>
      <w:tr w:rsidR="00AE5E3C" w:rsidRPr="00AE5E3C" w14:paraId="4AD2BCCF" w14:textId="77777777" w:rsidTr="009A2467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36AC8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3BD9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A85C" w14:textId="77777777" w:rsidR="009A2467" w:rsidRPr="00AE5E3C" w:rsidRDefault="009A2467" w:rsidP="009A24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9190" w14:textId="77777777" w:rsidR="009A2467" w:rsidRPr="00AE5E3C" w:rsidRDefault="009A2467" w:rsidP="009A24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075F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9AFC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765C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85D5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1120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AE5E3C" w:rsidRPr="00AE5E3C" w14:paraId="5FD981E9" w14:textId="77777777" w:rsidTr="009A2467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23648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91CE9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Fig. 3D (</w:t>
            </w:r>
            <w:proofErr w:type="spellStart"/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ileum</w:t>
            </w:r>
            <w:proofErr w:type="spellEnd"/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6C553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Cd36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CE136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5.0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8A935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1.8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0593A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9.6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BF365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2.1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51DC4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5.8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3CB42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1.7</w:t>
            </w:r>
          </w:p>
        </w:tc>
      </w:tr>
      <w:tr w:rsidR="00AE5E3C" w:rsidRPr="00AE5E3C" w14:paraId="0E59D42F" w14:textId="77777777" w:rsidTr="009A2467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9A6CE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0FA8A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84179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Fabp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4816B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.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5C421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0.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21328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3.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5D866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0.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B85FD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.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018F3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0.4</w:t>
            </w:r>
          </w:p>
        </w:tc>
      </w:tr>
      <w:tr w:rsidR="00AE5E3C" w:rsidRPr="00AE5E3C" w14:paraId="2FC3DCF2" w14:textId="77777777" w:rsidTr="009A2467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DC181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52EB5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D9C1D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Dgat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ACD84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0.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B17A4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5.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6F4D9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5.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C15DA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3.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F310C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1.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985EF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4.6</w:t>
            </w:r>
          </w:p>
        </w:tc>
      </w:tr>
      <w:tr w:rsidR="00AE5E3C" w:rsidRPr="00AE5E3C" w14:paraId="7C85D78A" w14:textId="77777777" w:rsidTr="009A2467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FEF75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2102F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382C8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proofErr w:type="spellStart"/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Mttp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D3D34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2.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1AD5C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5.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4887A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4.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472EE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2.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A00A8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0.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811F5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4.3</w:t>
            </w:r>
          </w:p>
        </w:tc>
      </w:tr>
      <w:tr w:rsidR="00AE5E3C" w:rsidRPr="00AE5E3C" w14:paraId="211B5756" w14:textId="77777777" w:rsidTr="009A2467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ACCC8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EF409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5063D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proofErr w:type="spellStart"/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ApoB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D2D7F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6.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74B16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8.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85EB0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5.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55BA8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5.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A0E14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3.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AEB22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9.0</w:t>
            </w:r>
          </w:p>
        </w:tc>
      </w:tr>
      <w:tr w:rsidR="009A2467" w:rsidRPr="00AE5E3C" w14:paraId="29767D4F" w14:textId="77777777" w:rsidTr="009A2467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24BDF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56461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8CA30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Surf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14AF6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4.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589B2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8.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052B2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4.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1591E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3.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4C7AA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3.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C90A9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5.6</w:t>
            </w:r>
          </w:p>
        </w:tc>
      </w:tr>
    </w:tbl>
    <w:p w14:paraId="41B21857" w14:textId="77777777" w:rsidR="009A2467" w:rsidRPr="00AE5E3C" w:rsidRDefault="009A2467">
      <w:pPr>
        <w:rPr>
          <w:noProof/>
        </w:rPr>
      </w:pPr>
    </w:p>
    <w:p w14:paraId="685C96DF" w14:textId="77777777" w:rsidR="009A2467" w:rsidRPr="00AE5E3C" w:rsidRDefault="009A2467">
      <w:pPr>
        <w:rPr>
          <w:noProof/>
        </w:rPr>
      </w:pPr>
    </w:p>
    <w:p w14:paraId="4314DDFA" w14:textId="77777777" w:rsidR="001B298E" w:rsidRPr="00AE5E3C" w:rsidRDefault="001B298E">
      <w:pPr>
        <w:rPr>
          <w:noProof/>
        </w:rPr>
      </w:pPr>
    </w:p>
    <w:p w14:paraId="1294880E" w14:textId="77777777" w:rsidR="001B298E" w:rsidRPr="00AE5E3C" w:rsidRDefault="001B298E">
      <w:pPr>
        <w:rPr>
          <w:noProof/>
        </w:rPr>
      </w:pPr>
    </w:p>
    <w:p w14:paraId="67343875" w14:textId="77777777" w:rsidR="001B298E" w:rsidRPr="00AE5E3C" w:rsidRDefault="001B298E">
      <w:pPr>
        <w:rPr>
          <w:noProof/>
        </w:rPr>
      </w:pPr>
    </w:p>
    <w:p w14:paraId="5966C342" w14:textId="77777777" w:rsidR="001B298E" w:rsidRPr="00AE5E3C" w:rsidRDefault="001B298E">
      <w:pPr>
        <w:rPr>
          <w:noProof/>
        </w:rPr>
      </w:pPr>
    </w:p>
    <w:p w14:paraId="565DA440" w14:textId="77777777" w:rsidR="001B298E" w:rsidRPr="00AE5E3C" w:rsidRDefault="001B298E">
      <w:pPr>
        <w:rPr>
          <w:noProof/>
        </w:rPr>
      </w:pPr>
    </w:p>
    <w:p w14:paraId="61730CF4" w14:textId="77777777" w:rsidR="001B298E" w:rsidRPr="00AE5E3C" w:rsidRDefault="001B298E">
      <w:pPr>
        <w:rPr>
          <w:noProof/>
        </w:rPr>
      </w:pPr>
    </w:p>
    <w:p w14:paraId="15C4E773" w14:textId="77777777" w:rsidR="001B298E" w:rsidRPr="00AE5E3C" w:rsidRDefault="001B298E">
      <w:pPr>
        <w:rPr>
          <w:noProof/>
        </w:rPr>
      </w:pPr>
    </w:p>
    <w:p w14:paraId="3DEFF574" w14:textId="77777777" w:rsidR="001B298E" w:rsidRPr="00AE5E3C" w:rsidRDefault="001B298E">
      <w:pPr>
        <w:rPr>
          <w:noProof/>
        </w:rPr>
      </w:pPr>
    </w:p>
    <w:p w14:paraId="39A83257" w14:textId="77777777" w:rsidR="001B298E" w:rsidRPr="00AE5E3C" w:rsidRDefault="001B298E">
      <w:pPr>
        <w:rPr>
          <w:noProof/>
        </w:rPr>
      </w:pPr>
    </w:p>
    <w:p w14:paraId="04A00D39" w14:textId="77777777" w:rsidR="001B298E" w:rsidRPr="00AE5E3C" w:rsidRDefault="001B298E">
      <w:pPr>
        <w:rPr>
          <w:noProof/>
        </w:rPr>
      </w:pPr>
    </w:p>
    <w:p w14:paraId="0B28007A" w14:textId="77777777" w:rsidR="001B298E" w:rsidRPr="00AE5E3C" w:rsidRDefault="001B298E">
      <w:pPr>
        <w:rPr>
          <w:noProof/>
        </w:rPr>
      </w:pPr>
    </w:p>
    <w:tbl>
      <w:tblPr>
        <w:tblW w:w="13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2780"/>
        <w:gridCol w:w="1520"/>
        <w:gridCol w:w="1509"/>
        <w:gridCol w:w="1191"/>
        <w:gridCol w:w="1509"/>
        <w:gridCol w:w="1191"/>
        <w:gridCol w:w="1509"/>
        <w:gridCol w:w="1191"/>
      </w:tblGrid>
      <w:tr w:rsidR="00AE5E3C" w:rsidRPr="00AE5E3C" w14:paraId="139C7778" w14:textId="77777777" w:rsidTr="009A2467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07B6" w14:textId="77777777" w:rsidR="009A2467" w:rsidRPr="00AE5E3C" w:rsidRDefault="009A2467" w:rsidP="009A246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9E38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A0A9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156D2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  <w:t>Chow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CB7EB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  <w:t>HFD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86F24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  <w:t>HFD + P2</w:t>
            </w:r>
          </w:p>
        </w:tc>
      </w:tr>
      <w:tr w:rsidR="00AE5E3C" w:rsidRPr="00AE5E3C" w14:paraId="19177A22" w14:textId="77777777" w:rsidTr="009A2467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03B1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99FB" w14:textId="77777777" w:rsidR="009A2467" w:rsidRPr="00AE5E3C" w:rsidRDefault="009A2467" w:rsidP="009A24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159D" w14:textId="77777777" w:rsidR="009A2467" w:rsidRPr="00AE5E3C" w:rsidRDefault="009A2467" w:rsidP="009A24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4034C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proofErr w:type="spellStart"/>
            <w:proofErr w:type="gramStart"/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mean</w:t>
            </w:r>
            <w:proofErr w:type="spellEnd"/>
            <w:proofErr w:type="gram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F5D98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S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641AC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proofErr w:type="spellStart"/>
            <w:proofErr w:type="gramStart"/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mean</w:t>
            </w:r>
            <w:proofErr w:type="spellEnd"/>
            <w:proofErr w:type="gram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238D3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S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AF295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proofErr w:type="spellStart"/>
            <w:proofErr w:type="gramStart"/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mean</w:t>
            </w:r>
            <w:proofErr w:type="spellEnd"/>
            <w:proofErr w:type="gram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9289A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SD</w:t>
            </w:r>
          </w:p>
        </w:tc>
      </w:tr>
      <w:tr w:rsidR="00AE5E3C" w:rsidRPr="00AE5E3C" w14:paraId="4ED527C6" w14:textId="77777777" w:rsidTr="009A2467">
        <w:trPr>
          <w:trHeight w:val="300"/>
        </w:trPr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52A31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  <w:t>FIGURE 5</w:t>
            </w:r>
          </w:p>
        </w:tc>
        <w:tc>
          <w:tcPr>
            <w:tcW w:w="27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06A5A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Fig. 5A (</w:t>
            </w:r>
            <w:proofErr w:type="spellStart"/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ileum</w:t>
            </w:r>
            <w:proofErr w:type="spellEnd"/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CBC49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Gpbar1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02234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63.8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CC4A9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14.0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161D5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62.2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32270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6.4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CF87B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68.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55FB2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18.8</w:t>
            </w:r>
          </w:p>
        </w:tc>
      </w:tr>
      <w:tr w:rsidR="00AE5E3C" w:rsidRPr="00AE5E3C" w14:paraId="22ACFA1A" w14:textId="77777777" w:rsidTr="009A2467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3B749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B5BFD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4C509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proofErr w:type="spellStart"/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Gcg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7D917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8.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013A2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4.3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E043E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3.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5A8EB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4.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E3CE1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0.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240CF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3.5</w:t>
            </w:r>
          </w:p>
        </w:tc>
      </w:tr>
      <w:tr w:rsidR="00AE5E3C" w:rsidRPr="00AE5E3C" w14:paraId="7FFCB27D" w14:textId="77777777" w:rsidTr="009A2467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37410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878A1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8AB20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proofErr w:type="spellStart"/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Gip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9E761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0.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E5EB6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11.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44A3A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5.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0724D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7.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DEF02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0.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6DD18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6.4</w:t>
            </w:r>
          </w:p>
        </w:tc>
      </w:tr>
      <w:tr w:rsidR="00AE5E3C" w:rsidRPr="00AE5E3C" w14:paraId="53DA69E6" w14:textId="77777777" w:rsidTr="009A2467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87546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CEAE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B14B" w14:textId="77777777" w:rsidR="009A2467" w:rsidRPr="00AE5E3C" w:rsidRDefault="009A2467" w:rsidP="009A24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5A0C" w14:textId="77777777" w:rsidR="009A2467" w:rsidRPr="00AE5E3C" w:rsidRDefault="009A2467" w:rsidP="009A24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42FE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F2CD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64F0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0316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29CE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AE5E3C" w:rsidRPr="00AE5E3C" w14:paraId="549E50D1" w14:textId="77777777" w:rsidTr="009A2467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D80E2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64DE4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Fig. 5B (</w:t>
            </w:r>
            <w:proofErr w:type="spellStart"/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ileum</w:t>
            </w:r>
            <w:proofErr w:type="spellEnd"/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72454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proofErr w:type="spellStart"/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Napepld</w:t>
            </w:r>
            <w:proofErr w:type="spellEnd"/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99823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7.7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E46AB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2.3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9BA55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1.8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E08CD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4.1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4639C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2.1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E27EB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2.8</w:t>
            </w:r>
          </w:p>
        </w:tc>
      </w:tr>
      <w:tr w:rsidR="00AE5E3C" w:rsidRPr="00AE5E3C" w14:paraId="3AE9F2AD" w14:textId="77777777" w:rsidTr="009A2467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F31B9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37135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AC06A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proofErr w:type="spellStart"/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Naaa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48B42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1.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F3A44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4.4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B3400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5.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689B1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2.4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D0CCA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1.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071C9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4.1</w:t>
            </w:r>
          </w:p>
        </w:tc>
      </w:tr>
      <w:tr w:rsidR="00AE5E3C" w:rsidRPr="00AE5E3C" w14:paraId="35768FF7" w14:textId="77777777" w:rsidTr="009A2467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FBBB4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0AE99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704FE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proofErr w:type="spellStart"/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Faah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73CD9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4.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609A1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4.8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C3330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3.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4A024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3.3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0478A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8.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55765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5.4</w:t>
            </w:r>
          </w:p>
        </w:tc>
      </w:tr>
      <w:tr w:rsidR="00AE5E3C" w:rsidRPr="00AE5E3C" w14:paraId="2667F1D0" w14:textId="77777777" w:rsidTr="009A2467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DBB24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27B4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CCC6" w14:textId="77777777" w:rsidR="009A2467" w:rsidRPr="00AE5E3C" w:rsidRDefault="009A2467" w:rsidP="009A24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C476" w14:textId="77777777" w:rsidR="009A2467" w:rsidRPr="00AE5E3C" w:rsidRDefault="009A2467" w:rsidP="009A24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B882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44AB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2E1D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C7C8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14CF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AE5E3C" w:rsidRPr="00AE5E3C" w14:paraId="4FC4BAE7" w14:textId="77777777" w:rsidTr="009A2467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47D45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6AF90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Fig. 5C (</w:t>
            </w:r>
            <w:proofErr w:type="spellStart"/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ileum</w:t>
            </w:r>
            <w:proofErr w:type="spellEnd"/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9E594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proofErr w:type="spellStart"/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Ahrr</w:t>
            </w:r>
            <w:proofErr w:type="spellEnd"/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9366F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62.6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A07BA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15.0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76EBE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46.7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058C0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10.8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97C8A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61.3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B9C37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19.2</w:t>
            </w:r>
          </w:p>
        </w:tc>
      </w:tr>
      <w:tr w:rsidR="00AE5E3C" w:rsidRPr="00AE5E3C" w14:paraId="0AA232A6" w14:textId="77777777" w:rsidTr="009A2467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3105A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71DC5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DD692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Cyp1a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D8E3B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95.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65C8D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29.4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97560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51.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8A9EF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21.5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C094B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98.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D696C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76.1</w:t>
            </w:r>
          </w:p>
        </w:tc>
      </w:tr>
      <w:tr w:rsidR="00AE5E3C" w:rsidRPr="00AE5E3C" w14:paraId="6D7D2F28" w14:textId="77777777" w:rsidTr="009A2467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DB8B0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2FC1F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F1657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Cyp1b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8E2CB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68.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161C2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12.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02B6A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52.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E567A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2.5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85F6A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66.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117DC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23.8</w:t>
            </w:r>
          </w:p>
        </w:tc>
      </w:tr>
      <w:tr w:rsidR="00AE5E3C" w:rsidRPr="00AE5E3C" w14:paraId="71745888" w14:textId="77777777" w:rsidTr="009A2467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7025F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E5A2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39B7" w14:textId="77777777" w:rsidR="009A2467" w:rsidRPr="00AE5E3C" w:rsidRDefault="009A2467" w:rsidP="009A24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EE5B" w14:textId="77777777" w:rsidR="009A2467" w:rsidRPr="00AE5E3C" w:rsidRDefault="009A2467" w:rsidP="009A24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00D6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DB2C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0120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EFCE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A11A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AE5E3C" w:rsidRPr="00AE5E3C" w14:paraId="64691CAC" w14:textId="77777777" w:rsidTr="009A2467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53D70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2B80D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Fig. 5D (</w:t>
            </w:r>
            <w:proofErr w:type="spellStart"/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ileum</w:t>
            </w:r>
            <w:proofErr w:type="spellEnd"/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B6D57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Nr1h4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E794C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3.3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03884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4.5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50CF9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8.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F9150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2.1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6706D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0.8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3A837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4.3</w:t>
            </w:r>
          </w:p>
        </w:tc>
      </w:tr>
      <w:tr w:rsidR="00AE5E3C" w:rsidRPr="00AE5E3C" w14:paraId="69CF49A9" w14:textId="77777777" w:rsidTr="009A2467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DE966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FABA6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8BE9F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Nr0b2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59FE5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2.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3EEA2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11.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6798B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44.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1A847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28.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1A361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1.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5962E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5.0</w:t>
            </w:r>
          </w:p>
        </w:tc>
      </w:tr>
      <w:tr w:rsidR="009A2467" w:rsidRPr="00AE5E3C" w14:paraId="43489E14" w14:textId="77777777" w:rsidTr="009A2467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9C869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A5330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6399E" w14:textId="77777777" w:rsidR="009A2467" w:rsidRPr="00AE5E3C" w:rsidRDefault="009A2467" w:rsidP="009A24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Fgf15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D52CC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0.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DFAE9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3.4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F62DC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9.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074D3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2.6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E8BDC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0.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83C28" w14:textId="77777777" w:rsidR="009A2467" w:rsidRPr="00AE5E3C" w:rsidRDefault="009A2467" w:rsidP="009A24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1.7</w:t>
            </w:r>
          </w:p>
        </w:tc>
      </w:tr>
    </w:tbl>
    <w:p w14:paraId="53E52D0C" w14:textId="77777777" w:rsidR="009A2467" w:rsidRPr="00AE5E3C" w:rsidRDefault="009A2467">
      <w:pPr>
        <w:rPr>
          <w:noProof/>
        </w:rPr>
      </w:pPr>
    </w:p>
    <w:p w14:paraId="19FDFFA7" w14:textId="77777777" w:rsidR="009A2467" w:rsidRPr="00AE5E3C" w:rsidRDefault="009A2467"/>
    <w:p w14:paraId="4045586C" w14:textId="77777777" w:rsidR="001B298E" w:rsidRPr="00AE5E3C" w:rsidRDefault="001B298E"/>
    <w:p w14:paraId="3F5E0E43" w14:textId="77777777" w:rsidR="001B298E" w:rsidRPr="00AE5E3C" w:rsidRDefault="001B298E"/>
    <w:p w14:paraId="1655F0D1" w14:textId="77777777" w:rsidR="001B298E" w:rsidRPr="00AE5E3C" w:rsidRDefault="001B298E"/>
    <w:p w14:paraId="7A04388C" w14:textId="77777777" w:rsidR="001B298E" w:rsidRPr="00AE5E3C" w:rsidRDefault="001B298E"/>
    <w:p w14:paraId="0EFA3CA9" w14:textId="77777777" w:rsidR="001B298E" w:rsidRPr="00AE5E3C" w:rsidRDefault="001B298E"/>
    <w:p w14:paraId="30F5E527" w14:textId="77777777" w:rsidR="001B298E" w:rsidRPr="00AE5E3C" w:rsidRDefault="001B298E"/>
    <w:p w14:paraId="6464E720" w14:textId="77777777" w:rsidR="001B298E" w:rsidRPr="00AE5E3C" w:rsidRDefault="001B298E"/>
    <w:p w14:paraId="0E03AE4A" w14:textId="77777777" w:rsidR="001B298E" w:rsidRPr="00AE5E3C" w:rsidRDefault="001B298E"/>
    <w:p w14:paraId="3E42036E" w14:textId="77777777" w:rsidR="001B298E" w:rsidRPr="00AE5E3C" w:rsidRDefault="001B298E"/>
    <w:tbl>
      <w:tblPr>
        <w:tblW w:w="13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2780"/>
        <w:gridCol w:w="1520"/>
        <w:gridCol w:w="1350"/>
        <w:gridCol w:w="1350"/>
        <w:gridCol w:w="1350"/>
        <w:gridCol w:w="1350"/>
        <w:gridCol w:w="1350"/>
        <w:gridCol w:w="1350"/>
      </w:tblGrid>
      <w:tr w:rsidR="00AE5E3C" w:rsidRPr="00AE5E3C" w14:paraId="42FC2AAC" w14:textId="77777777" w:rsidTr="001B298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A75CC" w14:textId="77777777" w:rsidR="001B298E" w:rsidRPr="00AE5E3C" w:rsidRDefault="001B298E" w:rsidP="001B2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B6A0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F5B6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E1BEF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  <w:t>Chow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29158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  <w:t>HFD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E97A4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  <w:t>HFD + P2</w:t>
            </w:r>
          </w:p>
        </w:tc>
      </w:tr>
      <w:tr w:rsidR="00AE5E3C" w:rsidRPr="00AE5E3C" w14:paraId="00C1884A" w14:textId="77777777" w:rsidTr="001B298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D5E2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314B" w14:textId="77777777" w:rsidR="001B298E" w:rsidRPr="00AE5E3C" w:rsidRDefault="001B298E" w:rsidP="001B2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DD31" w14:textId="77777777" w:rsidR="001B298E" w:rsidRPr="00AE5E3C" w:rsidRDefault="001B298E" w:rsidP="001B2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07D90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proofErr w:type="spellStart"/>
            <w:proofErr w:type="gramStart"/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mean</w:t>
            </w:r>
            <w:proofErr w:type="spellEnd"/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DD235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S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60D60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proofErr w:type="spellStart"/>
            <w:proofErr w:type="gramStart"/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mean</w:t>
            </w:r>
            <w:proofErr w:type="spellEnd"/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BF8B7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S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139FB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proofErr w:type="spellStart"/>
            <w:proofErr w:type="gramStart"/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mean</w:t>
            </w:r>
            <w:proofErr w:type="spellEnd"/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A202F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SD</w:t>
            </w:r>
          </w:p>
        </w:tc>
      </w:tr>
      <w:tr w:rsidR="00AE5E3C" w:rsidRPr="00AE5E3C" w14:paraId="701B20D8" w14:textId="77777777" w:rsidTr="001B298E">
        <w:trPr>
          <w:trHeight w:val="300"/>
        </w:trPr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630DD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  <w:t>Supp FIG 2</w:t>
            </w:r>
          </w:p>
        </w:tc>
        <w:tc>
          <w:tcPr>
            <w:tcW w:w="27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D47AE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proofErr w:type="spellStart"/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Brow</w:t>
            </w:r>
            <w:proofErr w:type="spellEnd"/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 xml:space="preserve"> adipose tissu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3C8CC" w14:textId="77777777" w:rsidR="001B298E" w:rsidRPr="00AE5E3C" w:rsidRDefault="001B298E" w:rsidP="001B29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Ucp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B0F9A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38.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26A73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14.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AA003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71.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94B97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22.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591AF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66.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2CF64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15.5</w:t>
            </w:r>
          </w:p>
        </w:tc>
      </w:tr>
      <w:tr w:rsidR="00AE5E3C" w:rsidRPr="00AE5E3C" w14:paraId="4F906EB0" w14:textId="77777777" w:rsidTr="001B298E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7DF80" w14:textId="77777777" w:rsidR="001B298E" w:rsidRPr="00AE5E3C" w:rsidRDefault="001B298E" w:rsidP="001B2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61408" w14:textId="77777777" w:rsidR="001B298E" w:rsidRPr="00AE5E3C" w:rsidRDefault="001B298E" w:rsidP="001B298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4B47" w14:textId="77777777" w:rsidR="001B298E" w:rsidRPr="00AE5E3C" w:rsidRDefault="001B298E" w:rsidP="001B29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proofErr w:type="spellStart"/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Cide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3AA7F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19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0C3D3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21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52887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13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0A9B2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13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AE5A8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17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94F9F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32.0</w:t>
            </w:r>
          </w:p>
        </w:tc>
      </w:tr>
      <w:tr w:rsidR="00AE5E3C" w:rsidRPr="00AE5E3C" w14:paraId="7AC25BA1" w14:textId="77777777" w:rsidTr="001B298E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32D60" w14:textId="77777777" w:rsidR="001B298E" w:rsidRPr="00AE5E3C" w:rsidRDefault="001B298E" w:rsidP="001B2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0BB1A" w14:textId="77777777" w:rsidR="001B298E" w:rsidRPr="00AE5E3C" w:rsidRDefault="001B298E" w:rsidP="001B298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6BEC4" w14:textId="77777777" w:rsidR="001B298E" w:rsidRPr="00AE5E3C" w:rsidRDefault="001B298E" w:rsidP="001B29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Pgc1 alph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15BD0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0.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C2901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0.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E0186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0.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D5CAE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9415F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0.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DC243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0.06</w:t>
            </w:r>
          </w:p>
        </w:tc>
      </w:tr>
      <w:tr w:rsidR="00AE5E3C" w:rsidRPr="00AE5E3C" w14:paraId="16A60667" w14:textId="77777777" w:rsidTr="001B298E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220C9" w14:textId="77777777" w:rsidR="001B298E" w:rsidRPr="00AE5E3C" w:rsidRDefault="001B298E" w:rsidP="001B2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064B5" w14:textId="77777777" w:rsidR="001B298E" w:rsidRPr="00AE5E3C" w:rsidRDefault="001B298E" w:rsidP="001B298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45B9A" w14:textId="77777777" w:rsidR="001B298E" w:rsidRPr="00AE5E3C" w:rsidRDefault="001B298E" w:rsidP="001B29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Prdm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B19B5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77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60AD8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52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AF55B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51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38BAF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56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29A6E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00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B5058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43.0</w:t>
            </w:r>
          </w:p>
        </w:tc>
      </w:tr>
      <w:tr w:rsidR="00AE5E3C" w:rsidRPr="00AE5E3C" w14:paraId="056C6B27" w14:textId="77777777" w:rsidTr="001B298E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06D5D" w14:textId="77777777" w:rsidR="001B298E" w:rsidRPr="00AE5E3C" w:rsidRDefault="001B298E" w:rsidP="001B2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81B7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5047" w14:textId="77777777" w:rsidR="001B298E" w:rsidRPr="00AE5E3C" w:rsidRDefault="001B298E" w:rsidP="001B2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84F1" w14:textId="77777777" w:rsidR="001B298E" w:rsidRPr="00AE5E3C" w:rsidRDefault="001B298E" w:rsidP="001B2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E087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5FC1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383F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8727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BAD5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AE5E3C" w:rsidRPr="00AE5E3C" w14:paraId="7977B470" w14:textId="77777777" w:rsidTr="001B298E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76E9E" w14:textId="77777777" w:rsidR="001B298E" w:rsidRPr="00AE5E3C" w:rsidRDefault="001B298E" w:rsidP="001B2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B66C2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proofErr w:type="spellStart"/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eWAT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205A2" w14:textId="77777777" w:rsidR="001B298E" w:rsidRPr="00AE5E3C" w:rsidRDefault="001B298E" w:rsidP="001B29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Pgc1 alph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ED392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0.04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758F7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0.00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CB5CE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0.02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74A8B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0.00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3A4DE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0.02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8A17B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0.003</w:t>
            </w:r>
          </w:p>
        </w:tc>
      </w:tr>
      <w:tr w:rsidR="00AE5E3C" w:rsidRPr="00AE5E3C" w14:paraId="56673F13" w14:textId="77777777" w:rsidTr="001B298E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214D8" w14:textId="77777777" w:rsidR="001B298E" w:rsidRPr="00AE5E3C" w:rsidRDefault="001B298E" w:rsidP="001B2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64229" w14:textId="77777777" w:rsidR="001B298E" w:rsidRPr="00AE5E3C" w:rsidRDefault="001B298E" w:rsidP="001B298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518BA" w14:textId="77777777" w:rsidR="001B298E" w:rsidRPr="00AE5E3C" w:rsidRDefault="001B298E" w:rsidP="001B29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Prdm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28D21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23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D2B0B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36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908CE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17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3AF70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52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E250A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74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FEA2B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31.0</w:t>
            </w:r>
          </w:p>
        </w:tc>
      </w:tr>
      <w:tr w:rsidR="00AE5E3C" w:rsidRPr="00AE5E3C" w14:paraId="4ECF8D2B" w14:textId="77777777" w:rsidTr="001B298E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B925E" w14:textId="77777777" w:rsidR="001B298E" w:rsidRPr="00AE5E3C" w:rsidRDefault="001B298E" w:rsidP="001B2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1184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C7FA" w14:textId="77777777" w:rsidR="001B298E" w:rsidRPr="00AE5E3C" w:rsidRDefault="001B298E" w:rsidP="001B2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7F30" w14:textId="77777777" w:rsidR="001B298E" w:rsidRPr="00AE5E3C" w:rsidRDefault="001B298E" w:rsidP="001B2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2537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5B1E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40DA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B274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E785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AE5E3C" w:rsidRPr="00AE5E3C" w14:paraId="63590C0F" w14:textId="77777777" w:rsidTr="001B298E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778C7" w14:textId="77777777" w:rsidR="001B298E" w:rsidRPr="00AE5E3C" w:rsidRDefault="001B298E" w:rsidP="001B2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11FB8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proofErr w:type="spellStart"/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Liver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A9CE1" w14:textId="77777777" w:rsidR="001B298E" w:rsidRPr="00AE5E3C" w:rsidRDefault="001B298E" w:rsidP="001B29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Cpt1 alph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11EB5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38.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3DDB8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6.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DBF20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8.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9FBF4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6.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38480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6.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EF990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3.3</w:t>
            </w:r>
          </w:p>
        </w:tc>
      </w:tr>
      <w:tr w:rsidR="00AE5E3C" w:rsidRPr="00AE5E3C" w14:paraId="6984868D" w14:textId="77777777" w:rsidTr="001B298E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09A4D" w14:textId="77777777" w:rsidR="001B298E" w:rsidRPr="00AE5E3C" w:rsidRDefault="001B298E" w:rsidP="001B2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C69AA" w14:textId="77777777" w:rsidR="001B298E" w:rsidRPr="00AE5E3C" w:rsidRDefault="001B298E" w:rsidP="001B298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E9BF7" w14:textId="77777777" w:rsidR="001B298E" w:rsidRPr="00AE5E3C" w:rsidRDefault="001B298E" w:rsidP="001B29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proofErr w:type="spellStart"/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Ppar</w:t>
            </w:r>
            <w:proofErr w:type="spellEnd"/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 xml:space="preserve"> alph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21A36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32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46E65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7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BFE4A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35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768C6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10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B5290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7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B47F6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6.0</w:t>
            </w:r>
          </w:p>
        </w:tc>
      </w:tr>
      <w:tr w:rsidR="00AE5E3C" w:rsidRPr="00AE5E3C" w14:paraId="4EB92614" w14:textId="77777777" w:rsidTr="001B298E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AB56D" w14:textId="77777777" w:rsidR="001B298E" w:rsidRPr="00AE5E3C" w:rsidRDefault="001B298E" w:rsidP="001B2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EE726" w14:textId="77777777" w:rsidR="001B298E" w:rsidRPr="00AE5E3C" w:rsidRDefault="001B298E" w:rsidP="001B298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65A65" w14:textId="77777777" w:rsidR="001B298E" w:rsidRPr="00AE5E3C" w:rsidRDefault="001B298E" w:rsidP="001B29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Pgc1 alph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6BA5E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0.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894B8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0.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E3853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0.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3AE0D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92A20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1DBC7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0.01</w:t>
            </w:r>
          </w:p>
        </w:tc>
      </w:tr>
      <w:tr w:rsidR="00AE5E3C" w:rsidRPr="00AE5E3C" w14:paraId="5C911F0E" w14:textId="77777777" w:rsidTr="001B298E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69D5E" w14:textId="77777777" w:rsidR="001B298E" w:rsidRPr="00AE5E3C" w:rsidRDefault="001B298E" w:rsidP="001B2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FD94B" w14:textId="77777777" w:rsidR="001B298E" w:rsidRPr="00AE5E3C" w:rsidRDefault="001B298E" w:rsidP="001B298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FEA49" w14:textId="77777777" w:rsidR="001B298E" w:rsidRPr="00AE5E3C" w:rsidRDefault="001B298E" w:rsidP="001B29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Pdk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BDCC4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13AC6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0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8832B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CB5CE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0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7679E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EF2B0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0.6</w:t>
            </w:r>
          </w:p>
        </w:tc>
      </w:tr>
      <w:tr w:rsidR="00AE5E3C" w:rsidRPr="00AE5E3C" w14:paraId="7946CC70" w14:textId="77777777" w:rsidTr="001B298E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1431D" w14:textId="77777777" w:rsidR="001B298E" w:rsidRPr="00AE5E3C" w:rsidRDefault="001B298E" w:rsidP="001B2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88003" w14:textId="77777777" w:rsidR="001B298E" w:rsidRPr="00AE5E3C" w:rsidRDefault="001B298E" w:rsidP="001B298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3A9B7" w14:textId="77777777" w:rsidR="001B298E" w:rsidRPr="00AE5E3C" w:rsidRDefault="001B298E" w:rsidP="001B29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Ucp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294EA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5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7C121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3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8ED07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40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9D773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10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B0935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31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CF318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8.2</w:t>
            </w:r>
          </w:p>
        </w:tc>
      </w:tr>
      <w:tr w:rsidR="00AE5E3C" w:rsidRPr="00AE5E3C" w14:paraId="75775341" w14:textId="77777777" w:rsidTr="001B298E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DD41B" w14:textId="77777777" w:rsidR="001B298E" w:rsidRPr="00AE5E3C" w:rsidRDefault="001B298E" w:rsidP="001B2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EED8C" w14:textId="77777777" w:rsidR="001B298E" w:rsidRPr="00AE5E3C" w:rsidRDefault="001B298E" w:rsidP="001B298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BD040" w14:textId="77777777" w:rsidR="001B298E" w:rsidRPr="00AE5E3C" w:rsidRDefault="001B298E" w:rsidP="001B29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Acox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11086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00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3C663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16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E9869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21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9C2D1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42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3C17C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85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2B21A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20.7</w:t>
            </w:r>
          </w:p>
        </w:tc>
      </w:tr>
      <w:tr w:rsidR="001B298E" w:rsidRPr="00AE5E3C" w14:paraId="5C02F9A3" w14:textId="77777777" w:rsidTr="001B298E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1CD36" w14:textId="77777777" w:rsidR="001B298E" w:rsidRPr="00AE5E3C" w:rsidRDefault="001B298E" w:rsidP="001B2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A8057" w14:textId="77777777" w:rsidR="001B298E" w:rsidRPr="00AE5E3C" w:rsidRDefault="001B298E" w:rsidP="001B298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A367D" w14:textId="77777777" w:rsidR="001B298E" w:rsidRPr="00AE5E3C" w:rsidRDefault="001B298E" w:rsidP="001B29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Pex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92BAF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374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D9CFC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74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C432B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433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9975E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122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0EDAE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353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B01DA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74.9</w:t>
            </w:r>
          </w:p>
        </w:tc>
      </w:tr>
    </w:tbl>
    <w:p w14:paraId="792FBC5A" w14:textId="77777777" w:rsidR="001B298E" w:rsidRPr="00AE5E3C" w:rsidRDefault="001B298E"/>
    <w:tbl>
      <w:tblPr>
        <w:tblW w:w="13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2780"/>
        <w:gridCol w:w="1520"/>
        <w:gridCol w:w="1509"/>
        <w:gridCol w:w="1191"/>
        <w:gridCol w:w="1509"/>
        <w:gridCol w:w="1191"/>
        <w:gridCol w:w="1509"/>
        <w:gridCol w:w="1191"/>
      </w:tblGrid>
      <w:tr w:rsidR="00AE5E3C" w:rsidRPr="00AE5E3C" w14:paraId="07EE2610" w14:textId="77777777" w:rsidTr="00DB21FD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B63E" w14:textId="77777777" w:rsidR="00DB21FD" w:rsidRPr="00AE5E3C" w:rsidRDefault="00DB21FD" w:rsidP="00DB21F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3195" w14:textId="77777777" w:rsidR="00DB21FD" w:rsidRPr="00AE5E3C" w:rsidRDefault="00DB21FD" w:rsidP="00DB21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D86D" w14:textId="77777777" w:rsidR="00DB21FD" w:rsidRPr="00AE5E3C" w:rsidRDefault="00DB21FD" w:rsidP="00DB21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6A963" w14:textId="77777777" w:rsidR="00DB21FD" w:rsidRPr="00AE5E3C" w:rsidRDefault="00DB21FD" w:rsidP="00DB21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  <w:t>Chow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D0200" w14:textId="77777777" w:rsidR="00DB21FD" w:rsidRPr="00AE5E3C" w:rsidRDefault="00DB21FD" w:rsidP="00DB21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  <w:t>HFD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274F9" w14:textId="77777777" w:rsidR="00DB21FD" w:rsidRPr="00AE5E3C" w:rsidRDefault="00DB21FD" w:rsidP="00DB21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  <w:t>HFD + P2</w:t>
            </w:r>
          </w:p>
        </w:tc>
      </w:tr>
      <w:tr w:rsidR="00AE5E3C" w:rsidRPr="00AE5E3C" w14:paraId="681DD7B5" w14:textId="77777777" w:rsidTr="00DB21FD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F0BA" w14:textId="77777777" w:rsidR="00DB21FD" w:rsidRPr="00AE5E3C" w:rsidRDefault="00DB21FD" w:rsidP="00DB21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0343" w14:textId="77777777" w:rsidR="00DB21FD" w:rsidRPr="00AE5E3C" w:rsidRDefault="00DB21FD" w:rsidP="00DB21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E633" w14:textId="77777777" w:rsidR="00DB21FD" w:rsidRPr="00AE5E3C" w:rsidRDefault="00DB21FD" w:rsidP="00DB21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F0999" w14:textId="77777777" w:rsidR="00DB21FD" w:rsidRPr="00AE5E3C" w:rsidRDefault="00DB21FD" w:rsidP="00D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proofErr w:type="spellStart"/>
            <w:proofErr w:type="gramStart"/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mean</w:t>
            </w:r>
            <w:proofErr w:type="spellEnd"/>
            <w:proofErr w:type="gram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FE89B" w14:textId="77777777" w:rsidR="00DB21FD" w:rsidRPr="00AE5E3C" w:rsidRDefault="00DB21FD" w:rsidP="00DB21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S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B5ABA" w14:textId="77777777" w:rsidR="00DB21FD" w:rsidRPr="00AE5E3C" w:rsidRDefault="00DB21FD" w:rsidP="00D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proofErr w:type="spellStart"/>
            <w:proofErr w:type="gramStart"/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mean</w:t>
            </w:r>
            <w:proofErr w:type="spellEnd"/>
            <w:proofErr w:type="gram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451EE" w14:textId="77777777" w:rsidR="00DB21FD" w:rsidRPr="00AE5E3C" w:rsidRDefault="00DB21FD" w:rsidP="00DB21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S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818C9" w14:textId="77777777" w:rsidR="00DB21FD" w:rsidRPr="00AE5E3C" w:rsidRDefault="00DB21FD" w:rsidP="00D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proofErr w:type="spellStart"/>
            <w:proofErr w:type="gramStart"/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mean</w:t>
            </w:r>
            <w:proofErr w:type="spellEnd"/>
            <w:proofErr w:type="gram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BC47D" w14:textId="77777777" w:rsidR="00DB21FD" w:rsidRPr="00AE5E3C" w:rsidRDefault="00DB21FD" w:rsidP="00DB21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SD</w:t>
            </w:r>
          </w:p>
        </w:tc>
      </w:tr>
      <w:tr w:rsidR="00AE5E3C" w:rsidRPr="00AE5E3C" w14:paraId="1B3A371F" w14:textId="77777777" w:rsidTr="00DB21FD">
        <w:trPr>
          <w:trHeight w:val="315"/>
        </w:trPr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934F6" w14:textId="77777777" w:rsidR="00DB21FD" w:rsidRPr="00AE5E3C" w:rsidRDefault="00DB21FD" w:rsidP="00DB21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  <w:t>Supp FIG 3</w:t>
            </w:r>
          </w:p>
        </w:tc>
        <w:tc>
          <w:tcPr>
            <w:tcW w:w="27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1A506" w14:textId="77777777" w:rsidR="00DB21FD" w:rsidRPr="00AE5E3C" w:rsidRDefault="00DB21FD" w:rsidP="00D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proofErr w:type="spellStart"/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Ileum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4A0FD" w14:textId="77777777" w:rsidR="00DB21FD" w:rsidRPr="00AE5E3C" w:rsidRDefault="00DB21FD" w:rsidP="00DB21F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Muc2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0BA2A" w14:textId="77777777" w:rsidR="00DB21FD" w:rsidRPr="00AE5E3C" w:rsidRDefault="00DB21FD" w:rsidP="00D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48.1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2B633" w14:textId="77777777" w:rsidR="00DB21FD" w:rsidRPr="00AE5E3C" w:rsidRDefault="00DB21FD" w:rsidP="00DB21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30.8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49BB1" w14:textId="77777777" w:rsidR="00DB21FD" w:rsidRPr="00AE5E3C" w:rsidRDefault="00DB21FD" w:rsidP="00D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27.8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5B4FD" w14:textId="77777777" w:rsidR="00DB21FD" w:rsidRPr="00AE5E3C" w:rsidRDefault="00DB21FD" w:rsidP="00DB21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21.1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CFFA9" w14:textId="77777777" w:rsidR="00DB21FD" w:rsidRPr="00AE5E3C" w:rsidRDefault="00DB21FD" w:rsidP="00D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22.7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8E79D" w14:textId="77777777" w:rsidR="00DB21FD" w:rsidRPr="00AE5E3C" w:rsidRDefault="00DB21FD" w:rsidP="00DB21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22.2</w:t>
            </w:r>
          </w:p>
        </w:tc>
      </w:tr>
      <w:tr w:rsidR="00DB21FD" w:rsidRPr="00AE5E3C" w14:paraId="0E4924E8" w14:textId="77777777" w:rsidTr="00DB21FD">
        <w:trPr>
          <w:trHeight w:val="315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6165DF" w14:textId="77777777" w:rsidR="00DB21FD" w:rsidRPr="00AE5E3C" w:rsidRDefault="00DB21FD" w:rsidP="00DB21F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DEC08" w14:textId="77777777" w:rsidR="00DB21FD" w:rsidRPr="00AE5E3C" w:rsidRDefault="00DB21FD" w:rsidP="00DB21F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4EECF" w14:textId="77777777" w:rsidR="00DB21FD" w:rsidRPr="00AE5E3C" w:rsidRDefault="00DB21FD" w:rsidP="00DB21F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Tjp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A575D" w14:textId="77777777" w:rsidR="00DB21FD" w:rsidRPr="00AE5E3C" w:rsidRDefault="00DB21FD" w:rsidP="00D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.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64E4B" w14:textId="77777777" w:rsidR="00DB21FD" w:rsidRPr="00AE5E3C" w:rsidRDefault="00DB21FD" w:rsidP="00DB21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0.4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68655" w14:textId="77777777" w:rsidR="00DB21FD" w:rsidRPr="00AE5E3C" w:rsidRDefault="00DB21FD" w:rsidP="00D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.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C6B15" w14:textId="77777777" w:rsidR="00DB21FD" w:rsidRPr="00AE5E3C" w:rsidRDefault="00DB21FD" w:rsidP="00DB21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0.3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4D660" w14:textId="77777777" w:rsidR="00DB21FD" w:rsidRPr="00AE5E3C" w:rsidRDefault="00DB21FD" w:rsidP="00DB2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.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1013B" w14:textId="77777777" w:rsidR="00DB21FD" w:rsidRPr="00AE5E3C" w:rsidRDefault="00DB21FD" w:rsidP="00DB21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0.3</w:t>
            </w:r>
          </w:p>
        </w:tc>
      </w:tr>
    </w:tbl>
    <w:p w14:paraId="27197E0C" w14:textId="77777777" w:rsidR="00DB21FD" w:rsidRPr="00AE5E3C" w:rsidRDefault="00DB21FD"/>
    <w:p w14:paraId="18055AD1" w14:textId="77777777" w:rsidR="00DB21FD" w:rsidRPr="00AE5E3C" w:rsidRDefault="00DB21FD"/>
    <w:p w14:paraId="2079D034" w14:textId="77777777" w:rsidR="00E94ED4" w:rsidRPr="00AE5E3C" w:rsidRDefault="00E94ED4"/>
    <w:p w14:paraId="7C353148" w14:textId="77777777" w:rsidR="00E94ED4" w:rsidRPr="00AE5E3C" w:rsidRDefault="00E94ED4"/>
    <w:p w14:paraId="1FB0818F" w14:textId="77777777" w:rsidR="00E94ED4" w:rsidRPr="00AE5E3C" w:rsidRDefault="00E94ED4"/>
    <w:p w14:paraId="5166FBBA" w14:textId="77777777" w:rsidR="00E94ED4" w:rsidRPr="00AE5E3C" w:rsidRDefault="00E94ED4"/>
    <w:p w14:paraId="76D3F1EC" w14:textId="77777777" w:rsidR="00DB21FD" w:rsidRPr="00AE5E3C" w:rsidRDefault="00DB21FD"/>
    <w:tbl>
      <w:tblPr>
        <w:tblW w:w="13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2780"/>
        <w:gridCol w:w="1520"/>
        <w:gridCol w:w="1509"/>
        <w:gridCol w:w="1191"/>
        <w:gridCol w:w="1509"/>
        <w:gridCol w:w="1191"/>
        <w:gridCol w:w="1509"/>
        <w:gridCol w:w="1191"/>
      </w:tblGrid>
      <w:tr w:rsidR="00AE5E3C" w:rsidRPr="00AE5E3C" w14:paraId="08B7B12A" w14:textId="77777777" w:rsidTr="00E94ED4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E564" w14:textId="77777777" w:rsidR="00E94ED4" w:rsidRPr="00AE5E3C" w:rsidRDefault="00E94ED4" w:rsidP="00E94E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1481" w14:textId="77777777" w:rsidR="00E94ED4" w:rsidRPr="00AE5E3C" w:rsidRDefault="00E94ED4" w:rsidP="00E9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7746" w14:textId="77777777" w:rsidR="00E94ED4" w:rsidRPr="00AE5E3C" w:rsidRDefault="00E94ED4" w:rsidP="00E94E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88D2D" w14:textId="77777777" w:rsidR="00E94ED4" w:rsidRPr="00AE5E3C" w:rsidRDefault="00E94ED4" w:rsidP="00E94E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  <w:t>Chow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CBB89" w14:textId="77777777" w:rsidR="00E94ED4" w:rsidRPr="00AE5E3C" w:rsidRDefault="00E94ED4" w:rsidP="00E94E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  <w:t>HFD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3357B" w14:textId="77777777" w:rsidR="00E94ED4" w:rsidRPr="00AE5E3C" w:rsidRDefault="00E94ED4" w:rsidP="00E94E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  <w:t>HFD + P2</w:t>
            </w:r>
          </w:p>
        </w:tc>
      </w:tr>
      <w:tr w:rsidR="00AE5E3C" w:rsidRPr="00AE5E3C" w14:paraId="1A1FD10D" w14:textId="77777777" w:rsidTr="00E94ED4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46F1" w14:textId="77777777" w:rsidR="00E94ED4" w:rsidRPr="00AE5E3C" w:rsidRDefault="00E94ED4" w:rsidP="00E94E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453F" w14:textId="77777777" w:rsidR="00E94ED4" w:rsidRPr="00AE5E3C" w:rsidRDefault="00E94ED4" w:rsidP="00E94E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567B" w14:textId="77777777" w:rsidR="00E94ED4" w:rsidRPr="00AE5E3C" w:rsidRDefault="00E94ED4" w:rsidP="00E94E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D894B" w14:textId="77777777" w:rsidR="00E94ED4" w:rsidRPr="00AE5E3C" w:rsidRDefault="00E94ED4" w:rsidP="00E94E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proofErr w:type="spellStart"/>
            <w:proofErr w:type="gramStart"/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mean</w:t>
            </w:r>
            <w:proofErr w:type="spellEnd"/>
            <w:proofErr w:type="gram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8EF91" w14:textId="77777777" w:rsidR="00E94ED4" w:rsidRPr="00AE5E3C" w:rsidRDefault="00E94ED4" w:rsidP="00E94ED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S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B680A" w14:textId="77777777" w:rsidR="00E94ED4" w:rsidRPr="00AE5E3C" w:rsidRDefault="00E94ED4" w:rsidP="00E94E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proofErr w:type="spellStart"/>
            <w:proofErr w:type="gramStart"/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mean</w:t>
            </w:r>
            <w:proofErr w:type="spellEnd"/>
            <w:proofErr w:type="gram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323B9" w14:textId="77777777" w:rsidR="00E94ED4" w:rsidRPr="00AE5E3C" w:rsidRDefault="00E94ED4" w:rsidP="00E94ED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S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E2CC0" w14:textId="77777777" w:rsidR="00E94ED4" w:rsidRPr="00AE5E3C" w:rsidRDefault="00E94ED4" w:rsidP="00E94E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proofErr w:type="spellStart"/>
            <w:proofErr w:type="gramStart"/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mean</w:t>
            </w:r>
            <w:proofErr w:type="spellEnd"/>
            <w:proofErr w:type="gram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79298" w14:textId="77777777" w:rsidR="00E94ED4" w:rsidRPr="00AE5E3C" w:rsidRDefault="00E94ED4" w:rsidP="00E94ED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SD</w:t>
            </w:r>
          </w:p>
        </w:tc>
      </w:tr>
      <w:tr w:rsidR="00AE5E3C" w:rsidRPr="00AE5E3C" w14:paraId="0F98F71B" w14:textId="77777777" w:rsidTr="00E94ED4">
        <w:trPr>
          <w:trHeight w:val="300"/>
        </w:trPr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38E8D" w14:textId="77777777" w:rsidR="00E94ED4" w:rsidRPr="00AE5E3C" w:rsidRDefault="00E94ED4" w:rsidP="00E94E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  <w:t>Supp FIG 7</w:t>
            </w:r>
          </w:p>
        </w:tc>
        <w:tc>
          <w:tcPr>
            <w:tcW w:w="27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0A539" w14:textId="77777777" w:rsidR="00E94ED4" w:rsidRPr="00AE5E3C" w:rsidRDefault="00E94ED4" w:rsidP="00E94E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proofErr w:type="spellStart"/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Ileum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F21B2" w14:textId="77777777" w:rsidR="00E94ED4" w:rsidRPr="00AE5E3C" w:rsidRDefault="00E94ED4" w:rsidP="00E94ED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Gpbar1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C8707" w14:textId="77777777" w:rsidR="00E94ED4" w:rsidRPr="00AE5E3C" w:rsidRDefault="00E94ED4" w:rsidP="00E94E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63.8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4D775" w14:textId="77777777" w:rsidR="00E94ED4" w:rsidRPr="00AE5E3C" w:rsidRDefault="00E94ED4" w:rsidP="00E94ED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14.0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A7B06" w14:textId="77777777" w:rsidR="00E94ED4" w:rsidRPr="00AE5E3C" w:rsidRDefault="00E94ED4" w:rsidP="00E94E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62.2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E4EA6" w14:textId="77777777" w:rsidR="00E94ED4" w:rsidRPr="00AE5E3C" w:rsidRDefault="00E94ED4" w:rsidP="00E94ED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6.4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C1C5C" w14:textId="77777777" w:rsidR="00E94ED4" w:rsidRPr="00AE5E3C" w:rsidRDefault="00E94ED4" w:rsidP="00E94E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68.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8B809" w14:textId="77777777" w:rsidR="00E94ED4" w:rsidRPr="00AE5E3C" w:rsidRDefault="00E94ED4" w:rsidP="00E94ED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18.8</w:t>
            </w:r>
          </w:p>
        </w:tc>
      </w:tr>
      <w:tr w:rsidR="00AE5E3C" w:rsidRPr="00AE5E3C" w14:paraId="5825F287" w14:textId="77777777" w:rsidTr="00E94ED4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4C855F" w14:textId="77777777" w:rsidR="00E94ED4" w:rsidRPr="00AE5E3C" w:rsidRDefault="00E94ED4" w:rsidP="00E94E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A5810D" w14:textId="77777777" w:rsidR="00E94ED4" w:rsidRPr="00AE5E3C" w:rsidRDefault="00E94ED4" w:rsidP="00E94E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4AD29" w14:textId="77777777" w:rsidR="00E94ED4" w:rsidRPr="00AE5E3C" w:rsidRDefault="00E94ED4" w:rsidP="00E94ED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proofErr w:type="spellStart"/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Gcg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3C4C8" w14:textId="77777777" w:rsidR="00E94ED4" w:rsidRPr="00AE5E3C" w:rsidRDefault="00E94ED4" w:rsidP="00E94E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8.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0D9B0" w14:textId="77777777" w:rsidR="00E94ED4" w:rsidRPr="00AE5E3C" w:rsidRDefault="00E94ED4" w:rsidP="00E94ED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4.3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C1525" w14:textId="77777777" w:rsidR="00E94ED4" w:rsidRPr="00AE5E3C" w:rsidRDefault="00E94ED4" w:rsidP="00E94E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3.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40EF9" w14:textId="77777777" w:rsidR="00E94ED4" w:rsidRPr="00AE5E3C" w:rsidRDefault="00E94ED4" w:rsidP="00E94ED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4.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F3AD3" w14:textId="77777777" w:rsidR="00E94ED4" w:rsidRPr="00AE5E3C" w:rsidRDefault="00E94ED4" w:rsidP="00E94E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0.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09EB9" w14:textId="77777777" w:rsidR="00E94ED4" w:rsidRPr="00AE5E3C" w:rsidRDefault="00E94ED4" w:rsidP="00E94ED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3.5</w:t>
            </w:r>
          </w:p>
        </w:tc>
      </w:tr>
      <w:tr w:rsidR="00AE5E3C" w:rsidRPr="00AE5E3C" w14:paraId="3049953A" w14:textId="77777777" w:rsidTr="00E94ED4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D5FE48" w14:textId="77777777" w:rsidR="00E94ED4" w:rsidRPr="00AE5E3C" w:rsidRDefault="00E94ED4" w:rsidP="00E94E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88F6CF" w14:textId="77777777" w:rsidR="00E94ED4" w:rsidRPr="00AE5E3C" w:rsidRDefault="00E94ED4" w:rsidP="00E94E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13731" w14:textId="77777777" w:rsidR="00E94ED4" w:rsidRPr="00AE5E3C" w:rsidRDefault="00E94ED4" w:rsidP="00E94ED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proofErr w:type="spellStart"/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Gip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F4464" w14:textId="77777777" w:rsidR="00E94ED4" w:rsidRPr="00AE5E3C" w:rsidRDefault="00E94ED4" w:rsidP="00E94E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0.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F9842" w14:textId="77777777" w:rsidR="00E94ED4" w:rsidRPr="00AE5E3C" w:rsidRDefault="00E94ED4" w:rsidP="00E94ED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11.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0CCFB" w14:textId="77777777" w:rsidR="00E94ED4" w:rsidRPr="00AE5E3C" w:rsidRDefault="00E94ED4" w:rsidP="00E94E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5.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48B15" w14:textId="77777777" w:rsidR="00E94ED4" w:rsidRPr="00AE5E3C" w:rsidRDefault="00E94ED4" w:rsidP="00E94ED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7.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86C90" w14:textId="77777777" w:rsidR="00E94ED4" w:rsidRPr="00AE5E3C" w:rsidRDefault="00E94ED4" w:rsidP="00E94E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0.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9922D" w14:textId="77777777" w:rsidR="00E94ED4" w:rsidRPr="00AE5E3C" w:rsidRDefault="00E94ED4" w:rsidP="00E94ED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6.4</w:t>
            </w:r>
          </w:p>
        </w:tc>
      </w:tr>
      <w:tr w:rsidR="00AE5E3C" w:rsidRPr="00AE5E3C" w14:paraId="28085DA4" w14:textId="77777777" w:rsidTr="00E94ED4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EE937C" w14:textId="77777777" w:rsidR="00E94ED4" w:rsidRPr="00AE5E3C" w:rsidRDefault="00E94ED4" w:rsidP="00E94E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CC57B" w14:textId="77777777" w:rsidR="00E94ED4" w:rsidRPr="00AE5E3C" w:rsidRDefault="00E94ED4" w:rsidP="00E94E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0B377" w14:textId="77777777" w:rsidR="00E94ED4" w:rsidRPr="00AE5E3C" w:rsidRDefault="00E94ED4" w:rsidP="00E94ED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 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17D0D" w14:textId="77777777" w:rsidR="00E94ED4" w:rsidRPr="00AE5E3C" w:rsidRDefault="00E94ED4" w:rsidP="00E94E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724A2" w14:textId="77777777" w:rsidR="00E94ED4" w:rsidRPr="00AE5E3C" w:rsidRDefault="00E94ED4" w:rsidP="00E94ED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 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50FB8" w14:textId="77777777" w:rsidR="00E94ED4" w:rsidRPr="00AE5E3C" w:rsidRDefault="00E94ED4" w:rsidP="00E94E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8ABCC" w14:textId="77777777" w:rsidR="00E94ED4" w:rsidRPr="00AE5E3C" w:rsidRDefault="00E94ED4" w:rsidP="00E94ED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 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377CE" w14:textId="77777777" w:rsidR="00E94ED4" w:rsidRPr="00AE5E3C" w:rsidRDefault="00E94ED4" w:rsidP="00E94E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7EEFE" w14:textId="77777777" w:rsidR="00E94ED4" w:rsidRPr="00AE5E3C" w:rsidRDefault="00E94ED4" w:rsidP="00E94ED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 </w:t>
            </w:r>
          </w:p>
        </w:tc>
      </w:tr>
      <w:tr w:rsidR="00AE5E3C" w:rsidRPr="00AE5E3C" w14:paraId="4FDC10C0" w14:textId="77777777" w:rsidTr="00E94ED4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FD2E79" w14:textId="77777777" w:rsidR="00E94ED4" w:rsidRPr="00AE5E3C" w:rsidRDefault="00E94ED4" w:rsidP="00E94E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CC641" w14:textId="77777777" w:rsidR="00E94ED4" w:rsidRPr="00AE5E3C" w:rsidRDefault="00E94ED4" w:rsidP="00E94E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proofErr w:type="spellStart"/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Jejunum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E6D79" w14:textId="77777777" w:rsidR="00E94ED4" w:rsidRPr="00AE5E3C" w:rsidRDefault="00E94ED4" w:rsidP="00E94ED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Gpbar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AAE34" w14:textId="77777777" w:rsidR="00E94ED4" w:rsidRPr="00AE5E3C" w:rsidRDefault="00E94ED4" w:rsidP="00E94E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49.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9B2F1" w14:textId="77777777" w:rsidR="00E94ED4" w:rsidRPr="00AE5E3C" w:rsidRDefault="00E94ED4" w:rsidP="00E94ED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9.9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2AE48" w14:textId="77777777" w:rsidR="00E94ED4" w:rsidRPr="00AE5E3C" w:rsidRDefault="00E94ED4" w:rsidP="00E94E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50.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4B4D4" w14:textId="77777777" w:rsidR="00E94ED4" w:rsidRPr="00AE5E3C" w:rsidRDefault="00E94ED4" w:rsidP="00E94ED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11.8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A1D74" w14:textId="77777777" w:rsidR="00E94ED4" w:rsidRPr="00AE5E3C" w:rsidRDefault="00E94ED4" w:rsidP="00E94E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51.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8CF79" w14:textId="77777777" w:rsidR="00E94ED4" w:rsidRPr="00AE5E3C" w:rsidRDefault="00E94ED4" w:rsidP="00E94ED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5.3</w:t>
            </w:r>
          </w:p>
        </w:tc>
      </w:tr>
      <w:tr w:rsidR="00AE5E3C" w:rsidRPr="00AE5E3C" w14:paraId="42561EF0" w14:textId="77777777" w:rsidTr="00E94ED4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7B6DA4" w14:textId="77777777" w:rsidR="00E94ED4" w:rsidRPr="00AE5E3C" w:rsidRDefault="00E94ED4" w:rsidP="00E94E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2A08E4" w14:textId="77777777" w:rsidR="00E94ED4" w:rsidRPr="00AE5E3C" w:rsidRDefault="00E94ED4" w:rsidP="00E94E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3E446" w14:textId="77777777" w:rsidR="00E94ED4" w:rsidRPr="00AE5E3C" w:rsidRDefault="00E94ED4" w:rsidP="00E94ED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proofErr w:type="spellStart"/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Gcg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93C46" w14:textId="77777777" w:rsidR="00E94ED4" w:rsidRPr="00AE5E3C" w:rsidRDefault="00E94ED4" w:rsidP="00E94E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7.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A4A62" w14:textId="77777777" w:rsidR="00E94ED4" w:rsidRPr="00AE5E3C" w:rsidRDefault="00E94ED4" w:rsidP="00E94ED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2.3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45C3A" w14:textId="77777777" w:rsidR="00E94ED4" w:rsidRPr="00AE5E3C" w:rsidRDefault="00E94ED4" w:rsidP="00E94E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4.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319FA" w14:textId="77777777" w:rsidR="00E94ED4" w:rsidRPr="00AE5E3C" w:rsidRDefault="00E94ED4" w:rsidP="00E94ED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3.3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85DDE" w14:textId="77777777" w:rsidR="00E94ED4" w:rsidRPr="00AE5E3C" w:rsidRDefault="00E94ED4" w:rsidP="00E94E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2.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5E384" w14:textId="77777777" w:rsidR="00E94ED4" w:rsidRPr="00AE5E3C" w:rsidRDefault="00E94ED4" w:rsidP="00E94ED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2.1</w:t>
            </w:r>
          </w:p>
        </w:tc>
      </w:tr>
      <w:tr w:rsidR="00E94ED4" w:rsidRPr="00AE5E3C" w14:paraId="7A865686" w14:textId="77777777" w:rsidTr="00E94ED4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EDAACF" w14:textId="77777777" w:rsidR="00E94ED4" w:rsidRPr="00AE5E3C" w:rsidRDefault="00E94ED4" w:rsidP="00E94E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BECE4C" w14:textId="77777777" w:rsidR="00E94ED4" w:rsidRPr="00AE5E3C" w:rsidRDefault="00E94ED4" w:rsidP="00E94ED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D0044" w14:textId="77777777" w:rsidR="00E94ED4" w:rsidRPr="00AE5E3C" w:rsidRDefault="00E94ED4" w:rsidP="00E94ED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proofErr w:type="spellStart"/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Gip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0158F" w14:textId="77777777" w:rsidR="00E94ED4" w:rsidRPr="00AE5E3C" w:rsidRDefault="00E94ED4" w:rsidP="00E94E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59.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7D529" w14:textId="77777777" w:rsidR="00E94ED4" w:rsidRPr="00AE5E3C" w:rsidRDefault="00E94ED4" w:rsidP="00E94ED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21.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940F0" w14:textId="77777777" w:rsidR="00E94ED4" w:rsidRPr="00AE5E3C" w:rsidRDefault="00E94ED4" w:rsidP="00E94E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65.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D161F" w14:textId="77777777" w:rsidR="00E94ED4" w:rsidRPr="00AE5E3C" w:rsidRDefault="00E94ED4" w:rsidP="00E94ED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28.8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6826C" w14:textId="77777777" w:rsidR="00E94ED4" w:rsidRPr="00AE5E3C" w:rsidRDefault="00E94ED4" w:rsidP="00E94E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94.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636F0" w14:textId="77777777" w:rsidR="00E94ED4" w:rsidRPr="00AE5E3C" w:rsidRDefault="00E94ED4" w:rsidP="00E94ED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48.1</w:t>
            </w:r>
          </w:p>
        </w:tc>
      </w:tr>
    </w:tbl>
    <w:p w14:paraId="0EB23B82" w14:textId="77777777" w:rsidR="00DB21FD" w:rsidRPr="00AE5E3C" w:rsidRDefault="00DB21FD"/>
    <w:p w14:paraId="66A1A232" w14:textId="77777777" w:rsidR="00DB21FD" w:rsidRPr="00AE5E3C" w:rsidRDefault="00DB21FD"/>
    <w:p w14:paraId="61D84C4D" w14:textId="77777777" w:rsidR="00DB21FD" w:rsidRPr="00AE5E3C" w:rsidRDefault="00DB21FD"/>
    <w:p w14:paraId="41F414A4" w14:textId="77777777" w:rsidR="001B298E" w:rsidRPr="00AE5E3C" w:rsidRDefault="001B298E"/>
    <w:tbl>
      <w:tblPr>
        <w:tblW w:w="13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2780"/>
        <w:gridCol w:w="1520"/>
        <w:gridCol w:w="1509"/>
        <w:gridCol w:w="1191"/>
        <w:gridCol w:w="1509"/>
        <w:gridCol w:w="1191"/>
        <w:gridCol w:w="1509"/>
        <w:gridCol w:w="1191"/>
      </w:tblGrid>
      <w:tr w:rsidR="00AE5E3C" w:rsidRPr="00AE5E3C" w14:paraId="3ECA2C63" w14:textId="77777777" w:rsidTr="001B298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BC48" w14:textId="77777777" w:rsidR="001B298E" w:rsidRPr="00AE5E3C" w:rsidRDefault="001B298E" w:rsidP="001B2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F4CA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D307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EB83E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  <w:t>Chow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EF05F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  <w:t>HFD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86227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  <w:t>HFD + P2</w:t>
            </w:r>
          </w:p>
        </w:tc>
      </w:tr>
      <w:tr w:rsidR="00AE5E3C" w:rsidRPr="00AE5E3C" w14:paraId="5A72124B" w14:textId="77777777" w:rsidTr="001B298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B0F9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2695" w14:textId="77777777" w:rsidR="001B298E" w:rsidRPr="00AE5E3C" w:rsidRDefault="001B298E" w:rsidP="001B2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1225" w14:textId="77777777" w:rsidR="001B298E" w:rsidRPr="00AE5E3C" w:rsidRDefault="001B298E" w:rsidP="001B2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10490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proofErr w:type="spellStart"/>
            <w:proofErr w:type="gramStart"/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mean</w:t>
            </w:r>
            <w:proofErr w:type="spellEnd"/>
            <w:proofErr w:type="gram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8CA19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S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E0D5A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proofErr w:type="spellStart"/>
            <w:proofErr w:type="gramStart"/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mean</w:t>
            </w:r>
            <w:proofErr w:type="spellEnd"/>
            <w:proofErr w:type="gram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32198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S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C8D45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proofErr w:type="spellStart"/>
            <w:proofErr w:type="gramStart"/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mean</w:t>
            </w:r>
            <w:proofErr w:type="spellEnd"/>
            <w:proofErr w:type="gram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49417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SD</w:t>
            </w:r>
          </w:p>
        </w:tc>
      </w:tr>
      <w:tr w:rsidR="00AE5E3C" w:rsidRPr="00AE5E3C" w14:paraId="636571B8" w14:textId="77777777" w:rsidTr="001B298E">
        <w:trPr>
          <w:trHeight w:val="300"/>
        </w:trPr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49C36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  <w:t xml:space="preserve">Supp FIG </w:t>
            </w:r>
            <w:r w:rsidR="00E94ED4" w:rsidRPr="00AE5E3C"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  <w:t>10</w:t>
            </w:r>
          </w:p>
        </w:tc>
        <w:tc>
          <w:tcPr>
            <w:tcW w:w="27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9C312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proofErr w:type="spellStart"/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Liver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D6241" w14:textId="77777777" w:rsidR="001B298E" w:rsidRPr="00AE5E3C" w:rsidRDefault="001B298E" w:rsidP="001B29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Cyp7a1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F33D9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30.3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4FCAC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20.3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E4173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30.8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1D96E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9.8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F2614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31.8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4B44A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11.1</w:t>
            </w:r>
          </w:p>
        </w:tc>
      </w:tr>
      <w:tr w:rsidR="00AE5E3C" w:rsidRPr="00AE5E3C" w14:paraId="30E2B8E8" w14:textId="77777777" w:rsidTr="001B298E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87CD4" w14:textId="77777777" w:rsidR="001B298E" w:rsidRPr="00AE5E3C" w:rsidRDefault="001B298E" w:rsidP="001B2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9BAD1" w14:textId="77777777" w:rsidR="001B298E" w:rsidRPr="00AE5E3C" w:rsidRDefault="001B298E" w:rsidP="001B298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0A9AE" w14:textId="77777777" w:rsidR="001B298E" w:rsidRPr="00AE5E3C" w:rsidRDefault="001B298E" w:rsidP="001B29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Cyp8b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A7C88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0.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86537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11.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FD9D4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9.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4749B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12.4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A28F0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7.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155BC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7.9</w:t>
            </w:r>
          </w:p>
        </w:tc>
      </w:tr>
      <w:tr w:rsidR="00AE5E3C" w:rsidRPr="00AE5E3C" w14:paraId="498B4035" w14:textId="77777777" w:rsidTr="001B298E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C6B30" w14:textId="77777777" w:rsidR="001B298E" w:rsidRPr="00AE5E3C" w:rsidRDefault="001B298E" w:rsidP="001B2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8BED2" w14:textId="77777777" w:rsidR="001B298E" w:rsidRPr="00AE5E3C" w:rsidRDefault="001B298E" w:rsidP="001B298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D4279" w14:textId="77777777" w:rsidR="001B298E" w:rsidRPr="00AE5E3C" w:rsidRDefault="001B298E" w:rsidP="001B29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Cyp27a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C0109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31.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09162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3.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631A6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32.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B66FF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9.6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B3F99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5.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386E7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2.4</w:t>
            </w:r>
          </w:p>
        </w:tc>
      </w:tr>
      <w:tr w:rsidR="00AE5E3C" w:rsidRPr="00AE5E3C" w14:paraId="58AA026B" w14:textId="77777777" w:rsidTr="001B298E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B077E" w14:textId="77777777" w:rsidR="001B298E" w:rsidRPr="00AE5E3C" w:rsidRDefault="001B298E" w:rsidP="001B2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B6F99" w14:textId="77777777" w:rsidR="001B298E" w:rsidRPr="00AE5E3C" w:rsidRDefault="001B298E" w:rsidP="001B298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5201E" w14:textId="77777777" w:rsidR="001B298E" w:rsidRPr="00AE5E3C" w:rsidRDefault="001B298E" w:rsidP="001B29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Cyp7b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DE915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46.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3775D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13.7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6EF1E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103.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044EA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45.2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097E1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95.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F6888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39.1</w:t>
            </w:r>
          </w:p>
        </w:tc>
      </w:tr>
      <w:tr w:rsidR="00AE5E3C" w:rsidRPr="00AE5E3C" w14:paraId="62A6999B" w14:textId="77777777" w:rsidTr="001B298E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BBAFC" w14:textId="77777777" w:rsidR="001B298E" w:rsidRPr="00AE5E3C" w:rsidRDefault="001B298E" w:rsidP="001B2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10F8A" w14:textId="77777777" w:rsidR="001B298E" w:rsidRPr="00AE5E3C" w:rsidRDefault="001B298E" w:rsidP="001B298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E1199" w14:textId="77777777" w:rsidR="001B298E" w:rsidRPr="00AE5E3C" w:rsidRDefault="001B298E" w:rsidP="001B29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Nr1h4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60D13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7.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05A5B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5.7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747B4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8.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6746C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6.4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D1745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2.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28934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1.9</w:t>
            </w:r>
          </w:p>
        </w:tc>
      </w:tr>
      <w:tr w:rsidR="00AE5E3C" w:rsidRPr="00AE5E3C" w14:paraId="59438D6F" w14:textId="77777777" w:rsidTr="001B298E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FCA1E" w14:textId="77777777" w:rsidR="001B298E" w:rsidRPr="00AE5E3C" w:rsidRDefault="001B298E" w:rsidP="001B2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9AF92" w14:textId="77777777" w:rsidR="001B298E" w:rsidRPr="00AE5E3C" w:rsidRDefault="001B298E" w:rsidP="001B298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1699A" w14:textId="77777777" w:rsidR="001B298E" w:rsidRPr="00AE5E3C" w:rsidRDefault="001B298E" w:rsidP="001B29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Nr0b2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D12A2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9.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0BAF4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17.6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0DDE9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34.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E011E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18.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DD50F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30.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36F5A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8.3</w:t>
            </w:r>
          </w:p>
        </w:tc>
      </w:tr>
      <w:tr w:rsidR="00AE5E3C" w:rsidRPr="00AE5E3C" w14:paraId="248F7A6A" w14:textId="77777777" w:rsidTr="001B298E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5CEF1" w14:textId="77777777" w:rsidR="001B298E" w:rsidRPr="00AE5E3C" w:rsidRDefault="001B298E" w:rsidP="001B2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0B172" w14:textId="77777777" w:rsidR="001B298E" w:rsidRPr="00AE5E3C" w:rsidRDefault="001B298E" w:rsidP="001B298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4173D" w14:textId="77777777" w:rsidR="001B298E" w:rsidRPr="00AE5E3C" w:rsidRDefault="001B298E" w:rsidP="001B29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Abcb1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C5B2C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7.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28E63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5.3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D38EA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36.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D57C1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13.2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C4C6B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6.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CA5BF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3.0</w:t>
            </w:r>
          </w:p>
        </w:tc>
      </w:tr>
      <w:tr w:rsidR="001B298E" w:rsidRPr="00AE5E3C" w14:paraId="190E041B" w14:textId="77777777" w:rsidTr="001B298E">
        <w:trPr>
          <w:trHeight w:val="30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7E8CF" w14:textId="77777777" w:rsidR="001B298E" w:rsidRPr="00AE5E3C" w:rsidRDefault="001B298E" w:rsidP="001B29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B1ECB" w14:textId="77777777" w:rsidR="001B298E" w:rsidRPr="00AE5E3C" w:rsidRDefault="001B298E" w:rsidP="001B298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94A88" w14:textId="77777777" w:rsidR="001B298E" w:rsidRPr="00AE5E3C" w:rsidRDefault="001B298E" w:rsidP="001B29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Slc10a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D15C1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30.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8587F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5.4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7A947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32.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5B18E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7.6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9673B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25.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A29B0" w14:textId="77777777" w:rsidR="001B298E" w:rsidRPr="00AE5E3C" w:rsidRDefault="001B298E" w:rsidP="001B2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</w:pPr>
            <w:r w:rsidRPr="00AE5E3C">
              <w:rPr>
                <w:rFonts w:ascii="Arial" w:eastAsia="Times New Roman" w:hAnsi="Arial" w:cs="Arial"/>
                <w:i/>
                <w:iCs/>
                <w:sz w:val="24"/>
                <w:szCs w:val="24"/>
                <w:lang w:val="fr-FR" w:eastAsia="fr-FR"/>
              </w:rPr>
              <w:t>3.0</w:t>
            </w:r>
          </w:p>
        </w:tc>
      </w:tr>
    </w:tbl>
    <w:p w14:paraId="49C03801" w14:textId="77777777" w:rsidR="001B298E" w:rsidRPr="00AE5E3C" w:rsidRDefault="001B298E"/>
    <w:sectPr w:rsidR="001B298E" w:rsidRPr="00AE5E3C" w:rsidSect="00014E5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329"/>
    <w:rsid w:val="00014E51"/>
    <w:rsid w:val="000C6E44"/>
    <w:rsid w:val="0011771C"/>
    <w:rsid w:val="001B298E"/>
    <w:rsid w:val="00263387"/>
    <w:rsid w:val="002815CF"/>
    <w:rsid w:val="002F081B"/>
    <w:rsid w:val="003437AB"/>
    <w:rsid w:val="003D11E4"/>
    <w:rsid w:val="003D14C0"/>
    <w:rsid w:val="00413FA9"/>
    <w:rsid w:val="00521617"/>
    <w:rsid w:val="0055263F"/>
    <w:rsid w:val="006C331A"/>
    <w:rsid w:val="006D01A7"/>
    <w:rsid w:val="007056E9"/>
    <w:rsid w:val="00734956"/>
    <w:rsid w:val="007E783A"/>
    <w:rsid w:val="008910D7"/>
    <w:rsid w:val="009A2467"/>
    <w:rsid w:val="009F2046"/>
    <w:rsid w:val="00A30692"/>
    <w:rsid w:val="00AE5E3C"/>
    <w:rsid w:val="00B41D4A"/>
    <w:rsid w:val="00B705C6"/>
    <w:rsid w:val="00BB3C77"/>
    <w:rsid w:val="00BF56CD"/>
    <w:rsid w:val="00D53821"/>
    <w:rsid w:val="00DB21FD"/>
    <w:rsid w:val="00E14D49"/>
    <w:rsid w:val="00E225ED"/>
    <w:rsid w:val="00E94ED4"/>
    <w:rsid w:val="00EB1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5E532"/>
  <w15:chartTrackingRefBased/>
  <w15:docId w15:val="{F407486B-3A58-4C9A-AB53-811630925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32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14E5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26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2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1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8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image" Target="media/image23.emf"/><Relationship Id="rId39" Type="http://schemas.openxmlformats.org/officeDocument/2006/relationships/image" Target="media/image36.png"/><Relationship Id="rId21" Type="http://schemas.openxmlformats.org/officeDocument/2006/relationships/image" Target="media/image18.emf"/><Relationship Id="rId34" Type="http://schemas.openxmlformats.org/officeDocument/2006/relationships/image" Target="media/image31.png"/><Relationship Id="rId42" Type="http://schemas.openxmlformats.org/officeDocument/2006/relationships/theme" Target="theme/theme1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29" Type="http://schemas.openxmlformats.org/officeDocument/2006/relationships/image" Target="media/image26.emf"/><Relationship Id="rId4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32" Type="http://schemas.openxmlformats.org/officeDocument/2006/relationships/image" Target="media/image29.png"/><Relationship Id="rId37" Type="http://schemas.openxmlformats.org/officeDocument/2006/relationships/image" Target="media/image34.png"/><Relationship Id="rId40" Type="http://schemas.openxmlformats.org/officeDocument/2006/relationships/image" Target="media/image37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image" Target="media/image25.emf"/><Relationship Id="rId36" Type="http://schemas.openxmlformats.org/officeDocument/2006/relationships/image" Target="media/image33.png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31" Type="http://schemas.openxmlformats.org/officeDocument/2006/relationships/image" Target="media/image28.emf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image" Target="media/image24.emf"/><Relationship Id="rId30" Type="http://schemas.openxmlformats.org/officeDocument/2006/relationships/image" Target="media/image27.emf"/><Relationship Id="rId35" Type="http://schemas.openxmlformats.org/officeDocument/2006/relationships/image" Target="media/image32.emf"/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33" Type="http://schemas.openxmlformats.org/officeDocument/2006/relationships/image" Target="media/image30.png"/><Relationship Id="rId38" Type="http://schemas.openxmlformats.org/officeDocument/2006/relationships/image" Target="media/image35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2</Pages>
  <Words>908</Words>
  <Characters>5180</Characters>
  <Application>Microsoft Office Word</Application>
  <DocSecurity>0</DocSecurity>
  <Lines>43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BERENGERE</dc:creator>
  <cp:keywords/>
  <dc:description/>
  <cp:lastModifiedBy>a128638</cp:lastModifiedBy>
  <cp:revision>2</cp:revision>
  <dcterms:created xsi:type="dcterms:W3CDTF">2023-11-06T00:44:00Z</dcterms:created>
  <dcterms:modified xsi:type="dcterms:W3CDTF">2023-11-06T0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238363615</vt:i4>
  </property>
</Properties>
</file>